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491DE" w14:textId="77777777" w:rsidR="00DC7B17" w:rsidRPr="00E60C8B" w:rsidRDefault="00DC7B17" w:rsidP="00C709B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7103748"/>
    </w:p>
    <w:p w14:paraId="46E2568A" w14:textId="4026D410" w:rsidR="00EA2E27" w:rsidRPr="00924F62" w:rsidRDefault="003D0620" w:rsidP="0044197F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924F62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Material</w:t>
      </w:r>
    </w:p>
    <w:p w14:paraId="7569386C" w14:textId="2D8B61BA" w:rsidR="00DC7B17" w:rsidRPr="00924F62" w:rsidRDefault="00DC7B17" w:rsidP="00C709B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30DA03" w14:textId="77777777" w:rsidR="0044197F" w:rsidRPr="00924F62" w:rsidRDefault="0044197F" w:rsidP="00C709B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5E38E3" w14:textId="2EDC3459" w:rsidR="003D0620" w:rsidRPr="00924F62" w:rsidRDefault="001A10F2" w:rsidP="003B121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terial </w:t>
      </w:r>
      <w:r w:rsidR="00EA2FE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iffness tested by </w:t>
      </w:r>
      <w:r w:rsidR="00EA2FEB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lse </w:t>
      </w:r>
      <w:r w:rsidR="00EA2FEB">
        <w:rPr>
          <w:rFonts w:ascii="Times New Roman" w:hAnsi="Times New Roman" w:cs="Times New Roman"/>
          <w:b/>
          <w:bCs/>
          <w:sz w:val="24"/>
          <w:szCs w:val="24"/>
          <w:lang w:val="en-US"/>
        </w:rPr>
        <w:t>w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ve </w:t>
      </w:r>
      <w:r w:rsidR="00EA2FEB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ocity and </w:t>
      </w:r>
      <w:r w:rsidR="00EA2FEB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gmentation </w:t>
      </w:r>
      <w:r w:rsidR="00EA2FEB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dex for </w:t>
      </w:r>
      <w:r w:rsidR="00EA2FEB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diovascular </w:t>
      </w:r>
      <w:r w:rsidR="00EA2FEB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sk </w:t>
      </w:r>
      <w:r w:rsidR="00EA2FE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ratification in </w:t>
      </w:r>
      <w:r w:rsidR="00EA2FEB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tiphospholipid </w:t>
      </w:r>
      <w:proofErr w:type="gramStart"/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>syndrome</w:t>
      </w:r>
      <w:proofErr w:type="gramEnd"/>
    </w:p>
    <w:p w14:paraId="1449C5C2" w14:textId="77777777" w:rsidR="0044197F" w:rsidRPr="00924F62" w:rsidRDefault="0044197F" w:rsidP="003B121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D191F2" w14:textId="64F53D2C" w:rsidR="003D0620" w:rsidRPr="00924F62" w:rsidRDefault="003D0620" w:rsidP="003D062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24F62">
        <w:rPr>
          <w:rFonts w:ascii="Times New Roman" w:hAnsi="Times New Roman" w:cs="Times New Roman"/>
          <w:sz w:val="24"/>
          <w:szCs w:val="24"/>
          <w:lang w:val="en-US"/>
        </w:rPr>
        <w:t>Gerasimos</w:t>
      </w:r>
      <w:proofErr w:type="spellEnd"/>
      <w:r w:rsidRPr="00924F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24F62">
        <w:rPr>
          <w:rFonts w:ascii="Times New Roman" w:hAnsi="Times New Roman" w:cs="Times New Roman"/>
          <w:sz w:val="24"/>
          <w:szCs w:val="24"/>
          <w:lang w:val="en-US"/>
        </w:rPr>
        <w:t>Evangelatos</w:t>
      </w:r>
      <w:proofErr w:type="spellEnd"/>
      <w:r w:rsidRPr="00924F62">
        <w:rPr>
          <w:rFonts w:ascii="Times New Roman" w:hAnsi="Times New Roman" w:cs="Times New Roman"/>
          <w:sz w:val="24"/>
          <w:szCs w:val="24"/>
          <w:lang w:val="en-US"/>
        </w:rPr>
        <w:t xml:space="preserve">, George </w:t>
      </w:r>
      <w:proofErr w:type="spellStart"/>
      <w:r w:rsidRPr="00924F62">
        <w:rPr>
          <w:rFonts w:ascii="Times New Roman" w:hAnsi="Times New Roman" w:cs="Times New Roman"/>
          <w:sz w:val="24"/>
          <w:szCs w:val="24"/>
          <w:lang w:val="en-US"/>
        </w:rPr>
        <w:t>Konstantonis</w:t>
      </w:r>
      <w:proofErr w:type="spellEnd"/>
      <w:r w:rsidRPr="00924F62">
        <w:rPr>
          <w:rFonts w:ascii="Times New Roman" w:hAnsi="Times New Roman" w:cs="Times New Roman"/>
          <w:sz w:val="24"/>
          <w:szCs w:val="24"/>
          <w:lang w:val="en-US"/>
        </w:rPr>
        <w:t xml:space="preserve">, Nikolaos </w:t>
      </w:r>
      <w:proofErr w:type="spellStart"/>
      <w:r w:rsidRPr="00924F62">
        <w:rPr>
          <w:rFonts w:ascii="Times New Roman" w:hAnsi="Times New Roman" w:cs="Times New Roman"/>
          <w:sz w:val="24"/>
          <w:szCs w:val="24"/>
          <w:lang w:val="en-US"/>
        </w:rPr>
        <w:t>Tentolouris</w:t>
      </w:r>
      <w:proofErr w:type="spellEnd"/>
      <w:r w:rsidRPr="00924F62">
        <w:rPr>
          <w:rFonts w:ascii="Times New Roman" w:hAnsi="Times New Roman" w:cs="Times New Roman"/>
          <w:sz w:val="24"/>
          <w:szCs w:val="24"/>
          <w:lang w:val="en-US"/>
        </w:rPr>
        <w:t xml:space="preserve">, Petros P. </w:t>
      </w:r>
      <w:proofErr w:type="spellStart"/>
      <w:r w:rsidRPr="00924F62">
        <w:rPr>
          <w:rFonts w:ascii="Times New Roman" w:hAnsi="Times New Roman" w:cs="Times New Roman"/>
          <w:sz w:val="24"/>
          <w:szCs w:val="24"/>
          <w:lang w:val="en-US"/>
        </w:rPr>
        <w:t>Sfikakis</w:t>
      </w:r>
      <w:proofErr w:type="spellEnd"/>
      <w:r w:rsidRPr="00924F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1249B" w:rsidRPr="00924F6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24F62">
        <w:rPr>
          <w:rFonts w:ascii="Times New Roman" w:hAnsi="Times New Roman" w:cs="Times New Roman"/>
          <w:sz w:val="24"/>
          <w:szCs w:val="24"/>
          <w:lang w:val="en-US"/>
        </w:rPr>
        <w:t xml:space="preserve">Maria G. </w:t>
      </w:r>
      <w:proofErr w:type="spellStart"/>
      <w:r w:rsidRPr="00924F62">
        <w:rPr>
          <w:rFonts w:ascii="Times New Roman" w:hAnsi="Times New Roman" w:cs="Times New Roman"/>
          <w:sz w:val="24"/>
          <w:szCs w:val="24"/>
          <w:lang w:val="en-US"/>
        </w:rPr>
        <w:t>Tektonidou</w:t>
      </w:r>
      <w:proofErr w:type="spellEnd"/>
    </w:p>
    <w:p w14:paraId="07A39A21" w14:textId="2A5C86E8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B03E7C" w14:textId="1659EA79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84EC1E" w14:textId="1062EB4E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E9CFDA" w14:textId="4DD7A0BB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3E0B29" w14:textId="3B3F0CF2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E06CB6" w14:textId="48B7894A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1AA96F" w14:textId="4DE2E116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E1FA10" w14:textId="5F42EEF5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D62138" w14:textId="22C5309F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E6FDFC" w14:textId="15AA6532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F8EEEE" w14:textId="1CF3010C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7BE202" w14:textId="7C794A69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289C3F" w14:textId="34FF11B3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56E0B0" w14:textId="77F67F8C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88263B" w14:textId="702F6F63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D10D84" w14:textId="7D007829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0EBCBA" w14:textId="4E6ADA8D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4F28CA" w14:textId="77777777" w:rsidR="00E60C8B" w:rsidRPr="00924F62" w:rsidRDefault="00E60C8B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36510B" w14:textId="77777777" w:rsidR="00C67666" w:rsidRPr="00924F62" w:rsidRDefault="00C67666" w:rsidP="003D062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971EDF" w14:textId="77777777" w:rsidR="002A7A8F" w:rsidRPr="00DF4A81" w:rsidRDefault="009D58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4A8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S1. </w:t>
      </w:r>
      <w:r w:rsidRPr="00DF4A81">
        <w:rPr>
          <w:rFonts w:ascii="Times New Roman" w:hAnsi="Times New Roman" w:cs="Times New Roman"/>
          <w:sz w:val="24"/>
          <w:szCs w:val="24"/>
          <w:lang w:val="en-US"/>
        </w:rPr>
        <w:t>Post-hoc pairwise multiple comparison of baseline characteristics of the three study groups</w:t>
      </w:r>
    </w:p>
    <w:tbl>
      <w:tblPr>
        <w:tblStyle w:val="TableGrid"/>
        <w:tblW w:w="11766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560"/>
        <w:gridCol w:w="992"/>
        <w:gridCol w:w="992"/>
        <w:gridCol w:w="992"/>
        <w:gridCol w:w="993"/>
      </w:tblGrid>
      <w:tr w:rsidR="000A2804" w:rsidRPr="00EA2FEB" w14:paraId="2A3D0B77" w14:textId="77777777" w:rsidTr="00B91705">
        <w:trPr>
          <w:trHeight w:val="381"/>
        </w:trPr>
        <w:tc>
          <w:tcPr>
            <w:tcW w:w="29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1961DC5" w14:textId="77777777" w:rsidR="000A2804" w:rsidRPr="00EA2FEB" w:rsidRDefault="000A2804" w:rsidP="00B9170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0C6C3" w14:textId="77777777" w:rsidR="000A2804" w:rsidRPr="00EA2FEB" w:rsidRDefault="000A2804" w:rsidP="00B917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AP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60986" w14:textId="77777777" w:rsidR="000A2804" w:rsidRPr="00EA2FEB" w:rsidRDefault="000A2804" w:rsidP="00B917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DM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8159F" w14:textId="77777777" w:rsidR="000A2804" w:rsidRPr="00EA2FEB" w:rsidRDefault="000A2804" w:rsidP="00B9170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HC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25A98" w14:textId="77777777" w:rsidR="000A2804" w:rsidRPr="00EA2FEB" w:rsidRDefault="000A2804" w:rsidP="00B91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p-value</w:t>
            </w:r>
            <w:r w:rsidRPr="00EA2FE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A26ED" w14:textId="77777777" w:rsidR="000A2804" w:rsidRPr="00EA2FEB" w:rsidRDefault="000A2804" w:rsidP="00B91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p-value</w:t>
            </w:r>
            <w:r w:rsidRPr="00EA2F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4244C" w14:textId="77777777" w:rsidR="000A2804" w:rsidRPr="00EA2FEB" w:rsidRDefault="000A2804" w:rsidP="00B91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p-value</w:t>
            </w:r>
            <w:r w:rsidRPr="00EA2FE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1350E" w14:textId="77777777" w:rsidR="000A2804" w:rsidRPr="00EA2FEB" w:rsidRDefault="000A2804" w:rsidP="00B917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p-value</w:t>
            </w:r>
            <w:r w:rsidRPr="00EA2FEB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</w:tr>
      <w:tr w:rsidR="000A2804" w:rsidRPr="00EA2FEB" w14:paraId="1816BD6F" w14:textId="77777777" w:rsidTr="00B91705">
        <w:trPr>
          <w:trHeight w:val="26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DA29C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ge, years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3EDF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45.4 ± 12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E39BC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45.6 ± 12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9DA0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45.4 ± 12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D4A2E" w14:textId="46AE000D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39D40" w14:textId="13A841AC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49896" w14:textId="55FCF8BC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E816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86</w:t>
            </w:r>
          </w:p>
        </w:tc>
      </w:tr>
      <w:tr w:rsidR="000A2804" w:rsidRPr="00EA2FEB" w14:paraId="459B1615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6E1893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ex (female)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A3A9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78 (7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3F3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78 (7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235A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78 (7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735F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4CA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8F4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1EA9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0A2804" w:rsidRPr="00EA2FEB" w14:paraId="295EF244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AAF18D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Disease Duration, years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AAD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6.5 (2-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637B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2.5 (5-2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1EB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C1F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3A8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9C7D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4CA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2804" w:rsidRPr="00EA2FEB" w14:paraId="4AC8B586" w14:textId="77777777" w:rsidTr="00B91705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80E7A8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Family history of premature CVD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E069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5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07D2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5 (1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B78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4 (1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0D95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E3AD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8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0F75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CA6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74</w:t>
            </w:r>
          </w:p>
        </w:tc>
      </w:tr>
      <w:tr w:rsidR="000A2804" w:rsidRPr="00EA2FEB" w14:paraId="07C270E8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E8A2EF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moking, current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68B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41 (3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0FAC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41 (3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EF22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6 (3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C749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36D9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2249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234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719</w:t>
            </w:r>
          </w:p>
        </w:tc>
      </w:tr>
      <w:tr w:rsidR="000A2804" w:rsidRPr="00EA2FEB" w14:paraId="3C45AA7D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723AA3" w14:textId="77777777" w:rsidR="000A2804" w:rsidRPr="00EA2FEB" w:rsidRDefault="000A2804" w:rsidP="000A2804">
            <w:pPr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moking, pack-years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6E8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0.5 ± 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3AA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4.6 ± 2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857D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7.2 ± 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D312" w14:textId="64D7BBB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1808" w14:textId="6BEE0CAE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Cs/>
                <w:lang w:val="en-US"/>
              </w:rPr>
              <w:t>0.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B11E" w14:textId="35378F04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86F0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</w:tc>
      </w:tr>
      <w:tr w:rsidR="000A2804" w:rsidRPr="00EA2FEB" w14:paraId="2740E9A6" w14:textId="77777777" w:rsidTr="00B91705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AA41D2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rterial hypertension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E8E9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2 (2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0166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7 (3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55DC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1 (2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AE6A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FC0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E15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E5A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641</w:t>
            </w:r>
          </w:p>
        </w:tc>
      </w:tr>
      <w:tr w:rsidR="000A2804" w:rsidRPr="00EA2FEB" w14:paraId="05959C09" w14:textId="77777777" w:rsidTr="00B91705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503EB4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Mean blood pressure * (brachial)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381D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90.5 ± 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7745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92.1 ± 1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65EA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93.0 ± 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7F4C" w14:textId="1C3C6D3B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76C6" w14:textId="433227BC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86FC" w14:textId="70CF8B7B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518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06</w:t>
            </w:r>
          </w:p>
        </w:tc>
      </w:tr>
      <w:tr w:rsidR="000A2804" w:rsidRPr="00EA2FEB" w14:paraId="6018B1F2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8FBFA3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Dyslipidemia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BD29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27 (2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ABC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8 (3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E1FC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24 (2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6195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4D3A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511B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6B00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0A2804" w:rsidRPr="00EA2FEB" w14:paraId="566FC1EB" w14:textId="77777777" w:rsidTr="00B91705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6F6DAD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otal cholesterol, mg/dL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5AB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86.4 ± 3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FD25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96.6 ± 36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514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204.0 ± 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ECA8" w14:textId="6CB2F554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Cs/>
                <w:lang w:val="en-US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B708" w14:textId="7EAE871B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8B1E" w14:textId="02633849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D63D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0A2804" w:rsidRPr="00EA2FEB" w14:paraId="27877D24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6F3375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LDL, mg/dL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D63C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07.8 ± 3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A79E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17.9 ± 3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40ED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22.9 ± 3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867D" w14:textId="5D4E566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Cs/>
                <w:lang w:val="en-US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1A56" w14:textId="6E01094B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4689" w14:textId="658086BF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8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C1D2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</w:tc>
      </w:tr>
      <w:tr w:rsidR="000A2804" w:rsidRPr="00EA2FEB" w14:paraId="0814B231" w14:textId="77777777" w:rsidTr="00B91705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D89EA1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HDL, mg/dL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441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55.9 ± 1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98F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54.8 ± 1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421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61.1 ± 1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80AB" w14:textId="32F8EAF4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FF0F" w14:textId="3287964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Cs/>
                <w:lang w:val="en-US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9B40" w14:textId="1F152B89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8D9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</w:tr>
      <w:tr w:rsidR="000A2804" w:rsidRPr="00EA2FEB" w14:paraId="023EA7BE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04ABF3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riglycerides, mg/dL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569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90 (70-1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CD3C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90 (66-1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3CC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84 (63-1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9128" w14:textId="041CFF7C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96E7" w14:textId="7B35C7E1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00FE" w14:textId="5291DF3A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11D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625</w:t>
            </w:r>
          </w:p>
        </w:tc>
      </w:tr>
      <w:tr w:rsidR="000A2804" w:rsidRPr="00EA2FEB" w14:paraId="0F8658E2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B5E091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KD (Stage III-IV)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EB8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7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642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6 (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D1E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 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864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4470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2CB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52E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65</w:t>
            </w:r>
          </w:p>
        </w:tc>
      </w:tr>
      <w:tr w:rsidR="000A2804" w:rsidRPr="00EA2FEB" w14:paraId="108C2AD4" w14:textId="77777777" w:rsidTr="00B91705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0C9318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BMI, kg/m</w:t>
            </w:r>
            <w:r w:rsidRPr="00EA2FE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A2FEB">
              <w:rPr>
                <w:rFonts w:ascii="Times New Roman" w:hAnsi="Times New Roman" w:cs="Times New Roman"/>
                <w:lang w:val="en-US"/>
              </w:rPr>
              <w:t>*</w:t>
            </w:r>
            <w:r w:rsidRPr="00EA2FE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D40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27.5 ± 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5E32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28.5 ± 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553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26.0 ± 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0464" w14:textId="061F626E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3424" w14:textId="61596EBC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Cs/>
                <w:lang w:val="en-US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0B52" w14:textId="198F4244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EBC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0A2804" w:rsidRPr="00EA2FEB" w14:paraId="0F40D187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53D251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Exercise level, min/week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5C5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 (0-1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8909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90 (0-3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F08B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10 (0-1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C8E7" w14:textId="6D1AC93D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lang w:val="en-US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3FE7" w14:textId="236EE096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4FAA" w14:textId="7E6585A2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4294A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08</w:t>
            </w:r>
          </w:p>
        </w:tc>
      </w:tr>
      <w:tr w:rsidR="000A2804" w:rsidRPr="00EA2FEB" w14:paraId="1C38E640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B2F31F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Number of traditional CVRFs</w:t>
            </w:r>
            <w:r w:rsidRPr="00EA2FEB">
              <w:rPr>
                <w:rFonts w:ascii="Times New Roman" w:hAnsi="Times New Roman" w:cs="Times New Roman"/>
                <w:lang w:val="en-US"/>
              </w:rPr>
              <w:br/>
              <w:t>0-1, n (%)</w:t>
            </w:r>
            <w:r w:rsidRPr="00EA2FEB">
              <w:rPr>
                <w:rFonts w:ascii="Times New Roman" w:hAnsi="Times New Roman" w:cs="Times New Roman"/>
                <w:lang w:val="en-US"/>
              </w:rPr>
              <w:br/>
              <w:t>≥2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C64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43364DB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2B11D12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66 (60)</w:t>
            </w:r>
          </w:p>
          <w:p w14:paraId="7FB50A8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44 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2EA9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</w:p>
          <w:p w14:paraId="2E47F8F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A26E0F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52 (51.0)</w:t>
            </w:r>
          </w:p>
          <w:p w14:paraId="60913746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50 (4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669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25EFB0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3692E6C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63 (61.2)</w:t>
            </w:r>
          </w:p>
          <w:p w14:paraId="6526A5E5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40 (3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390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E139E8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1B58AD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463A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</w:p>
          <w:p w14:paraId="223EFD08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</w:p>
          <w:p w14:paraId="657DED3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C0CE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4E5B4D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211893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E0B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CBEAF3D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A557A12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70</w:t>
            </w:r>
          </w:p>
        </w:tc>
      </w:tr>
      <w:tr w:rsidR="000A2804" w:rsidRPr="00EA2FEB" w14:paraId="70660697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D355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nti-hypertensives, n (%)</w:t>
            </w:r>
          </w:p>
          <w:p w14:paraId="04E9328F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</w:p>
          <w:p w14:paraId="014540CA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 </w:t>
            </w:r>
            <w:proofErr w:type="spellStart"/>
            <w:r w:rsidRPr="00EA2FEB">
              <w:rPr>
                <w:rFonts w:ascii="Times New Roman" w:hAnsi="Times New Roman" w:cs="Times New Roman"/>
                <w:lang w:val="en-US"/>
              </w:rPr>
              <w:t>RAASi</w:t>
            </w:r>
            <w:proofErr w:type="spellEnd"/>
          </w:p>
          <w:p w14:paraId="58D338A2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 CCBs</w:t>
            </w:r>
          </w:p>
          <w:p w14:paraId="3A3081FC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 Diuretics</w:t>
            </w:r>
          </w:p>
          <w:p w14:paraId="71F76B66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 Beta-bloc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0138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0 (27.3)</w:t>
            </w:r>
          </w:p>
          <w:p w14:paraId="1E5901A0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7A00EB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9 (17.3)</w:t>
            </w:r>
          </w:p>
          <w:p w14:paraId="3261A08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5 (4.5)</w:t>
            </w:r>
          </w:p>
          <w:p w14:paraId="665751C6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6 (5.5)</w:t>
            </w:r>
          </w:p>
          <w:p w14:paraId="3EE8FBC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2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31B9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7 (33.6)</w:t>
            </w:r>
          </w:p>
          <w:p w14:paraId="60F33D6D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8879C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2 (29.1)</w:t>
            </w:r>
          </w:p>
          <w:p w14:paraId="04B4B8D0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4 (12.7)</w:t>
            </w:r>
          </w:p>
          <w:p w14:paraId="2422BE3C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2 (10.9)</w:t>
            </w:r>
          </w:p>
          <w:p w14:paraId="63E8BFE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7 (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5B3A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9 (17.3)</w:t>
            </w:r>
          </w:p>
          <w:p w14:paraId="3BB6B24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AE1874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3 (11.8)</w:t>
            </w:r>
          </w:p>
          <w:p w14:paraId="690FD84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7 (6.4)</w:t>
            </w:r>
          </w:p>
          <w:p w14:paraId="1FE9173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5 (4.5)</w:t>
            </w:r>
          </w:p>
          <w:p w14:paraId="4C2BDF96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6 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5216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764</w:t>
            </w:r>
          </w:p>
          <w:p w14:paraId="47B2F29A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711EB4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38</w:t>
            </w:r>
          </w:p>
          <w:p w14:paraId="457B6A1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31</w:t>
            </w:r>
          </w:p>
          <w:p w14:paraId="2AA0EA4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40</w:t>
            </w:r>
          </w:p>
          <w:p w14:paraId="7A47EF3E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14BC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75</w:t>
            </w:r>
          </w:p>
          <w:p w14:paraId="2ED249D6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46772E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51</w:t>
            </w:r>
          </w:p>
          <w:p w14:paraId="1FAFF1CB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553</w:t>
            </w:r>
          </w:p>
          <w:p w14:paraId="3BDBC579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757</w:t>
            </w:r>
          </w:p>
          <w:p w14:paraId="79338CCB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3FC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38</w:t>
            </w:r>
          </w:p>
          <w:p w14:paraId="1674B53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16581B5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  <w:p w14:paraId="4D1D290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08</w:t>
            </w:r>
          </w:p>
          <w:p w14:paraId="72BBBE4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77</w:t>
            </w:r>
          </w:p>
          <w:p w14:paraId="277F36E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340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90</w:t>
            </w:r>
          </w:p>
          <w:p w14:paraId="435AD0E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E0CF80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4</w:t>
            </w:r>
          </w:p>
          <w:p w14:paraId="2293CA4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61</w:t>
            </w:r>
          </w:p>
          <w:p w14:paraId="1AC50128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34</w:t>
            </w:r>
          </w:p>
          <w:p w14:paraId="12CA27D0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61</w:t>
            </w:r>
          </w:p>
        </w:tc>
      </w:tr>
      <w:tr w:rsidR="000A2804" w:rsidRPr="00EA2FEB" w14:paraId="64566DB0" w14:textId="77777777" w:rsidTr="00B91705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517B942" w14:textId="77777777" w:rsidR="000A2804" w:rsidRPr="00EA2FEB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tatins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C9C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8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D477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2 (2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D3E3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0 (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9291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9C1F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03C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3A04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0A2804" w:rsidRPr="00EA2FEB" w14:paraId="5186588B" w14:textId="77777777" w:rsidTr="00B91705">
        <w:trPr>
          <w:trHeight w:val="281"/>
        </w:trPr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BAE8A7" w14:textId="77777777" w:rsidR="000A2804" w:rsidRPr="00EA2FEB" w:rsidDel="00CF1A13" w:rsidRDefault="000A2804" w:rsidP="000A2804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nti-platelet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77C4834" w14:textId="77777777" w:rsidR="000A2804" w:rsidRPr="00EA2FEB" w:rsidDel="00CF1A13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40 (36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5EABE32" w14:textId="77777777" w:rsidR="000A2804" w:rsidRPr="00EA2FEB" w:rsidDel="00CF1A13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</w:rPr>
              <w:t>10 (9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98F4CB3" w14:textId="77777777" w:rsidR="000A2804" w:rsidRPr="00EA2FEB" w:rsidDel="00CF1A13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2 (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97E1BE8" w14:textId="77777777" w:rsidR="000A2804" w:rsidRPr="00EA2FEB" w:rsidDel="00CF1A13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6018BEA" w14:textId="77777777" w:rsidR="000A2804" w:rsidRPr="00EA2FEB" w:rsidDel="00CF1A13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617AC9" w14:textId="77777777" w:rsidR="000A2804" w:rsidRPr="00EA2FEB" w:rsidDel="00CF1A13" w:rsidRDefault="000A2804" w:rsidP="000A28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B01E46" w14:textId="77777777" w:rsidR="000A2804" w:rsidRPr="00EA2FEB" w:rsidRDefault="000A2804" w:rsidP="000A28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</w:tbl>
    <w:p w14:paraId="1A22E61C" w14:textId="77777777" w:rsidR="002A7A8F" w:rsidRPr="00DF4A81" w:rsidRDefault="002A7A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397C21" w14:textId="77777777" w:rsidR="00170533" w:rsidRPr="00EA2FEB" w:rsidRDefault="00170533" w:rsidP="000A280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1" w:name="_Hlk97347368"/>
      <w:r w:rsidRPr="00EA2FEB">
        <w:rPr>
          <w:rFonts w:ascii="Times New Roman" w:hAnsi="Times New Roman" w:cs="Times New Roman"/>
          <w:lang w:val="en-US"/>
        </w:rPr>
        <w:t xml:space="preserve">APS: antiphospholipid syndrome, DM: diabetes mellitus, HC: healthy controls, </w:t>
      </w:r>
      <w:bookmarkEnd w:id="1"/>
      <w:r w:rsidRPr="00EA2FEB">
        <w:rPr>
          <w:rFonts w:ascii="Times New Roman" w:hAnsi="Times New Roman" w:cs="Times New Roman"/>
          <w:lang w:val="en-US"/>
        </w:rPr>
        <w:t xml:space="preserve">CVD: cardiovascular disease, LDL: low density lipoprotein, HDL: high density lipoprotein, CKD: chronic kidney disease, BMI: Body mass index, CVRF: cardiovascular risk factors, </w:t>
      </w:r>
      <w:proofErr w:type="spellStart"/>
      <w:r w:rsidRPr="00EA2FEB">
        <w:rPr>
          <w:rFonts w:ascii="Times New Roman" w:hAnsi="Times New Roman" w:cs="Times New Roman"/>
          <w:lang w:val="en-US"/>
        </w:rPr>
        <w:t>RAASi</w:t>
      </w:r>
      <w:proofErr w:type="spellEnd"/>
      <w:r w:rsidRPr="00EA2FEB">
        <w:rPr>
          <w:rFonts w:ascii="Times New Roman" w:hAnsi="Times New Roman" w:cs="Times New Roman"/>
          <w:lang w:val="en-US"/>
        </w:rPr>
        <w:t>: renin-angiotensin-aldosterone system inhibitors (angiotensin-converting enzyme inhibitors or angiotensin receptor blockers), CCBs: calcium channel blockers</w:t>
      </w:r>
    </w:p>
    <w:p w14:paraId="0E5BDE6D" w14:textId="346A3346" w:rsidR="00170533" w:rsidRPr="00EA2FEB" w:rsidRDefault="00170533" w:rsidP="00170533">
      <w:pPr>
        <w:spacing w:line="360" w:lineRule="auto"/>
        <w:rPr>
          <w:rFonts w:ascii="Times New Roman" w:hAnsi="Times New Roman" w:cs="Times New Roman"/>
          <w:lang w:val="en-US"/>
        </w:rPr>
      </w:pPr>
      <w:r w:rsidRPr="00EA2FEB">
        <w:rPr>
          <w:rFonts w:ascii="Times New Roman" w:hAnsi="Times New Roman" w:cs="Times New Roman"/>
          <w:lang w:val="en-US"/>
        </w:rPr>
        <w:t>*Mean (SD), †Median (IQR)</w:t>
      </w:r>
      <w:r w:rsidRPr="00EA2FEB">
        <w:rPr>
          <w:rFonts w:ascii="Times New Roman" w:hAnsi="Times New Roman" w:cs="Times New Roman"/>
          <w:lang w:val="en-US"/>
        </w:rPr>
        <w:br/>
      </w:r>
      <w:bookmarkStart w:id="2" w:name="_Hlk97347183"/>
      <w:r w:rsidRPr="00EA2FEB">
        <w:rPr>
          <w:rFonts w:ascii="Times New Roman" w:hAnsi="Times New Roman" w:cs="Times New Roman"/>
          <w:lang w:val="en-US"/>
        </w:rPr>
        <w:t>p-value</w:t>
      </w:r>
      <w:r w:rsidRPr="00EA2FEB">
        <w:rPr>
          <w:rFonts w:ascii="Times New Roman" w:hAnsi="Times New Roman" w:cs="Times New Roman"/>
          <w:vertAlign w:val="superscript"/>
          <w:lang w:val="en-US"/>
        </w:rPr>
        <w:t>1</w:t>
      </w:r>
      <w:r w:rsidRPr="00EA2FEB">
        <w:rPr>
          <w:rFonts w:ascii="Times New Roman" w:hAnsi="Times New Roman" w:cs="Times New Roman"/>
          <w:lang w:val="en-US"/>
        </w:rPr>
        <w:t>: APS vs DM, p-value</w:t>
      </w:r>
      <w:r w:rsidRPr="00EA2FEB">
        <w:rPr>
          <w:rFonts w:ascii="Times New Roman" w:hAnsi="Times New Roman" w:cs="Times New Roman"/>
          <w:vertAlign w:val="superscript"/>
          <w:lang w:val="en-US"/>
        </w:rPr>
        <w:t>2</w:t>
      </w:r>
      <w:r w:rsidRPr="00EA2FEB">
        <w:rPr>
          <w:rFonts w:ascii="Times New Roman" w:hAnsi="Times New Roman" w:cs="Times New Roman"/>
          <w:lang w:val="en-US"/>
        </w:rPr>
        <w:t>: APS vs HC, p-value</w:t>
      </w:r>
      <w:r w:rsidRPr="00EA2FEB">
        <w:rPr>
          <w:rFonts w:ascii="Times New Roman" w:hAnsi="Times New Roman" w:cs="Times New Roman"/>
          <w:vertAlign w:val="superscript"/>
          <w:lang w:val="en-US"/>
        </w:rPr>
        <w:t>3</w:t>
      </w:r>
      <w:r w:rsidRPr="00EA2FEB">
        <w:rPr>
          <w:rFonts w:ascii="Times New Roman" w:hAnsi="Times New Roman" w:cs="Times New Roman"/>
          <w:lang w:val="en-US"/>
        </w:rPr>
        <w:t>: DM vs HC</w:t>
      </w:r>
      <w:r w:rsidRPr="00EA2FEB">
        <w:rPr>
          <w:rFonts w:ascii="Times New Roman" w:hAnsi="Times New Roman" w:cs="Times New Roman"/>
          <w:b/>
          <w:bCs/>
          <w:lang w:val="en-US"/>
        </w:rPr>
        <w:t xml:space="preserve">, </w:t>
      </w:r>
      <w:r w:rsidRPr="00EA2FEB">
        <w:rPr>
          <w:rFonts w:ascii="Times New Roman" w:hAnsi="Times New Roman" w:cs="Times New Roman"/>
          <w:lang w:val="en-US"/>
        </w:rPr>
        <w:t>p-value</w:t>
      </w:r>
      <w:r w:rsidRPr="00EA2FEB">
        <w:rPr>
          <w:rFonts w:ascii="Times New Roman" w:hAnsi="Times New Roman" w:cs="Times New Roman"/>
          <w:vertAlign w:val="superscript"/>
          <w:lang w:val="en-US"/>
        </w:rPr>
        <w:t>4</w:t>
      </w:r>
      <w:r w:rsidRPr="00EA2FEB">
        <w:rPr>
          <w:rFonts w:ascii="Times New Roman" w:hAnsi="Times New Roman" w:cs="Times New Roman"/>
          <w:lang w:val="en-US"/>
        </w:rPr>
        <w:t>: between the 3 groups</w:t>
      </w:r>
      <w:r w:rsidR="00EA2FEB">
        <w:rPr>
          <w:rFonts w:ascii="Times New Roman" w:hAnsi="Times New Roman" w:cs="Times New Roman"/>
          <w:lang w:val="en-US"/>
        </w:rPr>
        <w:t>.</w:t>
      </w:r>
      <w:r w:rsidRPr="00EA2FEB">
        <w:rPr>
          <w:rFonts w:ascii="Times New Roman" w:hAnsi="Times New Roman" w:cs="Times New Roman"/>
          <w:b/>
          <w:bCs/>
          <w:lang w:val="en-US"/>
        </w:rPr>
        <w:br/>
      </w:r>
      <w:r w:rsidRPr="00EA2FEB">
        <w:rPr>
          <w:rFonts w:ascii="Times New Roman" w:hAnsi="Times New Roman" w:cs="Times New Roman"/>
          <w:lang w:val="en-US"/>
        </w:rPr>
        <w:t>Values in bold are statistically significant</w:t>
      </w:r>
      <w:bookmarkEnd w:id="2"/>
      <w:r w:rsidR="00EA2FEB">
        <w:rPr>
          <w:rFonts w:ascii="Times New Roman" w:hAnsi="Times New Roman" w:cs="Times New Roman"/>
          <w:lang w:val="en-US"/>
        </w:rPr>
        <w:t>.</w:t>
      </w:r>
    </w:p>
    <w:p w14:paraId="0564CC7F" w14:textId="50564F09" w:rsidR="009D58D1" w:rsidRDefault="009D58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37DC60F" w14:textId="4A8BE4CB" w:rsidR="003D0620" w:rsidRPr="00924F62" w:rsidRDefault="00E60C8B" w:rsidP="003D06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</w:t>
      </w:r>
      <w:r w:rsidR="003165B3"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mentary Table </w:t>
      </w:r>
      <w:r w:rsidR="00C67666"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E5369" w:rsidRPr="0017053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24F62">
        <w:rPr>
          <w:rFonts w:ascii="Times New Roman" w:hAnsi="Times New Roman" w:cs="Times New Roman"/>
          <w:sz w:val="24"/>
          <w:szCs w:val="24"/>
          <w:lang w:val="en-US"/>
        </w:rPr>
        <w:t xml:space="preserve">Univariate analysis for </w:t>
      </w:r>
      <w:proofErr w:type="spellStart"/>
      <w:r w:rsidRPr="00924F62">
        <w:rPr>
          <w:rFonts w:ascii="Times New Roman" w:hAnsi="Times New Roman" w:cs="Times New Roman"/>
          <w:sz w:val="24"/>
          <w:szCs w:val="24"/>
          <w:lang w:val="en-US"/>
        </w:rPr>
        <w:t>cfPWV</w:t>
      </w:r>
      <w:proofErr w:type="spellEnd"/>
      <w:r w:rsidRPr="00924F62">
        <w:rPr>
          <w:rFonts w:ascii="Times New Roman" w:hAnsi="Times New Roman" w:cs="Times New Roman"/>
          <w:sz w:val="24"/>
          <w:szCs w:val="24"/>
          <w:lang w:val="en-US"/>
        </w:rPr>
        <w:t xml:space="preserve"> in the whole cohort</w:t>
      </w:r>
    </w:p>
    <w:bookmarkEnd w:id="0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0"/>
        <w:gridCol w:w="1790"/>
        <w:gridCol w:w="1749"/>
        <w:gridCol w:w="1307"/>
      </w:tblGrid>
      <w:tr w:rsidR="00475237" w:rsidRPr="00EA2FEB" w14:paraId="0D42CDCD" w14:textId="77777777" w:rsidTr="00EA2FEB">
        <w:trPr>
          <w:trHeight w:val="274"/>
          <w:jc w:val="center"/>
        </w:trPr>
        <w:tc>
          <w:tcPr>
            <w:tcW w:w="4111" w:type="dxa"/>
            <w:tcBorders>
              <w:top w:val="single" w:sz="24" w:space="0" w:color="auto"/>
              <w:bottom w:val="single" w:sz="4" w:space="0" w:color="auto"/>
            </w:tcBorders>
          </w:tcPr>
          <w:p w14:paraId="6FDB87EB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</w:tcPr>
          <w:p w14:paraId="53FA35C3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</w:tc>
        <w:tc>
          <w:tcPr>
            <w:tcW w:w="2029" w:type="dxa"/>
            <w:tcBorders>
              <w:top w:val="single" w:sz="24" w:space="0" w:color="auto"/>
              <w:bottom w:val="single" w:sz="4" w:space="0" w:color="auto"/>
            </w:tcBorders>
          </w:tcPr>
          <w:p w14:paraId="40ED4930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1457" w:type="dxa"/>
            <w:tcBorders>
              <w:top w:val="single" w:sz="24" w:space="0" w:color="auto"/>
              <w:bottom w:val="single" w:sz="4" w:space="0" w:color="auto"/>
            </w:tcBorders>
          </w:tcPr>
          <w:p w14:paraId="6A1D9DFC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75237" w:rsidRPr="00EA2FEB" w14:paraId="63937D14" w14:textId="77777777" w:rsidTr="00EA2FEB">
        <w:trPr>
          <w:jc w:val="center"/>
        </w:trPr>
        <w:tc>
          <w:tcPr>
            <w:tcW w:w="4111" w:type="dxa"/>
          </w:tcPr>
          <w:p w14:paraId="56DDF19C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PS vs HC</w:t>
            </w:r>
          </w:p>
          <w:p w14:paraId="1B8ADA18" w14:textId="6B28E161" w:rsidR="00475237" w:rsidRPr="00EA2FEB" w:rsidRDefault="002D0130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PS vs DM</w:t>
            </w:r>
          </w:p>
        </w:tc>
        <w:tc>
          <w:tcPr>
            <w:tcW w:w="1985" w:type="dxa"/>
            <w:vAlign w:val="center"/>
          </w:tcPr>
          <w:p w14:paraId="38DD9E31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217</w:t>
            </w:r>
          </w:p>
          <w:p w14:paraId="290A7E9E" w14:textId="0FECC507" w:rsidR="00475237" w:rsidRPr="00EA2FEB" w:rsidRDefault="002D0130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0.996</w:t>
            </w:r>
          </w:p>
        </w:tc>
        <w:tc>
          <w:tcPr>
            <w:tcW w:w="2029" w:type="dxa"/>
            <w:vAlign w:val="center"/>
          </w:tcPr>
          <w:p w14:paraId="12A82B73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677, 0.244</w:t>
            </w:r>
          </w:p>
          <w:p w14:paraId="58978928" w14:textId="2A3334DA" w:rsidR="00475237" w:rsidRPr="00EA2FEB" w:rsidRDefault="002D0130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1.456</w:t>
            </w:r>
            <w:r w:rsidR="00475237" w:rsidRPr="00EA2F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0.535</w:t>
            </w:r>
          </w:p>
        </w:tc>
        <w:tc>
          <w:tcPr>
            <w:tcW w:w="1457" w:type="dxa"/>
          </w:tcPr>
          <w:p w14:paraId="4875AE14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55</w:t>
            </w:r>
          </w:p>
          <w:p w14:paraId="65A41A58" w14:textId="2C804EEB" w:rsidR="00475237" w:rsidRPr="00EA2FEB" w:rsidRDefault="002D0130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475237"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475237" w:rsidRPr="00EA2FEB" w14:paraId="604E090D" w14:textId="77777777" w:rsidTr="00EA2FEB">
        <w:trPr>
          <w:jc w:val="center"/>
        </w:trPr>
        <w:tc>
          <w:tcPr>
            <w:tcW w:w="4111" w:type="dxa"/>
          </w:tcPr>
          <w:p w14:paraId="2C3263AD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985" w:type="dxa"/>
            <w:vAlign w:val="center"/>
          </w:tcPr>
          <w:p w14:paraId="24269D8B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81</w:t>
            </w:r>
          </w:p>
        </w:tc>
        <w:tc>
          <w:tcPr>
            <w:tcW w:w="2029" w:type="dxa"/>
            <w:vAlign w:val="center"/>
          </w:tcPr>
          <w:p w14:paraId="7876B21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68, 0.094</w:t>
            </w:r>
          </w:p>
        </w:tc>
        <w:tc>
          <w:tcPr>
            <w:tcW w:w="1457" w:type="dxa"/>
            <w:vAlign w:val="center"/>
          </w:tcPr>
          <w:p w14:paraId="7C9AF8F7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4F985036" w14:textId="77777777" w:rsidTr="00EA2FEB">
        <w:trPr>
          <w:jc w:val="center"/>
        </w:trPr>
        <w:tc>
          <w:tcPr>
            <w:tcW w:w="4111" w:type="dxa"/>
          </w:tcPr>
          <w:p w14:paraId="2CBE122A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ex (female vs male)</w:t>
            </w:r>
          </w:p>
        </w:tc>
        <w:tc>
          <w:tcPr>
            <w:tcW w:w="1985" w:type="dxa"/>
            <w:vAlign w:val="center"/>
          </w:tcPr>
          <w:p w14:paraId="12CB91F4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77</w:t>
            </w:r>
          </w:p>
        </w:tc>
        <w:tc>
          <w:tcPr>
            <w:tcW w:w="2029" w:type="dxa"/>
            <w:vAlign w:val="center"/>
          </w:tcPr>
          <w:p w14:paraId="26AAF610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248, 0.603</w:t>
            </w:r>
          </w:p>
        </w:tc>
        <w:tc>
          <w:tcPr>
            <w:tcW w:w="1457" w:type="dxa"/>
            <w:vAlign w:val="center"/>
          </w:tcPr>
          <w:p w14:paraId="07AE950A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13</w:t>
            </w:r>
          </w:p>
        </w:tc>
      </w:tr>
      <w:tr w:rsidR="00475237" w:rsidRPr="00EA2FEB" w14:paraId="7D68CBCA" w14:textId="77777777" w:rsidTr="00EA2FEB">
        <w:trPr>
          <w:jc w:val="center"/>
        </w:trPr>
        <w:tc>
          <w:tcPr>
            <w:tcW w:w="4111" w:type="dxa"/>
          </w:tcPr>
          <w:p w14:paraId="214A0E92" w14:textId="4653FAB9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Family history of premature CVD</w:t>
            </w:r>
          </w:p>
        </w:tc>
        <w:tc>
          <w:tcPr>
            <w:tcW w:w="1985" w:type="dxa"/>
            <w:vAlign w:val="center"/>
          </w:tcPr>
          <w:p w14:paraId="311DC08C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  <w:tc>
          <w:tcPr>
            <w:tcW w:w="2029" w:type="dxa"/>
            <w:vAlign w:val="center"/>
          </w:tcPr>
          <w:p w14:paraId="5D70759A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492, 0.646</w:t>
            </w:r>
          </w:p>
        </w:tc>
        <w:tc>
          <w:tcPr>
            <w:tcW w:w="1457" w:type="dxa"/>
            <w:vAlign w:val="center"/>
          </w:tcPr>
          <w:p w14:paraId="3E5C7E5F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790</w:t>
            </w:r>
          </w:p>
        </w:tc>
      </w:tr>
      <w:tr w:rsidR="00475237" w:rsidRPr="00EA2FEB" w14:paraId="1B729A35" w14:textId="77777777" w:rsidTr="00EA2FEB">
        <w:trPr>
          <w:jc w:val="center"/>
        </w:trPr>
        <w:tc>
          <w:tcPr>
            <w:tcW w:w="4111" w:type="dxa"/>
          </w:tcPr>
          <w:p w14:paraId="385EF6F3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moking, pack-years</w:t>
            </w:r>
          </w:p>
        </w:tc>
        <w:tc>
          <w:tcPr>
            <w:tcW w:w="1985" w:type="dxa"/>
            <w:vAlign w:val="center"/>
          </w:tcPr>
          <w:p w14:paraId="2E3497C7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  <w:tc>
          <w:tcPr>
            <w:tcW w:w="2029" w:type="dxa"/>
            <w:vAlign w:val="center"/>
          </w:tcPr>
          <w:p w14:paraId="32AF7C6B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9, 0.032</w:t>
            </w:r>
          </w:p>
        </w:tc>
        <w:tc>
          <w:tcPr>
            <w:tcW w:w="1457" w:type="dxa"/>
            <w:vAlign w:val="center"/>
          </w:tcPr>
          <w:p w14:paraId="1144E785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42482931" w14:textId="77777777" w:rsidTr="00EA2FEB">
        <w:trPr>
          <w:jc w:val="center"/>
        </w:trPr>
        <w:tc>
          <w:tcPr>
            <w:tcW w:w="4111" w:type="dxa"/>
          </w:tcPr>
          <w:p w14:paraId="1692A245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rterial hypertension</w:t>
            </w:r>
          </w:p>
        </w:tc>
        <w:tc>
          <w:tcPr>
            <w:tcW w:w="1985" w:type="dxa"/>
            <w:vAlign w:val="center"/>
          </w:tcPr>
          <w:p w14:paraId="126801B1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905</w:t>
            </w:r>
          </w:p>
        </w:tc>
        <w:tc>
          <w:tcPr>
            <w:tcW w:w="2029" w:type="dxa"/>
            <w:vAlign w:val="center"/>
          </w:tcPr>
          <w:p w14:paraId="3B15A7DC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538, 2.271</w:t>
            </w:r>
          </w:p>
        </w:tc>
        <w:tc>
          <w:tcPr>
            <w:tcW w:w="1457" w:type="dxa"/>
            <w:vAlign w:val="center"/>
          </w:tcPr>
          <w:p w14:paraId="48D5847A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78B2F732" w14:textId="77777777" w:rsidTr="00EA2FEB">
        <w:trPr>
          <w:jc w:val="center"/>
        </w:trPr>
        <w:tc>
          <w:tcPr>
            <w:tcW w:w="4111" w:type="dxa"/>
          </w:tcPr>
          <w:p w14:paraId="656113B7" w14:textId="0C523A49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MAP</w:t>
            </w:r>
          </w:p>
        </w:tc>
        <w:tc>
          <w:tcPr>
            <w:tcW w:w="1985" w:type="dxa"/>
            <w:vAlign w:val="center"/>
          </w:tcPr>
          <w:p w14:paraId="583E484B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90</w:t>
            </w:r>
          </w:p>
        </w:tc>
        <w:tc>
          <w:tcPr>
            <w:tcW w:w="2029" w:type="dxa"/>
            <w:vAlign w:val="center"/>
          </w:tcPr>
          <w:p w14:paraId="686845E7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74, 0.105</w:t>
            </w:r>
          </w:p>
        </w:tc>
        <w:tc>
          <w:tcPr>
            <w:tcW w:w="1457" w:type="dxa"/>
            <w:vAlign w:val="center"/>
          </w:tcPr>
          <w:p w14:paraId="034E94E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4A0BCA76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4C2297D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1985" w:type="dxa"/>
            <w:vAlign w:val="center"/>
          </w:tcPr>
          <w:p w14:paraId="27BE4F3E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754</w:t>
            </w:r>
          </w:p>
        </w:tc>
        <w:tc>
          <w:tcPr>
            <w:tcW w:w="2029" w:type="dxa"/>
            <w:vAlign w:val="center"/>
          </w:tcPr>
          <w:p w14:paraId="4AF2C528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317, 1.190</w:t>
            </w:r>
          </w:p>
        </w:tc>
        <w:tc>
          <w:tcPr>
            <w:tcW w:w="1457" w:type="dxa"/>
            <w:vAlign w:val="center"/>
          </w:tcPr>
          <w:p w14:paraId="5E825BE2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475237" w:rsidRPr="00EA2FEB" w14:paraId="43F066B9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162F725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otal cholesterol</w:t>
            </w:r>
          </w:p>
        </w:tc>
        <w:tc>
          <w:tcPr>
            <w:tcW w:w="1985" w:type="dxa"/>
            <w:vAlign w:val="center"/>
          </w:tcPr>
          <w:p w14:paraId="0CB01DF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  <w:tc>
          <w:tcPr>
            <w:tcW w:w="2029" w:type="dxa"/>
            <w:vAlign w:val="center"/>
          </w:tcPr>
          <w:p w14:paraId="5B7A1FD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01, 0.011</w:t>
            </w:r>
          </w:p>
        </w:tc>
        <w:tc>
          <w:tcPr>
            <w:tcW w:w="1457" w:type="dxa"/>
            <w:vAlign w:val="center"/>
          </w:tcPr>
          <w:p w14:paraId="77243ACB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46</w:t>
            </w:r>
          </w:p>
        </w:tc>
      </w:tr>
      <w:tr w:rsidR="00475237" w:rsidRPr="00EA2FEB" w14:paraId="0874D558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A18D1D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LDL</w:t>
            </w:r>
          </w:p>
        </w:tc>
        <w:tc>
          <w:tcPr>
            <w:tcW w:w="1985" w:type="dxa"/>
            <w:vAlign w:val="center"/>
          </w:tcPr>
          <w:p w14:paraId="68AF7D6E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8</w:t>
            </w:r>
          </w:p>
        </w:tc>
        <w:tc>
          <w:tcPr>
            <w:tcW w:w="2029" w:type="dxa"/>
            <w:vAlign w:val="center"/>
          </w:tcPr>
          <w:p w14:paraId="2F6BD461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.0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3, 0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.014</w:t>
            </w:r>
          </w:p>
        </w:tc>
        <w:tc>
          <w:tcPr>
            <w:tcW w:w="1457" w:type="dxa"/>
          </w:tcPr>
          <w:p w14:paraId="56BF6AE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</w:tr>
      <w:tr w:rsidR="00475237" w:rsidRPr="00EA2FEB" w14:paraId="2ACAA114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5295801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HDL</w:t>
            </w:r>
          </w:p>
        </w:tc>
        <w:tc>
          <w:tcPr>
            <w:tcW w:w="1985" w:type="dxa"/>
            <w:vAlign w:val="center"/>
          </w:tcPr>
          <w:p w14:paraId="1E21D95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0.020</w:t>
            </w:r>
          </w:p>
        </w:tc>
        <w:tc>
          <w:tcPr>
            <w:tcW w:w="2029" w:type="dxa"/>
            <w:vAlign w:val="center"/>
          </w:tcPr>
          <w:p w14:paraId="139B69D9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0.032, -0.008</w:t>
            </w:r>
          </w:p>
        </w:tc>
        <w:tc>
          <w:tcPr>
            <w:tcW w:w="1457" w:type="dxa"/>
          </w:tcPr>
          <w:p w14:paraId="4C3866C0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475237" w:rsidRPr="00EA2FEB" w14:paraId="6B65E86B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A924120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985" w:type="dxa"/>
            <w:vAlign w:val="center"/>
          </w:tcPr>
          <w:p w14:paraId="17D93FB2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  <w:tc>
          <w:tcPr>
            <w:tcW w:w="2029" w:type="dxa"/>
            <w:vAlign w:val="center"/>
          </w:tcPr>
          <w:p w14:paraId="046D45B1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2, 0.008</w:t>
            </w:r>
          </w:p>
        </w:tc>
        <w:tc>
          <w:tcPr>
            <w:tcW w:w="1457" w:type="dxa"/>
          </w:tcPr>
          <w:p w14:paraId="6F17495A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475237" w:rsidRPr="00EA2FEB" w14:paraId="46A6AA0F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F925246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KD (Stage III-IV)</w:t>
            </w:r>
          </w:p>
        </w:tc>
        <w:tc>
          <w:tcPr>
            <w:tcW w:w="1985" w:type="dxa"/>
            <w:vAlign w:val="center"/>
          </w:tcPr>
          <w:p w14:paraId="6B6B1594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036</w:t>
            </w:r>
          </w:p>
        </w:tc>
        <w:tc>
          <w:tcPr>
            <w:tcW w:w="2029" w:type="dxa"/>
            <w:vAlign w:val="center"/>
          </w:tcPr>
          <w:p w14:paraId="0627B9EB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127, 1.944</w:t>
            </w:r>
          </w:p>
        </w:tc>
        <w:tc>
          <w:tcPr>
            <w:tcW w:w="1457" w:type="dxa"/>
          </w:tcPr>
          <w:p w14:paraId="3D141642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6</w:t>
            </w:r>
          </w:p>
        </w:tc>
      </w:tr>
      <w:tr w:rsidR="00475237" w:rsidRPr="00EA2FEB" w14:paraId="6D797CFA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2D6D140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985" w:type="dxa"/>
            <w:vAlign w:val="center"/>
          </w:tcPr>
          <w:p w14:paraId="062648E3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91</w:t>
            </w:r>
          </w:p>
        </w:tc>
        <w:tc>
          <w:tcPr>
            <w:tcW w:w="2029" w:type="dxa"/>
            <w:vAlign w:val="center"/>
          </w:tcPr>
          <w:p w14:paraId="05C6EEA2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56, 0.126</w:t>
            </w:r>
          </w:p>
        </w:tc>
        <w:tc>
          <w:tcPr>
            <w:tcW w:w="1457" w:type="dxa"/>
          </w:tcPr>
          <w:p w14:paraId="3BBD6FDE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6DC8E2D4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8BC7A41" w14:textId="2D3546B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Exercise</w:t>
            </w:r>
            <w:r w:rsidR="005F4327" w:rsidRPr="00EA2FEB">
              <w:rPr>
                <w:rFonts w:ascii="Times New Roman" w:hAnsi="Times New Roman" w:cs="Times New Roman"/>
                <w:lang w:val="en-US"/>
              </w:rPr>
              <w:t xml:space="preserve"> level</w:t>
            </w:r>
          </w:p>
        </w:tc>
        <w:tc>
          <w:tcPr>
            <w:tcW w:w="1985" w:type="dxa"/>
            <w:vAlign w:val="center"/>
          </w:tcPr>
          <w:p w14:paraId="21AAFE22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005</w:t>
            </w:r>
          </w:p>
        </w:tc>
        <w:tc>
          <w:tcPr>
            <w:tcW w:w="2029" w:type="dxa"/>
            <w:vAlign w:val="center"/>
          </w:tcPr>
          <w:p w14:paraId="37E4351F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01, 0.0005</w:t>
            </w:r>
          </w:p>
        </w:tc>
        <w:tc>
          <w:tcPr>
            <w:tcW w:w="1457" w:type="dxa"/>
          </w:tcPr>
          <w:p w14:paraId="48D6A6C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06</w:t>
            </w:r>
          </w:p>
        </w:tc>
      </w:tr>
      <w:tr w:rsidR="00475237" w:rsidRPr="00EA2FEB" w14:paraId="4C4986C8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2C43E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Number of traditional CVRF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1F67A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617</w:t>
            </w:r>
          </w:p>
        </w:tc>
        <w:tc>
          <w:tcPr>
            <w:tcW w:w="2029" w:type="dxa"/>
            <w:shd w:val="clear" w:color="auto" w:fill="auto"/>
            <w:vAlign w:val="center"/>
          </w:tcPr>
          <w:p w14:paraId="3ED81F13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455, 0.778</w:t>
            </w:r>
          </w:p>
        </w:tc>
        <w:tc>
          <w:tcPr>
            <w:tcW w:w="1457" w:type="dxa"/>
            <w:shd w:val="clear" w:color="auto" w:fill="auto"/>
          </w:tcPr>
          <w:p w14:paraId="042CF898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74AECD8A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1D39" w14:textId="77777777" w:rsidR="00475237" w:rsidRPr="00EA2FEB" w:rsidRDefault="00475237" w:rsidP="0017236E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Anti-hypertensives </w:t>
            </w:r>
            <w:proofErr w:type="gramStart"/>
            <w:r w:rsidRPr="00EA2FEB">
              <w:rPr>
                <w:rFonts w:ascii="Times New Roman" w:hAnsi="Times New Roman" w:cs="Times New Roman"/>
                <w:lang w:val="en-US"/>
              </w:rPr>
              <w:t>use</w:t>
            </w:r>
            <w:proofErr w:type="gramEnd"/>
          </w:p>
          <w:p w14:paraId="7A68D0E9" w14:textId="77777777" w:rsidR="0017236E" w:rsidRPr="00EA2FEB" w:rsidRDefault="0017236E" w:rsidP="0017236E">
            <w:pPr>
              <w:rPr>
                <w:rFonts w:ascii="Times New Roman" w:hAnsi="Times New Roman" w:cs="Times New Roman"/>
                <w:lang w:val="en-US"/>
              </w:rPr>
            </w:pPr>
          </w:p>
          <w:p w14:paraId="09BB4920" w14:textId="79D4BC45" w:rsidR="0017236E" w:rsidRPr="00EA2FEB" w:rsidRDefault="00254D01" w:rsidP="0017236E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proofErr w:type="spellStart"/>
            <w:r w:rsidR="0017236E" w:rsidRPr="00EA2FEB">
              <w:rPr>
                <w:rFonts w:ascii="Times New Roman" w:hAnsi="Times New Roman" w:cs="Times New Roman"/>
                <w:lang w:val="en-US"/>
              </w:rPr>
              <w:t>RAAS</w:t>
            </w:r>
            <w:r w:rsidRPr="00EA2FEB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  <w:p w14:paraId="70F10EE3" w14:textId="743B186D" w:rsidR="0017236E" w:rsidRPr="00EA2FEB" w:rsidRDefault="00254D01" w:rsidP="0017236E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17236E" w:rsidRPr="00EA2FEB">
              <w:rPr>
                <w:rFonts w:ascii="Times New Roman" w:hAnsi="Times New Roman" w:cs="Times New Roman"/>
                <w:lang w:val="en-US"/>
              </w:rPr>
              <w:t>CCBs</w:t>
            </w:r>
          </w:p>
          <w:p w14:paraId="6AD5187E" w14:textId="32306B4B" w:rsidR="0017236E" w:rsidRPr="00EA2FEB" w:rsidRDefault="00254D01" w:rsidP="0017236E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17236E" w:rsidRPr="00EA2FEB">
              <w:rPr>
                <w:rFonts w:ascii="Times New Roman" w:hAnsi="Times New Roman" w:cs="Times New Roman"/>
                <w:lang w:val="en-US"/>
              </w:rPr>
              <w:t>Diuretics</w:t>
            </w:r>
          </w:p>
          <w:p w14:paraId="3BC47CE6" w14:textId="45518998" w:rsidR="0017236E" w:rsidRPr="00EA2FEB" w:rsidRDefault="00254D01" w:rsidP="0017236E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17236E" w:rsidRPr="00EA2FEB">
              <w:rPr>
                <w:rFonts w:ascii="Times New Roman" w:hAnsi="Times New Roman" w:cs="Times New Roman"/>
                <w:lang w:val="en-US"/>
              </w:rPr>
              <w:t>Beta blockers</w:t>
            </w:r>
          </w:p>
        </w:tc>
        <w:tc>
          <w:tcPr>
            <w:tcW w:w="1985" w:type="dxa"/>
            <w:vAlign w:val="center"/>
          </w:tcPr>
          <w:p w14:paraId="448AB5DF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400</w:t>
            </w:r>
          </w:p>
          <w:p w14:paraId="1C38BDDC" w14:textId="77777777" w:rsidR="0017236E" w:rsidRPr="00EA2FEB" w:rsidRDefault="0017236E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ED222C6" w14:textId="362A6AEC" w:rsidR="0017236E" w:rsidRPr="00EA2FEB" w:rsidRDefault="0017236E" w:rsidP="00F117C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702</w:t>
            </w:r>
          </w:p>
          <w:p w14:paraId="6E8CE72F" w14:textId="77777777" w:rsidR="0017236E" w:rsidRPr="00EA2FEB" w:rsidRDefault="0017236E" w:rsidP="001723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763</w:t>
            </w:r>
          </w:p>
          <w:p w14:paraId="2E8DED70" w14:textId="77777777" w:rsidR="0017236E" w:rsidRPr="00EA2FEB" w:rsidRDefault="0017236E" w:rsidP="001723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388</w:t>
            </w:r>
          </w:p>
          <w:p w14:paraId="7BF86003" w14:textId="4A67F904" w:rsidR="0017236E" w:rsidRPr="00EA2FEB" w:rsidRDefault="0017236E" w:rsidP="001723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02</w:t>
            </w:r>
          </w:p>
        </w:tc>
        <w:tc>
          <w:tcPr>
            <w:tcW w:w="2029" w:type="dxa"/>
            <w:vAlign w:val="center"/>
          </w:tcPr>
          <w:p w14:paraId="00B68DC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977, 1.822</w:t>
            </w:r>
          </w:p>
          <w:p w14:paraId="4ACF4D8D" w14:textId="77777777" w:rsidR="0017236E" w:rsidRPr="00EA2FEB" w:rsidRDefault="0017236E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2A5ED4F" w14:textId="77777777" w:rsidR="0017236E" w:rsidRPr="00EA2FEB" w:rsidRDefault="0017236E" w:rsidP="001723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249, 2.155</w:t>
            </w:r>
          </w:p>
          <w:p w14:paraId="71EF3905" w14:textId="77777777" w:rsidR="0017236E" w:rsidRPr="00EA2FEB" w:rsidRDefault="0017236E" w:rsidP="001723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071, 2.455</w:t>
            </w:r>
          </w:p>
          <w:p w14:paraId="016B6D88" w14:textId="77777777" w:rsidR="0017236E" w:rsidRPr="00EA2FEB" w:rsidRDefault="0017236E" w:rsidP="001723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644, 2.133</w:t>
            </w:r>
          </w:p>
          <w:p w14:paraId="028858D7" w14:textId="44142993" w:rsidR="0017236E" w:rsidRPr="00EA2FEB" w:rsidRDefault="0017236E" w:rsidP="001723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528, 0.933</w:t>
            </w:r>
          </w:p>
        </w:tc>
        <w:tc>
          <w:tcPr>
            <w:tcW w:w="1457" w:type="dxa"/>
            <w:vAlign w:val="center"/>
          </w:tcPr>
          <w:p w14:paraId="30B049BD" w14:textId="66E6CEC9" w:rsidR="0017236E" w:rsidRPr="00EA2FEB" w:rsidRDefault="00475237" w:rsidP="0017236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  <w:p w14:paraId="6CA93025" w14:textId="77777777" w:rsidR="0017236E" w:rsidRPr="00EA2FEB" w:rsidRDefault="0017236E" w:rsidP="001723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24FADCC0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  <w:p w14:paraId="1C047FCF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  <w:p w14:paraId="73A7DC6C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  <w:p w14:paraId="43C4EC6C" w14:textId="3BD893B7" w:rsidR="0017236E" w:rsidRPr="00EA2FEB" w:rsidRDefault="002D2BA5" w:rsidP="002D2BA5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Cs/>
                <w:lang w:val="en-US"/>
              </w:rPr>
              <w:t>0.587</w:t>
            </w:r>
          </w:p>
        </w:tc>
      </w:tr>
      <w:tr w:rsidR="00475237" w:rsidRPr="00EA2FEB" w14:paraId="5EB13499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11023F6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tatins use</w:t>
            </w:r>
          </w:p>
        </w:tc>
        <w:tc>
          <w:tcPr>
            <w:tcW w:w="1985" w:type="dxa"/>
            <w:vAlign w:val="center"/>
          </w:tcPr>
          <w:p w14:paraId="134085E3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918</w:t>
            </w:r>
          </w:p>
        </w:tc>
        <w:tc>
          <w:tcPr>
            <w:tcW w:w="2029" w:type="dxa"/>
            <w:vAlign w:val="center"/>
          </w:tcPr>
          <w:p w14:paraId="2D5D1023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420, 1.403</w:t>
            </w:r>
          </w:p>
        </w:tc>
        <w:tc>
          <w:tcPr>
            <w:tcW w:w="1457" w:type="dxa"/>
          </w:tcPr>
          <w:p w14:paraId="6640CACE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7FB520CA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F3BC3C6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nti-platelets</w:t>
            </w:r>
          </w:p>
        </w:tc>
        <w:tc>
          <w:tcPr>
            <w:tcW w:w="1985" w:type="dxa"/>
            <w:vAlign w:val="center"/>
          </w:tcPr>
          <w:p w14:paraId="42D255E0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15</w:t>
            </w:r>
          </w:p>
        </w:tc>
        <w:tc>
          <w:tcPr>
            <w:tcW w:w="2029" w:type="dxa"/>
            <w:vAlign w:val="center"/>
          </w:tcPr>
          <w:p w14:paraId="1A354F24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546, 0.515</w:t>
            </w:r>
          </w:p>
        </w:tc>
        <w:tc>
          <w:tcPr>
            <w:tcW w:w="1457" w:type="dxa"/>
          </w:tcPr>
          <w:p w14:paraId="0A29C69D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55</w:t>
            </w:r>
          </w:p>
        </w:tc>
      </w:tr>
      <w:tr w:rsidR="00475237" w:rsidRPr="00EA2FEB" w14:paraId="50040F1F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2B7E895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Overall plaques presence</w:t>
            </w:r>
          </w:p>
        </w:tc>
        <w:tc>
          <w:tcPr>
            <w:tcW w:w="1985" w:type="dxa"/>
            <w:vAlign w:val="center"/>
          </w:tcPr>
          <w:p w14:paraId="44627811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431</w:t>
            </w:r>
          </w:p>
        </w:tc>
        <w:tc>
          <w:tcPr>
            <w:tcW w:w="2029" w:type="dxa"/>
            <w:vAlign w:val="center"/>
          </w:tcPr>
          <w:p w14:paraId="10A4F92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022, 1.840</w:t>
            </w:r>
          </w:p>
        </w:tc>
        <w:tc>
          <w:tcPr>
            <w:tcW w:w="1457" w:type="dxa"/>
          </w:tcPr>
          <w:p w14:paraId="23F6D988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38E157BC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6C4F480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arotid plaques presence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CE49CFB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324</w:t>
            </w:r>
          </w:p>
        </w:tc>
        <w:tc>
          <w:tcPr>
            <w:tcW w:w="2029" w:type="dxa"/>
            <w:tcBorders>
              <w:bottom w:val="nil"/>
            </w:tcBorders>
            <w:vAlign w:val="center"/>
          </w:tcPr>
          <w:p w14:paraId="396711CA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850, 1.798</w:t>
            </w:r>
          </w:p>
        </w:tc>
        <w:tc>
          <w:tcPr>
            <w:tcW w:w="1457" w:type="dxa"/>
            <w:tcBorders>
              <w:bottom w:val="nil"/>
            </w:tcBorders>
          </w:tcPr>
          <w:p w14:paraId="42224C99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6C1F8A95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7EF8C15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Femoral plaques presence</w:t>
            </w:r>
          </w:p>
        </w:tc>
        <w:tc>
          <w:tcPr>
            <w:tcW w:w="1985" w:type="dxa"/>
            <w:tcBorders>
              <w:top w:val="nil"/>
              <w:bottom w:val="single" w:sz="24" w:space="0" w:color="auto"/>
            </w:tcBorders>
            <w:vAlign w:val="center"/>
          </w:tcPr>
          <w:p w14:paraId="7BDDD1B9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640</w:t>
            </w:r>
          </w:p>
        </w:tc>
        <w:tc>
          <w:tcPr>
            <w:tcW w:w="2029" w:type="dxa"/>
            <w:tcBorders>
              <w:top w:val="nil"/>
              <w:bottom w:val="single" w:sz="24" w:space="0" w:color="auto"/>
            </w:tcBorders>
            <w:vAlign w:val="center"/>
          </w:tcPr>
          <w:p w14:paraId="07C3AD15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164, 2.116</w:t>
            </w:r>
          </w:p>
        </w:tc>
        <w:tc>
          <w:tcPr>
            <w:tcW w:w="1457" w:type="dxa"/>
            <w:tcBorders>
              <w:top w:val="nil"/>
              <w:bottom w:val="single" w:sz="24" w:space="0" w:color="auto"/>
            </w:tcBorders>
          </w:tcPr>
          <w:p w14:paraId="78D3B04E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</w:tbl>
    <w:p w14:paraId="1E7AAA2F" w14:textId="77777777" w:rsidR="00EA2FEB" w:rsidRDefault="00EA2FEB" w:rsidP="00475237">
      <w:pPr>
        <w:rPr>
          <w:rFonts w:ascii="Times New Roman" w:hAnsi="Times New Roman" w:cs="Times New Roman"/>
          <w:lang w:val="en-US"/>
        </w:rPr>
      </w:pPr>
    </w:p>
    <w:p w14:paraId="437F13CF" w14:textId="13577D9D" w:rsidR="00475237" w:rsidRPr="00EA2FEB" w:rsidRDefault="00475237" w:rsidP="00475237">
      <w:pPr>
        <w:rPr>
          <w:rFonts w:ascii="Times New Roman" w:hAnsi="Times New Roman" w:cs="Times New Roman"/>
          <w:lang w:val="en-US"/>
        </w:rPr>
      </w:pPr>
      <w:r w:rsidRPr="00EA2FEB">
        <w:rPr>
          <w:rFonts w:ascii="Times New Roman" w:hAnsi="Times New Roman" w:cs="Times New Roman"/>
          <w:lang w:val="en-US"/>
        </w:rPr>
        <w:t>Values in bold are statistically significant</w:t>
      </w:r>
      <w:r w:rsidR="00EA2FEB">
        <w:rPr>
          <w:rFonts w:ascii="Times New Roman" w:hAnsi="Times New Roman" w:cs="Times New Roman"/>
          <w:lang w:val="en-US"/>
        </w:rPr>
        <w:t>.</w:t>
      </w:r>
    </w:p>
    <w:p w14:paraId="56940914" w14:textId="10652560" w:rsidR="00475237" w:rsidRPr="00924F62" w:rsidRDefault="00475237" w:rsidP="004752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EA2FEB">
        <w:rPr>
          <w:rFonts w:ascii="Times New Roman" w:hAnsi="Times New Roman" w:cs="Times New Roman"/>
          <w:lang w:val="en-US"/>
        </w:rPr>
        <w:t>cfPWV</w:t>
      </w:r>
      <w:proofErr w:type="spellEnd"/>
      <w:r w:rsidRPr="00EA2FEB">
        <w:rPr>
          <w:rFonts w:ascii="Times New Roman" w:hAnsi="Times New Roman" w:cs="Times New Roman"/>
          <w:lang w:val="en-US"/>
        </w:rPr>
        <w:t>: carotid-femoral pulse wave velocity, CI: confidence interval, APS: antiphospholipid syndrome, DM: diabetes mellitus, HC: healthy controls, CVD: cardiovascular disease, MAP: mean arterial pressure, LDL: low density lipoprotein, HDL: high density lipoprotein, CKD: chronic kidney disease, BMI: Body mass index</w:t>
      </w:r>
      <w:r w:rsidR="005F4327" w:rsidRPr="00EA2FEB">
        <w:rPr>
          <w:rFonts w:ascii="Times New Roman" w:hAnsi="Times New Roman" w:cs="Times New Roman"/>
          <w:lang w:val="en-US"/>
        </w:rPr>
        <w:t>, CVRFs: cardiovascular risk factors</w:t>
      </w:r>
      <w:r w:rsidR="009D14D0" w:rsidRPr="00EA2FE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9D14D0" w:rsidRPr="00EA2FEB">
        <w:rPr>
          <w:rFonts w:ascii="Times New Roman" w:hAnsi="Times New Roman" w:cs="Times New Roman"/>
          <w:lang w:val="en-US"/>
        </w:rPr>
        <w:t>RAAS</w:t>
      </w:r>
      <w:r w:rsidR="00254D01" w:rsidRPr="00EA2FEB">
        <w:rPr>
          <w:rFonts w:ascii="Times New Roman" w:hAnsi="Times New Roman" w:cs="Times New Roman"/>
          <w:lang w:val="en-US"/>
        </w:rPr>
        <w:t>i</w:t>
      </w:r>
      <w:proofErr w:type="spellEnd"/>
      <w:r w:rsidR="009D14D0" w:rsidRPr="00EA2FEB">
        <w:rPr>
          <w:rFonts w:ascii="Times New Roman" w:hAnsi="Times New Roman" w:cs="Times New Roman"/>
          <w:lang w:val="en-US"/>
        </w:rPr>
        <w:t>: renin-angiotensin-aldosterone system</w:t>
      </w:r>
      <w:r w:rsidR="00254D01" w:rsidRPr="00EA2FEB">
        <w:rPr>
          <w:rFonts w:ascii="Times New Roman" w:hAnsi="Times New Roman" w:cs="Times New Roman"/>
          <w:lang w:val="en-US"/>
        </w:rPr>
        <w:t xml:space="preserve"> inhibitors (</w:t>
      </w:r>
      <w:r w:rsidR="009D14D0" w:rsidRPr="00EA2FEB">
        <w:rPr>
          <w:rFonts w:ascii="Times New Roman" w:hAnsi="Times New Roman" w:cs="Times New Roman"/>
          <w:lang w:val="en-US"/>
        </w:rPr>
        <w:t>angiotensin-converting enzyme inhibitors</w:t>
      </w:r>
      <w:r w:rsidR="00254D01" w:rsidRPr="00EA2FEB">
        <w:rPr>
          <w:rFonts w:ascii="Times New Roman" w:hAnsi="Times New Roman" w:cs="Times New Roman"/>
          <w:lang w:val="en-US"/>
        </w:rPr>
        <w:t xml:space="preserve"> or</w:t>
      </w:r>
      <w:r w:rsidR="009D14D0" w:rsidRPr="00EA2FEB">
        <w:rPr>
          <w:rFonts w:ascii="Times New Roman" w:hAnsi="Times New Roman" w:cs="Times New Roman"/>
          <w:lang w:val="en-US"/>
        </w:rPr>
        <w:t xml:space="preserve"> angiotensin receptor blockers</w:t>
      </w:r>
      <w:r w:rsidR="00254D01" w:rsidRPr="00EA2FEB">
        <w:rPr>
          <w:rFonts w:ascii="Times New Roman" w:hAnsi="Times New Roman" w:cs="Times New Roman"/>
          <w:lang w:val="en-US"/>
        </w:rPr>
        <w:t>)</w:t>
      </w:r>
      <w:r w:rsidR="009D14D0" w:rsidRPr="00EA2FEB">
        <w:rPr>
          <w:rFonts w:ascii="Times New Roman" w:hAnsi="Times New Roman" w:cs="Times New Roman"/>
          <w:lang w:val="en-US"/>
        </w:rPr>
        <w:t>, CCBs: calcium channel blockers</w:t>
      </w:r>
      <w:r w:rsidR="00EA2FEB">
        <w:rPr>
          <w:rFonts w:ascii="Times New Roman" w:hAnsi="Times New Roman" w:cs="Times New Roman"/>
          <w:lang w:val="en-US"/>
        </w:rPr>
        <w:t>.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82D168A" w14:textId="4F189A20" w:rsidR="00475237" w:rsidRPr="00924F62" w:rsidRDefault="00E60C8B" w:rsidP="004752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C67666"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E5369" w:rsidRPr="0017053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24F62">
        <w:rPr>
          <w:rFonts w:ascii="Times New Roman" w:hAnsi="Times New Roman" w:cs="Times New Roman"/>
          <w:sz w:val="24"/>
          <w:szCs w:val="24"/>
          <w:lang w:val="en-US"/>
        </w:rPr>
        <w:t>Univariate analysis for AIx@75 in the whole cohor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1749"/>
        <w:gridCol w:w="1670"/>
        <w:gridCol w:w="1739"/>
      </w:tblGrid>
      <w:tr w:rsidR="00475237" w:rsidRPr="00EA2FEB" w14:paraId="523E4273" w14:textId="77777777" w:rsidTr="00EA2FEB">
        <w:trPr>
          <w:trHeight w:val="274"/>
          <w:jc w:val="center"/>
        </w:trPr>
        <w:tc>
          <w:tcPr>
            <w:tcW w:w="3746" w:type="dxa"/>
            <w:tcBorders>
              <w:top w:val="single" w:sz="24" w:space="0" w:color="auto"/>
              <w:bottom w:val="single" w:sz="4" w:space="0" w:color="auto"/>
            </w:tcBorders>
          </w:tcPr>
          <w:p w14:paraId="44C6708B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6" w:type="dxa"/>
            <w:tcBorders>
              <w:top w:val="single" w:sz="24" w:space="0" w:color="auto"/>
              <w:bottom w:val="single" w:sz="4" w:space="0" w:color="auto"/>
            </w:tcBorders>
          </w:tcPr>
          <w:p w14:paraId="0BD8581F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</w:tc>
        <w:tc>
          <w:tcPr>
            <w:tcW w:w="1946" w:type="dxa"/>
            <w:tcBorders>
              <w:top w:val="single" w:sz="24" w:space="0" w:color="auto"/>
              <w:bottom w:val="single" w:sz="4" w:space="0" w:color="auto"/>
            </w:tcBorders>
          </w:tcPr>
          <w:p w14:paraId="05B945A7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2052" w:type="dxa"/>
            <w:tcBorders>
              <w:top w:val="single" w:sz="24" w:space="0" w:color="auto"/>
              <w:bottom w:val="single" w:sz="4" w:space="0" w:color="auto"/>
            </w:tcBorders>
          </w:tcPr>
          <w:p w14:paraId="2FB1C779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475237" w:rsidRPr="00EA2FEB" w14:paraId="4087B2B6" w14:textId="77777777" w:rsidTr="00EA2FEB">
        <w:trPr>
          <w:jc w:val="center"/>
        </w:trPr>
        <w:tc>
          <w:tcPr>
            <w:tcW w:w="3746" w:type="dxa"/>
            <w:tcBorders>
              <w:top w:val="single" w:sz="4" w:space="0" w:color="auto"/>
              <w:bottom w:val="nil"/>
              <w:right w:val="nil"/>
            </w:tcBorders>
          </w:tcPr>
          <w:p w14:paraId="39881948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PS vs HC</w:t>
            </w:r>
          </w:p>
          <w:p w14:paraId="353EC163" w14:textId="37EE3D1D" w:rsidR="00475237" w:rsidRPr="00EA2FEB" w:rsidRDefault="003F670B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PS vs DM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  <w:right w:val="nil"/>
            </w:tcBorders>
          </w:tcPr>
          <w:p w14:paraId="438DD1D3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.595</w:t>
            </w:r>
          </w:p>
          <w:p w14:paraId="32B763D8" w14:textId="36DE806A" w:rsidR="00475237" w:rsidRPr="00EA2FEB" w:rsidRDefault="00091036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.659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E274A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187, 7.378</w:t>
            </w:r>
          </w:p>
          <w:p w14:paraId="42B62936" w14:textId="163AA23F" w:rsidR="00475237" w:rsidRPr="00EA2FEB" w:rsidRDefault="00091036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2.124, 5.442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157C299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62</w:t>
            </w:r>
          </w:p>
          <w:p w14:paraId="7ED15A72" w14:textId="5E46109A" w:rsidR="00475237" w:rsidRPr="00EA2FEB" w:rsidRDefault="00091036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89</w:t>
            </w:r>
          </w:p>
        </w:tc>
      </w:tr>
      <w:tr w:rsidR="00475237" w:rsidRPr="00EA2FEB" w14:paraId="3598DF62" w14:textId="77777777" w:rsidTr="00EA2FEB">
        <w:trPr>
          <w:jc w:val="center"/>
        </w:trPr>
        <w:tc>
          <w:tcPr>
            <w:tcW w:w="3746" w:type="dxa"/>
            <w:tcBorders>
              <w:top w:val="nil"/>
              <w:bottom w:val="nil"/>
              <w:right w:val="nil"/>
            </w:tcBorders>
          </w:tcPr>
          <w:p w14:paraId="30DFCE27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</w:tcPr>
          <w:p w14:paraId="14F48670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60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291E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501, 0.71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49F420BD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75A923ED" w14:textId="77777777" w:rsidTr="00EA2FEB">
        <w:trPr>
          <w:jc w:val="center"/>
        </w:trPr>
        <w:tc>
          <w:tcPr>
            <w:tcW w:w="3746" w:type="dxa"/>
            <w:tcBorders>
              <w:top w:val="nil"/>
              <w:bottom w:val="nil"/>
              <w:right w:val="nil"/>
            </w:tcBorders>
          </w:tcPr>
          <w:p w14:paraId="44BE7B95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ex (females vs males)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</w:tcPr>
          <w:p w14:paraId="5A97D9D2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5.22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2D33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2.239, 18.21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32AEC430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568B02FA" w14:textId="77777777" w:rsidTr="00EA2FEB">
        <w:trPr>
          <w:jc w:val="center"/>
        </w:trPr>
        <w:tc>
          <w:tcPr>
            <w:tcW w:w="3746" w:type="dxa"/>
            <w:tcBorders>
              <w:top w:val="nil"/>
              <w:bottom w:val="nil"/>
              <w:right w:val="nil"/>
            </w:tcBorders>
          </w:tcPr>
          <w:p w14:paraId="74D427AA" w14:textId="1B24879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Family history of premature CVD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</w:tcPr>
          <w:p w14:paraId="0A02AC9B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84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75ED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3.713, 5.40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774CC0BD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715</w:t>
            </w:r>
          </w:p>
        </w:tc>
      </w:tr>
      <w:tr w:rsidR="00475237" w:rsidRPr="00EA2FEB" w14:paraId="1F1E26CF" w14:textId="77777777" w:rsidTr="00EA2FEB">
        <w:trPr>
          <w:jc w:val="center"/>
        </w:trPr>
        <w:tc>
          <w:tcPr>
            <w:tcW w:w="3746" w:type="dxa"/>
            <w:tcBorders>
              <w:top w:val="nil"/>
              <w:bottom w:val="nil"/>
              <w:right w:val="nil"/>
            </w:tcBorders>
          </w:tcPr>
          <w:p w14:paraId="2DFE1573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moking, pack-years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</w:tcPr>
          <w:p w14:paraId="0789B472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.15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40D2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06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6, 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24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44AF9619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475237" w:rsidRPr="00EA2FEB" w14:paraId="3A23E5A8" w14:textId="77777777" w:rsidTr="00EA2FEB">
        <w:trPr>
          <w:jc w:val="center"/>
        </w:trPr>
        <w:tc>
          <w:tcPr>
            <w:tcW w:w="3746" w:type="dxa"/>
            <w:tcBorders>
              <w:top w:val="nil"/>
              <w:bottom w:val="nil"/>
              <w:right w:val="nil"/>
            </w:tcBorders>
          </w:tcPr>
          <w:p w14:paraId="62C391FD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rterial hypertension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</w:tcPr>
          <w:p w14:paraId="03C478FF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9.00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7933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5.776</w:t>
            </w:r>
            <w:r w:rsidRPr="00EA2FEB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2.23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13D0539A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76626AEF" w14:textId="77777777" w:rsidTr="00EA2FEB">
        <w:trPr>
          <w:jc w:val="center"/>
        </w:trPr>
        <w:tc>
          <w:tcPr>
            <w:tcW w:w="3746" w:type="dxa"/>
            <w:tcBorders>
              <w:top w:val="nil"/>
              <w:bottom w:val="nil"/>
              <w:right w:val="nil"/>
            </w:tcBorders>
          </w:tcPr>
          <w:p w14:paraId="0E2E260A" w14:textId="71C13174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MAP</w:t>
            </w:r>
          </w:p>
        </w:tc>
        <w:tc>
          <w:tcPr>
            <w:tcW w:w="1946" w:type="dxa"/>
            <w:tcBorders>
              <w:top w:val="nil"/>
              <w:bottom w:val="nil"/>
              <w:right w:val="nil"/>
            </w:tcBorders>
          </w:tcPr>
          <w:p w14:paraId="1B761677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41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9BFD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275, 0.55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2894FAB3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2A58EB6B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38AD3EB9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94C0843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5.05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D001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525, 8.58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1F696BCA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</w:tr>
      <w:tr w:rsidR="00475237" w:rsidRPr="00EA2FEB" w14:paraId="33EE7221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304C22D7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otal cholestero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3E16A12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7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17D2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35, 0.12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3D31A0B1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710B06B2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5D9D2EEF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LD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21E6395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7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4664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31, 0.12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1A9C162A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475237" w:rsidRPr="00EA2FEB" w14:paraId="3A5711E3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4F0CD8C5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HD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AE4CC04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5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961C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156, 0.04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4B52962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53</w:t>
            </w:r>
          </w:p>
        </w:tc>
      </w:tr>
      <w:tr w:rsidR="00475237" w:rsidRPr="00EA2FEB" w14:paraId="5A1BCE77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39560263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3A67066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4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CA21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18, 0.063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1E811BFF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</w:tr>
      <w:tr w:rsidR="00475237" w:rsidRPr="00EA2FEB" w14:paraId="4A15D0D7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77CC9A59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KD (Stage III-IV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F4A307B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7.46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CB1A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203, 14.724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23A69E5B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44</w:t>
            </w:r>
          </w:p>
        </w:tc>
      </w:tr>
      <w:tr w:rsidR="00475237" w:rsidRPr="00EA2FEB" w14:paraId="7C4EEF7B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41F9A265" w14:textId="777777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0D7D1D0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45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D93B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163, 0.739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0CD2568C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475237" w:rsidRPr="00EA2FEB" w14:paraId="2F7D4C96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7B462B7B" w14:textId="53E8B377" w:rsidR="00475237" w:rsidRPr="00EA2FEB" w:rsidRDefault="00475237" w:rsidP="007F209F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Exercise</w:t>
            </w:r>
            <w:r w:rsidR="005F4327" w:rsidRPr="00EA2FEB">
              <w:rPr>
                <w:rFonts w:ascii="Times New Roman" w:hAnsi="Times New Roman" w:cs="Times New Roman"/>
                <w:lang w:val="en-US"/>
              </w:rPr>
              <w:t xml:space="preserve"> leve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4DFEF9CE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0.01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31DF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0.020, -0.00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3A001047" w14:textId="77777777" w:rsidR="00475237" w:rsidRPr="00EA2FEB" w:rsidRDefault="00475237" w:rsidP="007F20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475237" w:rsidRPr="00EA2FEB" w14:paraId="382A8D2F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74EFD355" w14:textId="4637CB00" w:rsidR="00475237" w:rsidRPr="00EA2FEB" w:rsidRDefault="00475237" w:rsidP="0047523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Number of traditional CVRF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F8B509A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3.85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ED01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2.505, 5.200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2853F6AA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5429B71E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7FE50926" w14:textId="77777777" w:rsidR="00475237" w:rsidRPr="00EA2FEB" w:rsidRDefault="00475237" w:rsidP="0047523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Anti-hypertensives </w:t>
            </w:r>
            <w:proofErr w:type="gramStart"/>
            <w:r w:rsidRPr="00EA2FEB">
              <w:rPr>
                <w:rFonts w:ascii="Times New Roman" w:hAnsi="Times New Roman" w:cs="Times New Roman"/>
                <w:lang w:val="en-US"/>
              </w:rPr>
              <w:t>use</w:t>
            </w:r>
            <w:proofErr w:type="gramEnd"/>
          </w:p>
          <w:p w14:paraId="71C54D93" w14:textId="77777777" w:rsidR="002D2BA5" w:rsidRPr="00EA2FEB" w:rsidRDefault="002D2BA5" w:rsidP="00475237">
            <w:pPr>
              <w:rPr>
                <w:rFonts w:ascii="Times New Roman" w:hAnsi="Times New Roman" w:cs="Times New Roman"/>
                <w:lang w:val="en-US"/>
              </w:rPr>
            </w:pPr>
          </w:p>
          <w:p w14:paraId="61DC7F91" w14:textId="33760DF7" w:rsidR="002D2BA5" w:rsidRPr="00EA2FEB" w:rsidRDefault="00254D01" w:rsidP="002D2BA5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proofErr w:type="spellStart"/>
            <w:r w:rsidR="002D2BA5" w:rsidRPr="00EA2FEB">
              <w:rPr>
                <w:rFonts w:ascii="Times New Roman" w:hAnsi="Times New Roman" w:cs="Times New Roman"/>
                <w:lang w:val="en-US"/>
              </w:rPr>
              <w:t>RAAS</w:t>
            </w:r>
            <w:r w:rsidRPr="00EA2FEB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  <w:p w14:paraId="6316C97F" w14:textId="21803E34" w:rsidR="002D2BA5" w:rsidRPr="00EA2FEB" w:rsidRDefault="00254D01" w:rsidP="002D2BA5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2D2BA5" w:rsidRPr="00EA2FEB">
              <w:rPr>
                <w:rFonts w:ascii="Times New Roman" w:hAnsi="Times New Roman" w:cs="Times New Roman"/>
                <w:lang w:val="en-US"/>
              </w:rPr>
              <w:t>CCBs</w:t>
            </w:r>
          </w:p>
          <w:p w14:paraId="7C3CF595" w14:textId="0F6A3050" w:rsidR="002D2BA5" w:rsidRPr="00EA2FEB" w:rsidRDefault="00254D01" w:rsidP="002D2BA5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2D2BA5" w:rsidRPr="00EA2FEB">
              <w:rPr>
                <w:rFonts w:ascii="Times New Roman" w:hAnsi="Times New Roman" w:cs="Times New Roman"/>
                <w:lang w:val="en-US"/>
              </w:rPr>
              <w:t>Diuretics</w:t>
            </w:r>
          </w:p>
          <w:p w14:paraId="53770B1B" w14:textId="22E845AF" w:rsidR="002D2BA5" w:rsidRPr="00EA2FEB" w:rsidRDefault="00254D01" w:rsidP="002D2BA5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2D2BA5" w:rsidRPr="00EA2FEB">
              <w:rPr>
                <w:rFonts w:ascii="Times New Roman" w:hAnsi="Times New Roman" w:cs="Times New Roman"/>
                <w:lang w:val="en-US"/>
              </w:rPr>
              <w:t>Beta blocker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B374951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6.307</w:t>
            </w:r>
          </w:p>
          <w:p w14:paraId="2133FA4A" w14:textId="77777777" w:rsidR="002D2BA5" w:rsidRPr="00EA2FEB" w:rsidRDefault="002D2BA5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7B6F95C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5.561</w:t>
            </w:r>
          </w:p>
          <w:p w14:paraId="5AD8C97E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6.332</w:t>
            </w:r>
          </w:p>
          <w:p w14:paraId="49B6DEBC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6.900</w:t>
            </w:r>
          </w:p>
          <w:p w14:paraId="18F1EC25" w14:textId="078BA4B9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6.67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982D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2.771, 9.844</w:t>
            </w:r>
          </w:p>
          <w:p w14:paraId="494AA2BE" w14:textId="77777777" w:rsidR="002D2BA5" w:rsidRPr="00EA2FEB" w:rsidRDefault="002D2BA5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98F07DB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687, 9.435</w:t>
            </w:r>
          </w:p>
          <w:p w14:paraId="35D5CB2D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619, 12.045</w:t>
            </w:r>
          </w:p>
          <w:p w14:paraId="65E0413B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858, 12.942</w:t>
            </w:r>
          </w:p>
          <w:p w14:paraId="13FCF90C" w14:textId="67336400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858, 12.48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6DE4A420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  <w:p w14:paraId="03A95902" w14:textId="77777777" w:rsidR="002D2BA5" w:rsidRPr="00EA2FEB" w:rsidRDefault="002D2BA5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5AB9CDF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  <w:p w14:paraId="0FE30F96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30</w:t>
            </w:r>
          </w:p>
          <w:p w14:paraId="14D9A1DF" w14:textId="77777777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5</w:t>
            </w:r>
          </w:p>
          <w:p w14:paraId="6AEAFE46" w14:textId="7C239A36" w:rsidR="002D2BA5" w:rsidRPr="00EA2FEB" w:rsidRDefault="002D2BA5" w:rsidP="002D2BA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5</w:t>
            </w:r>
          </w:p>
        </w:tc>
      </w:tr>
      <w:tr w:rsidR="00475237" w:rsidRPr="00EA2FEB" w14:paraId="531A447A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5F62E51F" w14:textId="77777777" w:rsidR="00475237" w:rsidRPr="00EA2FEB" w:rsidRDefault="00475237" w:rsidP="0047523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tatins us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FFCAD53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5.20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4BE7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222, 9.18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4676B569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11</w:t>
            </w:r>
          </w:p>
        </w:tc>
      </w:tr>
      <w:tr w:rsidR="00475237" w:rsidRPr="00EA2FEB" w14:paraId="653FDE48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31C1D32A" w14:textId="77777777" w:rsidR="00475237" w:rsidRPr="00EA2FEB" w:rsidRDefault="00475237" w:rsidP="0047523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nti-platelet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3CEB9BD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4.24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6C70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12, 8.472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2A24EA5E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49</w:t>
            </w:r>
          </w:p>
        </w:tc>
      </w:tr>
      <w:tr w:rsidR="00475237" w:rsidRPr="00EA2FEB" w14:paraId="652C0BD5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5E3F4A98" w14:textId="77777777" w:rsidR="00475237" w:rsidRPr="00EA2FEB" w:rsidRDefault="00475237" w:rsidP="0047523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Overall plaques presenc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D1D8C46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7.62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3837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4.218, 11.03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2AC86734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5A0841FD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</w:tcPr>
          <w:p w14:paraId="65CED154" w14:textId="77777777" w:rsidR="00475237" w:rsidRPr="00EA2FEB" w:rsidRDefault="00475237" w:rsidP="0047523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arotid plaques presenc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4A417362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8.78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57B5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4.934, 12.63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</w:tcBorders>
            <w:vAlign w:val="center"/>
          </w:tcPr>
          <w:p w14:paraId="77D5A42D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475237" w:rsidRPr="00EA2FEB" w14:paraId="497FD9F4" w14:textId="77777777" w:rsidTr="00EA2FEB">
        <w:trPr>
          <w:jc w:val="center"/>
        </w:trPr>
        <w:tc>
          <w:tcPr>
            <w:tcW w:w="374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9D879A1" w14:textId="77777777" w:rsidR="00475237" w:rsidRPr="00EA2FEB" w:rsidRDefault="00475237" w:rsidP="0047523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Femoral plaques presenc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0BECC7C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4.547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2B79753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504, 8.58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24" w:space="0" w:color="auto"/>
            </w:tcBorders>
            <w:vAlign w:val="center"/>
          </w:tcPr>
          <w:p w14:paraId="183522AC" w14:textId="77777777" w:rsidR="00475237" w:rsidRPr="00EA2FEB" w:rsidRDefault="00475237" w:rsidP="0047523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8</w:t>
            </w:r>
          </w:p>
        </w:tc>
      </w:tr>
    </w:tbl>
    <w:p w14:paraId="48D94BB1" w14:textId="1B2E44B3" w:rsidR="00475237" w:rsidRPr="00924F62" w:rsidRDefault="00475237" w:rsidP="00475237">
      <w:pPr>
        <w:rPr>
          <w:lang w:val="en-US"/>
        </w:rPr>
      </w:pPr>
    </w:p>
    <w:p w14:paraId="590E418C" w14:textId="62DF7EC0" w:rsidR="004A0FAA" w:rsidRPr="00EA2FEB" w:rsidRDefault="004A0FAA" w:rsidP="00475237">
      <w:pPr>
        <w:rPr>
          <w:rFonts w:ascii="Times New Roman" w:hAnsi="Times New Roman" w:cs="Times New Roman"/>
          <w:lang w:val="en-US"/>
        </w:rPr>
      </w:pPr>
      <w:r w:rsidRPr="00EA2FEB">
        <w:rPr>
          <w:rFonts w:ascii="Times New Roman" w:hAnsi="Times New Roman" w:cs="Times New Roman"/>
          <w:lang w:val="en-US"/>
        </w:rPr>
        <w:t>Values in bold are statistically significant</w:t>
      </w:r>
      <w:r w:rsidR="00EA2FEB">
        <w:rPr>
          <w:rFonts w:ascii="Times New Roman" w:hAnsi="Times New Roman" w:cs="Times New Roman"/>
          <w:lang w:val="en-US"/>
        </w:rPr>
        <w:t>.</w:t>
      </w:r>
    </w:p>
    <w:p w14:paraId="0F67BA42" w14:textId="330E7600" w:rsidR="00475237" w:rsidRPr="00924F62" w:rsidRDefault="005F4327" w:rsidP="00254D01">
      <w:pPr>
        <w:jc w:val="both"/>
        <w:rPr>
          <w:lang w:val="en-US"/>
        </w:rPr>
      </w:pPr>
      <w:r w:rsidRPr="00EA2FEB">
        <w:rPr>
          <w:rFonts w:ascii="Times New Roman" w:hAnsi="Times New Roman" w:cs="Times New Roman"/>
          <w:lang w:val="en-US"/>
        </w:rPr>
        <w:t>AIx@75: augmentation index normalized to 75 beats/minute, CI: confidence interval, APS: antiphospholipid syndrome, DM: diabetes mellitus, HC: healthy controls, CVD: cardiovascular disease, MAP: mean arterial pressure, LDL: low density lipoprotein, HDL: high density lipoprotein, CKD: chronic kidney disease, BMI: Body mass index, CVRFs: cardiovascular risk factors</w:t>
      </w:r>
      <w:r w:rsidR="009D14D0" w:rsidRPr="00EA2FE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9D14D0" w:rsidRPr="00EA2FEB">
        <w:rPr>
          <w:rFonts w:ascii="Times New Roman" w:hAnsi="Times New Roman" w:cs="Times New Roman"/>
          <w:lang w:val="en-US"/>
        </w:rPr>
        <w:t>RAAS</w:t>
      </w:r>
      <w:r w:rsidR="00254D01" w:rsidRPr="00EA2FEB">
        <w:rPr>
          <w:rFonts w:ascii="Times New Roman" w:hAnsi="Times New Roman" w:cs="Times New Roman"/>
          <w:lang w:val="en-US"/>
        </w:rPr>
        <w:t>i</w:t>
      </w:r>
      <w:proofErr w:type="spellEnd"/>
      <w:r w:rsidR="009D14D0" w:rsidRPr="00EA2FEB">
        <w:rPr>
          <w:rFonts w:ascii="Times New Roman" w:hAnsi="Times New Roman" w:cs="Times New Roman"/>
          <w:lang w:val="en-US"/>
        </w:rPr>
        <w:t>: renin-angiotensin-aldosterone system</w:t>
      </w:r>
      <w:r w:rsidR="00254D01" w:rsidRPr="00EA2FEB">
        <w:rPr>
          <w:rFonts w:ascii="Times New Roman" w:hAnsi="Times New Roman" w:cs="Times New Roman"/>
          <w:lang w:val="en-US"/>
        </w:rPr>
        <w:t xml:space="preserve"> inhibitors (</w:t>
      </w:r>
      <w:r w:rsidR="009D14D0" w:rsidRPr="00EA2FEB">
        <w:rPr>
          <w:rFonts w:ascii="Times New Roman" w:hAnsi="Times New Roman" w:cs="Times New Roman"/>
          <w:lang w:val="en-US"/>
        </w:rPr>
        <w:t>angiotensin-converting enzyme inhibitors</w:t>
      </w:r>
      <w:r w:rsidR="00254D01" w:rsidRPr="00EA2FEB">
        <w:rPr>
          <w:rFonts w:ascii="Times New Roman" w:hAnsi="Times New Roman" w:cs="Times New Roman"/>
          <w:lang w:val="en-US"/>
        </w:rPr>
        <w:t xml:space="preserve"> or</w:t>
      </w:r>
      <w:r w:rsidR="009D14D0" w:rsidRPr="00EA2FEB">
        <w:rPr>
          <w:rFonts w:ascii="Times New Roman" w:hAnsi="Times New Roman" w:cs="Times New Roman"/>
          <w:lang w:val="en-US"/>
        </w:rPr>
        <w:t xml:space="preserve"> angiotensin receptor blockers</w:t>
      </w:r>
      <w:r w:rsidR="00254D01" w:rsidRPr="00EA2FEB">
        <w:rPr>
          <w:rFonts w:ascii="Times New Roman" w:hAnsi="Times New Roman" w:cs="Times New Roman"/>
          <w:lang w:val="en-US"/>
        </w:rPr>
        <w:t>)</w:t>
      </w:r>
      <w:r w:rsidR="009D14D0" w:rsidRPr="00EA2FEB">
        <w:rPr>
          <w:rFonts w:ascii="Times New Roman" w:hAnsi="Times New Roman" w:cs="Times New Roman"/>
          <w:lang w:val="en-US"/>
        </w:rPr>
        <w:t>, CCBs: calcium channel blockers</w:t>
      </w:r>
      <w:r w:rsidR="00EA2FEB">
        <w:rPr>
          <w:rFonts w:ascii="Times New Roman" w:hAnsi="Times New Roman" w:cs="Times New Roman"/>
          <w:lang w:val="en-US"/>
        </w:rPr>
        <w:t>.</w:t>
      </w:r>
      <w:r w:rsidR="00475237" w:rsidRPr="00924F62">
        <w:rPr>
          <w:lang w:val="en-US"/>
        </w:rPr>
        <w:br w:type="page"/>
      </w:r>
    </w:p>
    <w:p w14:paraId="59DE7315" w14:textId="37705444" w:rsidR="00475237" w:rsidRPr="00924F62" w:rsidRDefault="00475237" w:rsidP="004752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3" w:name="_Hlk107102169"/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</w:t>
      </w:r>
      <w:r w:rsidR="003165B3"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mentary Table </w:t>
      </w:r>
      <w:r w:rsidR="00C67666"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E5369" w:rsidRPr="0017053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24F62">
        <w:rPr>
          <w:rFonts w:ascii="Times New Roman" w:hAnsi="Times New Roman" w:cs="Times New Roman"/>
          <w:sz w:val="24"/>
          <w:szCs w:val="24"/>
          <w:lang w:val="en-US"/>
        </w:rPr>
        <w:t xml:space="preserve">Univariate analysis for </w:t>
      </w:r>
      <w:proofErr w:type="spellStart"/>
      <w:r w:rsidRPr="00924F62">
        <w:rPr>
          <w:rFonts w:ascii="Times New Roman" w:hAnsi="Times New Roman" w:cs="Times New Roman"/>
          <w:sz w:val="24"/>
          <w:szCs w:val="24"/>
          <w:lang w:val="en-US"/>
        </w:rPr>
        <w:t>cfPWV</w:t>
      </w:r>
      <w:proofErr w:type="spellEnd"/>
      <w:r w:rsidRPr="00924F62">
        <w:rPr>
          <w:rFonts w:ascii="Times New Roman" w:hAnsi="Times New Roman" w:cs="Times New Roman"/>
          <w:sz w:val="24"/>
          <w:szCs w:val="24"/>
          <w:lang w:val="en-US"/>
        </w:rPr>
        <w:t xml:space="preserve"> within APS group</w:t>
      </w:r>
      <w:bookmarkEnd w:id="3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1765"/>
        <w:gridCol w:w="1684"/>
        <w:gridCol w:w="1288"/>
      </w:tblGrid>
      <w:tr w:rsidR="00E60C8B" w:rsidRPr="00EA2FEB" w14:paraId="4AD7FADA" w14:textId="77777777" w:rsidTr="00EA2FEB">
        <w:trPr>
          <w:trHeight w:val="274"/>
          <w:jc w:val="center"/>
        </w:trPr>
        <w:tc>
          <w:tcPr>
            <w:tcW w:w="4111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36C43CE8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216165E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</w:tc>
        <w:tc>
          <w:tcPr>
            <w:tcW w:w="2029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3090002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1457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1F63985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E60C8B" w:rsidRPr="00EA2FEB" w14:paraId="782D54F1" w14:textId="77777777" w:rsidTr="00EA2FEB">
        <w:trPr>
          <w:trHeight w:val="274"/>
          <w:jc w:val="center"/>
        </w:trPr>
        <w:tc>
          <w:tcPr>
            <w:tcW w:w="95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F4E5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A2FEB">
              <w:rPr>
                <w:rFonts w:ascii="Times New Roman" w:hAnsi="Times New Roman" w:cs="Times New Roman"/>
                <w:i/>
                <w:iCs/>
                <w:lang w:val="en-US"/>
              </w:rPr>
              <w:t>Disease-specific characteristics</w:t>
            </w:r>
          </w:p>
        </w:tc>
      </w:tr>
      <w:tr w:rsidR="00E60C8B" w:rsidRPr="00EA2FEB" w14:paraId="0F12804E" w14:textId="77777777" w:rsidTr="00EA2FEB">
        <w:trPr>
          <w:trHeight w:val="274"/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208C9F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Disease Duratio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BF9F5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0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50452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</w:t>
            </w:r>
            <w:r w:rsidRPr="00EA2FEB">
              <w:rPr>
                <w:rFonts w:ascii="Times New Roman" w:hAnsi="Times New Roman" w:cs="Times New Roman"/>
              </w:rPr>
              <w:t>0</w:t>
            </w:r>
            <w:r w:rsidRPr="00EA2FEB">
              <w:rPr>
                <w:rFonts w:ascii="Times New Roman" w:hAnsi="Times New Roman" w:cs="Times New Roman"/>
                <w:lang w:val="en-US"/>
              </w:rPr>
              <w:t>.017</w:t>
            </w:r>
            <w:r w:rsidRPr="00EA2FEB">
              <w:rPr>
                <w:rFonts w:ascii="Times New Roman" w:hAnsi="Times New Roman" w:cs="Times New Roman"/>
              </w:rPr>
              <w:t>, 0</w:t>
            </w:r>
            <w:r w:rsidRPr="00EA2FEB">
              <w:rPr>
                <w:rFonts w:ascii="Times New Roman" w:hAnsi="Times New Roman" w:cs="Times New Roman"/>
                <w:lang w:val="en-US"/>
              </w:rPr>
              <w:t>.06</w:t>
            </w:r>
            <w:r w:rsidRPr="00EA2F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7B1CF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</w:rPr>
              <w:t>0.269</w:t>
            </w:r>
          </w:p>
        </w:tc>
      </w:tr>
      <w:tr w:rsidR="00E60C8B" w:rsidRPr="00EA2FEB" w14:paraId="4B1113F0" w14:textId="77777777" w:rsidTr="00EA2FEB">
        <w:trPr>
          <w:trHeight w:val="274"/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53D0E4B6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APS type (PAPS vs SLE-APS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2F2B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44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4F1E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-0.218, 1.107 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573FF11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87</w:t>
            </w:r>
          </w:p>
        </w:tc>
      </w:tr>
      <w:tr w:rsidR="00E60C8B" w:rsidRPr="00EA2FEB" w14:paraId="469EA705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6936BF71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FEB">
              <w:rPr>
                <w:rFonts w:ascii="Times New Roman" w:hAnsi="Times New Roman" w:cs="Times New Roman"/>
                <w:lang w:val="en-US"/>
              </w:rPr>
              <w:t>aCL</w:t>
            </w:r>
            <w:proofErr w:type="spellEnd"/>
            <w:r w:rsidRPr="00EA2FEB">
              <w:rPr>
                <w:rFonts w:ascii="Times New Roman" w:hAnsi="Times New Roman" w:cs="Times New Roman"/>
                <w:lang w:val="en-US"/>
              </w:rPr>
              <w:t xml:space="preserve"> IgG positiv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B496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607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C288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284, 0.07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6C4C4FC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</w:tr>
      <w:tr w:rsidR="00E60C8B" w:rsidRPr="00EA2FEB" w14:paraId="34AE8570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4F7A372B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FEB">
              <w:rPr>
                <w:rFonts w:ascii="Times New Roman" w:hAnsi="Times New Roman" w:cs="Times New Roman"/>
                <w:lang w:val="en-US"/>
              </w:rPr>
              <w:t>aCL</w:t>
            </w:r>
            <w:proofErr w:type="spellEnd"/>
            <w:r w:rsidRPr="00EA2FEB">
              <w:rPr>
                <w:rFonts w:ascii="Times New Roman" w:hAnsi="Times New Roman" w:cs="Times New Roman"/>
                <w:lang w:val="en-US"/>
              </w:rPr>
              <w:t xml:space="preserve"> IgM positiv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349F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1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A087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665, 0.63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0E036E6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61</w:t>
            </w:r>
          </w:p>
        </w:tc>
      </w:tr>
      <w:tr w:rsidR="00E60C8B" w:rsidRPr="00EA2FEB" w14:paraId="3841D522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641D961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nti-β2GPI IgG positiv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D20D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47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2110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116, 0.17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28F41E7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52</w:t>
            </w:r>
          </w:p>
        </w:tc>
      </w:tr>
      <w:tr w:rsidR="00E60C8B" w:rsidRPr="00EA2FEB" w14:paraId="4D51A3AD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509A56A3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nti-β2GPI IgM positiv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A8A86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61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1125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34, 1.26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6F488CE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63</w:t>
            </w:r>
          </w:p>
        </w:tc>
      </w:tr>
      <w:tr w:rsidR="00E60C8B" w:rsidRPr="00EA2FEB" w14:paraId="03D8A0FE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5000FB23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LA positiv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F5F0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36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C9BC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154, 0.42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14510926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58</w:t>
            </w:r>
          </w:p>
        </w:tc>
      </w:tr>
      <w:tr w:rsidR="00E60C8B" w:rsidRPr="00EA2FEB" w14:paraId="3928BBC9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8A4EDDE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FEB">
              <w:rPr>
                <w:rFonts w:ascii="Times New Roman" w:hAnsi="Times New Roman" w:cs="Times New Roman"/>
                <w:lang w:val="en-US"/>
              </w:rPr>
              <w:t>aPL</w:t>
            </w:r>
            <w:proofErr w:type="spellEnd"/>
            <w:r w:rsidRPr="00EA2FEB">
              <w:rPr>
                <w:rFonts w:ascii="Times New Roman" w:hAnsi="Times New Roman" w:cs="Times New Roman"/>
                <w:lang w:val="en-US"/>
              </w:rPr>
              <w:t xml:space="preserve"> positivity</w:t>
            </w:r>
            <w:r w:rsidRPr="00EA2FEB">
              <w:rPr>
                <w:rFonts w:ascii="Times New Roman" w:hAnsi="Times New Roman" w:cs="Times New Roman"/>
                <w:lang w:val="en-US"/>
              </w:rPr>
              <w:br/>
              <w:t xml:space="preserve">                        double vs single</w:t>
            </w:r>
            <w:r w:rsidRPr="00EA2FEB">
              <w:rPr>
                <w:rFonts w:ascii="Times New Roman" w:hAnsi="Times New Roman" w:cs="Times New Roman"/>
                <w:lang w:val="en-US"/>
              </w:rPr>
              <w:br/>
              <w:t xml:space="preserve">                        triple vs sing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61CF6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D1F5D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29</w:t>
            </w:r>
          </w:p>
          <w:p w14:paraId="67D1F9B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6114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B1162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478, 1.336</w:t>
            </w:r>
          </w:p>
          <w:p w14:paraId="57AA9AE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817, 0.82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47062CA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2EB98C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51</w:t>
            </w:r>
          </w:p>
          <w:p w14:paraId="3350ADC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91</w:t>
            </w:r>
          </w:p>
        </w:tc>
      </w:tr>
      <w:tr w:rsidR="00E60C8B" w:rsidRPr="00EA2FEB" w14:paraId="73FABF95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6AB8E2D6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Recurrent Thrombos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31D4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12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64DF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237, 1.06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6E48A54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11</w:t>
            </w:r>
          </w:p>
        </w:tc>
      </w:tr>
      <w:tr w:rsidR="00E60C8B" w:rsidRPr="00EA2FEB" w14:paraId="7A926156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7594A8F1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rterial thrombos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2227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58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0B48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53, 1.22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5D6B5B1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72</w:t>
            </w:r>
          </w:p>
        </w:tc>
      </w:tr>
      <w:tr w:rsidR="00E60C8B" w:rsidRPr="00EA2FEB" w14:paraId="3096485D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5CAD143B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Venous thrombos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DFC2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0.70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FC43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1.355, -0.04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6346DCE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36</w:t>
            </w:r>
          </w:p>
        </w:tc>
      </w:tr>
      <w:tr w:rsidR="00E60C8B" w:rsidRPr="00EA2FEB" w14:paraId="77872B27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1062F094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Obstetric APS* (yes vs no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41A9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88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D990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757, 0.58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6D9490E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795</w:t>
            </w:r>
          </w:p>
        </w:tc>
      </w:tr>
      <w:tr w:rsidR="00E60C8B" w:rsidRPr="00EA2FEB" w14:paraId="3BAD48CB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178F7D84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orticosteroids, curre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EFEA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C345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730, 0.77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3541E2F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51</w:t>
            </w:r>
          </w:p>
        </w:tc>
      </w:tr>
      <w:tr w:rsidR="00E60C8B" w:rsidRPr="00EA2FEB" w14:paraId="0DFE2633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01CE6187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umulative corticosteroids do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019F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1BD4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01, 0.00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6C7635E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31</w:t>
            </w:r>
          </w:p>
        </w:tc>
      </w:tr>
      <w:tr w:rsidR="00E60C8B" w:rsidRPr="00EA2FEB" w14:paraId="1103FADA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6A0C392F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HCQ, curre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AA4E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339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604A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994, 0.31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113DF59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07</w:t>
            </w:r>
          </w:p>
        </w:tc>
      </w:tr>
      <w:tr w:rsidR="00E60C8B" w:rsidRPr="00EA2FEB" w14:paraId="5F49B506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60BB31DE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umulative HCQ u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5061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75E2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-</w:t>
            </w:r>
            <w:r w:rsidRPr="00EA2FEB">
              <w:rPr>
                <w:rFonts w:ascii="Times New Roman" w:hAnsi="Times New Roman" w:cs="Times New Roman"/>
                <w:lang w:val="en-US"/>
              </w:rPr>
              <w:t>0</w:t>
            </w:r>
            <w:r w:rsidRPr="00EA2FEB">
              <w:rPr>
                <w:rFonts w:ascii="Times New Roman" w:hAnsi="Times New Roman" w:cs="Times New Roman"/>
              </w:rPr>
              <w:t>.00</w:t>
            </w:r>
            <w:r w:rsidRPr="00EA2FEB">
              <w:rPr>
                <w:rFonts w:ascii="Times New Roman" w:hAnsi="Times New Roman" w:cs="Times New Roman"/>
                <w:lang w:val="en-US"/>
              </w:rPr>
              <w:t>5, 0</w:t>
            </w:r>
            <w:r w:rsidRPr="00EA2FEB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5A64923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44</w:t>
            </w:r>
          </w:p>
        </w:tc>
      </w:tr>
      <w:tr w:rsidR="00E60C8B" w:rsidRPr="00EA2FEB" w14:paraId="308C0045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9B282BE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Immunosuppressives, curre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E8B8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579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B0E4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369, 0.21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7A6FDD5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49</w:t>
            </w:r>
          </w:p>
        </w:tc>
      </w:tr>
      <w:tr w:rsidR="00E60C8B" w:rsidRPr="00EA2FEB" w14:paraId="38DA59CA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05F315A3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FEB">
              <w:rPr>
                <w:rFonts w:ascii="Times New Roman" w:hAnsi="Times New Roman" w:cs="Times New Roman"/>
                <w:lang w:val="en-US"/>
              </w:rPr>
              <w:t>aGAPSS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1B50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AAAD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51, 0.09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70D8665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541</w:t>
            </w:r>
          </w:p>
        </w:tc>
      </w:tr>
      <w:tr w:rsidR="00E60C8B" w:rsidRPr="00EA2FEB" w14:paraId="74F91046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2BB379EB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FEB">
              <w:rPr>
                <w:rFonts w:ascii="Times New Roman" w:hAnsi="Times New Roman" w:cs="Times New Roman"/>
                <w:lang w:val="en-US"/>
              </w:rPr>
              <w:t>aGAPSS</w:t>
            </w:r>
            <w:proofErr w:type="spellEnd"/>
            <w:r w:rsidRPr="00EA2FEB">
              <w:rPr>
                <w:rFonts w:ascii="Times New Roman" w:hAnsi="Times New Roman" w:cs="Times New Roman"/>
                <w:lang w:val="en-US"/>
              </w:rPr>
              <w:t>-CV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8F68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7525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55, 0.090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551DD81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632</w:t>
            </w:r>
          </w:p>
        </w:tc>
      </w:tr>
      <w:tr w:rsidR="00E60C8B" w:rsidRPr="00EA2FEB" w14:paraId="17CC410C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11F246AB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LEDAI-2K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DBDB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362F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108, 0.23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3AE900B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54</w:t>
            </w:r>
          </w:p>
        </w:tc>
      </w:tr>
      <w:tr w:rsidR="00E60C8B" w:rsidRPr="00EA2FEB" w14:paraId="1ADCF02A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E82C6C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DI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FCF48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20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3D382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301, 0.416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A025F6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749</w:t>
            </w:r>
          </w:p>
        </w:tc>
      </w:tr>
      <w:tr w:rsidR="00E60C8B" w:rsidRPr="00EA2FEB" w14:paraId="06F5E4C7" w14:textId="77777777" w:rsidTr="00EA2FEB">
        <w:trPr>
          <w:jc w:val="center"/>
        </w:trPr>
        <w:tc>
          <w:tcPr>
            <w:tcW w:w="95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F62BA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A2FEB">
              <w:rPr>
                <w:rFonts w:ascii="Times New Roman" w:hAnsi="Times New Roman" w:cs="Times New Roman"/>
                <w:i/>
                <w:iCs/>
                <w:lang w:val="en-US"/>
              </w:rPr>
              <w:t>CVRFs</w:t>
            </w:r>
          </w:p>
        </w:tc>
      </w:tr>
      <w:tr w:rsidR="00E60C8B" w:rsidRPr="00EA2FEB" w14:paraId="7C7F4079" w14:textId="77777777" w:rsidTr="00EA2FEB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56511E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72AB2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07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0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1DB32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052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, 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097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6FB4F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60C8B" w:rsidRPr="00EA2FEB" w14:paraId="22842874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38D957D2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ex (female vs mal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AE27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-0.39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FAF0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105</w:t>
            </w:r>
            <w:r w:rsidRPr="00EA2FEB">
              <w:rPr>
                <w:rFonts w:ascii="Times New Roman" w:hAnsi="Times New Roman" w:cs="Times New Roman"/>
              </w:rPr>
              <w:t>, 0</w:t>
            </w:r>
            <w:r w:rsidRPr="00EA2FEB">
              <w:rPr>
                <w:rFonts w:ascii="Times New Roman" w:hAnsi="Times New Roman" w:cs="Times New Roman"/>
                <w:lang w:val="en-US"/>
              </w:rPr>
              <w:t>.31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420A5C4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273</w:t>
            </w:r>
          </w:p>
        </w:tc>
      </w:tr>
      <w:tr w:rsidR="00E60C8B" w:rsidRPr="00EA2FEB" w14:paraId="3DF226C2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4310B73E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Family history of premature CVD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29BD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1.047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16A8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1.971, -0.123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59D0E51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7</w:t>
            </w:r>
          </w:p>
        </w:tc>
      </w:tr>
      <w:tr w:rsidR="00E60C8B" w:rsidRPr="00EA2FEB" w14:paraId="57D5E570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0DC5B42D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moking, pack-yea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DD1B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3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2B86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14, 0.05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62EA76A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E60C8B" w:rsidRPr="00EA2FEB" w14:paraId="1432A767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43CFE98E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rterial hypertens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FCDB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272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2E8B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600, 1.944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7C66F0D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E60C8B" w:rsidRPr="00EA2FEB" w14:paraId="304E509B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</w:tcPr>
          <w:p w14:paraId="764CC38D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MA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F6EDB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82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A31C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52, 0.11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4F23ED2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E60C8B" w:rsidRPr="00EA2FEB" w14:paraId="740E5C30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716CF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2EE7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068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45C2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.337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1.79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1800DC4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</w:tr>
      <w:tr w:rsidR="00E60C8B" w:rsidRPr="00EA2FEB" w14:paraId="197484E7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38E94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otal cholestero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1A86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6025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01, 0.01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0AE54AD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70</w:t>
            </w:r>
          </w:p>
        </w:tc>
      </w:tr>
      <w:tr w:rsidR="00E60C8B" w:rsidRPr="00EA2FEB" w14:paraId="724447B0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B5C40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LD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EBDE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1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8C2D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.0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2, 0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.02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3F170C6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4</w:t>
            </w:r>
          </w:p>
        </w:tc>
      </w:tr>
      <w:tr w:rsidR="00E60C8B" w:rsidRPr="00EA2FEB" w14:paraId="454A8F8C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F3242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HD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7E99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04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A0B7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25, 0.01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46E7CA5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666</w:t>
            </w:r>
          </w:p>
        </w:tc>
      </w:tr>
      <w:tr w:rsidR="00E60C8B" w:rsidRPr="00EA2FEB" w14:paraId="66AA7203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1D82E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F534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97F5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03, 0.00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4687E6B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15</w:t>
            </w:r>
          </w:p>
        </w:tc>
      </w:tr>
      <w:tr w:rsidR="00E60C8B" w:rsidRPr="00EA2FEB" w14:paraId="7313D7AA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4C923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KD (Stage III-IV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51AB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557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E672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261, 2.85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1828DF86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19</w:t>
            </w:r>
          </w:p>
        </w:tc>
      </w:tr>
      <w:tr w:rsidR="00E60C8B" w:rsidRPr="00EA2FEB" w14:paraId="6B125E9D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5999B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2AB1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AA51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33, 0.095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046D2AD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41</w:t>
            </w:r>
          </w:p>
        </w:tc>
      </w:tr>
      <w:tr w:rsidR="00E60C8B" w:rsidRPr="00EA2FEB" w14:paraId="3F80DC45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49051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Exercise leve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140D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0D0D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03, 0.001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3DD8C16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38</w:t>
            </w:r>
          </w:p>
        </w:tc>
      </w:tr>
      <w:tr w:rsidR="00E60C8B" w:rsidRPr="00EA2FEB" w14:paraId="2254B9C1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F17F6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raditional CVRF, numbe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70A7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428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A3A4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119, 0.737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02195EC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</w:tr>
      <w:tr w:rsidR="00E60C8B" w:rsidRPr="00EA2FEB" w14:paraId="4FFAA8D4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FCF93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Anti-hypertensives </w:t>
            </w:r>
            <w:proofErr w:type="gramStart"/>
            <w:r w:rsidRPr="00EA2FEB">
              <w:rPr>
                <w:rFonts w:ascii="Times New Roman" w:hAnsi="Times New Roman" w:cs="Times New Roman"/>
                <w:lang w:val="en-US"/>
              </w:rPr>
              <w:t>use</w:t>
            </w:r>
            <w:proofErr w:type="gramEnd"/>
          </w:p>
          <w:p w14:paraId="36E9F46D" w14:textId="77777777" w:rsidR="00F157A8" w:rsidRPr="00EA2FEB" w:rsidRDefault="00F157A8" w:rsidP="00EB0B97">
            <w:pPr>
              <w:rPr>
                <w:rFonts w:ascii="Times New Roman" w:hAnsi="Times New Roman" w:cs="Times New Roman"/>
                <w:lang w:val="en-US"/>
              </w:rPr>
            </w:pPr>
          </w:p>
          <w:p w14:paraId="17C7BFC9" w14:textId="42828E9F" w:rsidR="00F157A8" w:rsidRPr="00EA2FEB" w:rsidRDefault="00DE7B41" w:rsidP="00F157A8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proofErr w:type="spellStart"/>
            <w:r w:rsidR="00F157A8" w:rsidRPr="00EA2FEB">
              <w:rPr>
                <w:rFonts w:ascii="Times New Roman" w:hAnsi="Times New Roman" w:cs="Times New Roman"/>
                <w:lang w:val="en-US"/>
              </w:rPr>
              <w:t>RAAS</w:t>
            </w:r>
            <w:r w:rsidRPr="00EA2FEB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  <w:p w14:paraId="65155317" w14:textId="76A75D45" w:rsidR="00F157A8" w:rsidRPr="00EA2FEB" w:rsidRDefault="00DE7B41" w:rsidP="00F157A8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F157A8" w:rsidRPr="00EA2FEB">
              <w:rPr>
                <w:rFonts w:ascii="Times New Roman" w:hAnsi="Times New Roman" w:cs="Times New Roman"/>
                <w:lang w:val="en-US"/>
              </w:rPr>
              <w:t>CCBs</w:t>
            </w:r>
          </w:p>
          <w:p w14:paraId="7E2187B9" w14:textId="594F7D29" w:rsidR="00F157A8" w:rsidRPr="00EA2FEB" w:rsidRDefault="00DE7B41" w:rsidP="00F157A8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F157A8" w:rsidRPr="00EA2FEB">
              <w:rPr>
                <w:rFonts w:ascii="Times New Roman" w:hAnsi="Times New Roman" w:cs="Times New Roman"/>
                <w:lang w:val="en-US"/>
              </w:rPr>
              <w:t>Diuretics</w:t>
            </w:r>
          </w:p>
          <w:p w14:paraId="2766D7F7" w14:textId="7992FDE6" w:rsidR="00F157A8" w:rsidRPr="00EA2FEB" w:rsidRDefault="00DE7B41" w:rsidP="00F157A8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F157A8" w:rsidRPr="00EA2FEB">
              <w:rPr>
                <w:rFonts w:ascii="Times New Roman" w:hAnsi="Times New Roman" w:cs="Times New Roman"/>
                <w:lang w:val="en-US"/>
              </w:rPr>
              <w:t>Beta blocke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7632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500</w:t>
            </w:r>
          </w:p>
          <w:p w14:paraId="2E5BEEA9" w14:textId="77777777" w:rsidR="00F157A8" w:rsidRPr="00EA2FEB" w:rsidRDefault="00F157A8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87F7694" w14:textId="77777777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820</w:t>
            </w:r>
          </w:p>
          <w:p w14:paraId="6DAC6DBA" w14:textId="77777777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575</w:t>
            </w:r>
          </w:p>
          <w:p w14:paraId="0AFA6BE3" w14:textId="77777777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.027</w:t>
            </w:r>
          </w:p>
          <w:p w14:paraId="2F77E7B6" w14:textId="4409ABEC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78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7527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223, 1.222</w:t>
            </w:r>
          </w:p>
          <w:p w14:paraId="0462711C" w14:textId="77777777" w:rsidR="00F157A8" w:rsidRPr="00EA2FEB" w:rsidRDefault="00F157A8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26235E1" w14:textId="77777777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24, 1.664</w:t>
            </w:r>
          </w:p>
          <w:p w14:paraId="1EE40410" w14:textId="77777777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979, 2.129</w:t>
            </w:r>
          </w:p>
          <w:p w14:paraId="2C7CAFAF" w14:textId="77777777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389, 2.442</w:t>
            </w:r>
          </w:p>
          <w:p w14:paraId="260107D0" w14:textId="466C8632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811, 0.249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17935CB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73</w:t>
            </w:r>
          </w:p>
          <w:p w14:paraId="0FDEB4B9" w14:textId="77777777" w:rsidR="00F157A8" w:rsidRPr="00EA2FEB" w:rsidRDefault="00F157A8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8B85A99" w14:textId="77777777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57</w:t>
            </w:r>
          </w:p>
          <w:p w14:paraId="4D3F1665" w14:textId="77777777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65</w:t>
            </w:r>
          </w:p>
          <w:p w14:paraId="084AF6CA" w14:textId="77777777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53</w:t>
            </w:r>
          </w:p>
          <w:p w14:paraId="1095701C" w14:textId="3EEA4B8B" w:rsidR="00F157A8" w:rsidRPr="00EA2FEB" w:rsidRDefault="00F157A8" w:rsidP="00F157A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36</w:t>
            </w:r>
          </w:p>
        </w:tc>
      </w:tr>
      <w:tr w:rsidR="00E60C8B" w:rsidRPr="00EA2FEB" w14:paraId="31554FBC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BB1DE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tatins u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37E3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31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E0BC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475, 2.15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76B5A3A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  <w:tr w:rsidR="00E60C8B" w:rsidRPr="00EA2FEB" w14:paraId="4BA1EE3C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0AD26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nti-platelet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F5A1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77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F91D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294, 1.048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075B10D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68</w:t>
            </w:r>
          </w:p>
        </w:tc>
      </w:tr>
      <w:tr w:rsidR="00E60C8B" w:rsidRPr="00EA2FEB" w14:paraId="4AF843FC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D545F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Overall plaques pres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A903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21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C31D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569, 1.862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2270584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E60C8B" w:rsidRPr="00EA2FEB" w14:paraId="710E9851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F55C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arotid plaques pres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5A9F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777</w:t>
            </w:r>
          </w:p>
        </w:tc>
        <w:tc>
          <w:tcPr>
            <w:tcW w:w="2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5E62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38, 1.516</w:t>
            </w:r>
          </w:p>
        </w:tc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683C6C2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40</w:t>
            </w:r>
          </w:p>
        </w:tc>
      </w:tr>
      <w:tr w:rsidR="00E60C8B" w:rsidRPr="00EA2FEB" w14:paraId="60AB2379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57F64E71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Femoral plaques presence</w:t>
            </w:r>
          </w:p>
        </w:tc>
        <w:tc>
          <w:tcPr>
            <w:tcW w:w="1985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1F2C180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185</w:t>
            </w:r>
          </w:p>
        </w:tc>
        <w:tc>
          <w:tcPr>
            <w:tcW w:w="2029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14:paraId="79A16E6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432, 1.937</w:t>
            </w:r>
          </w:p>
        </w:tc>
        <w:tc>
          <w:tcPr>
            <w:tcW w:w="1457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14:paraId="411513F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02</w:t>
            </w:r>
          </w:p>
        </w:tc>
      </w:tr>
    </w:tbl>
    <w:p w14:paraId="45F1DB99" w14:textId="77777777" w:rsidR="00475237" w:rsidRPr="00EA2FEB" w:rsidRDefault="00475237" w:rsidP="00475237">
      <w:pPr>
        <w:rPr>
          <w:rFonts w:ascii="Times New Roman" w:hAnsi="Times New Roman" w:cs="Times New Roman"/>
          <w:lang w:val="en-US"/>
        </w:rPr>
      </w:pPr>
      <w:r w:rsidRPr="00EA2FEB">
        <w:rPr>
          <w:rFonts w:ascii="Times New Roman" w:hAnsi="Times New Roman" w:cs="Times New Roman"/>
          <w:lang w:val="en-US"/>
        </w:rPr>
        <w:lastRenderedPageBreak/>
        <w:t>Values in bold are statistically significant</w:t>
      </w:r>
      <w:r w:rsidRPr="00EA2FEB">
        <w:rPr>
          <w:rFonts w:ascii="Times New Roman" w:hAnsi="Times New Roman" w:cs="Times New Roman"/>
          <w:lang w:val="en-US"/>
        </w:rPr>
        <w:br/>
        <w:t xml:space="preserve">*Within the group of women with </w:t>
      </w:r>
      <w:proofErr w:type="gramStart"/>
      <w:r w:rsidRPr="00EA2FEB">
        <w:rPr>
          <w:rFonts w:ascii="Times New Roman" w:hAnsi="Times New Roman" w:cs="Times New Roman"/>
          <w:lang w:val="en-US"/>
        </w:rPr>
        <w:t>APS</w:t>
      </w:r>
      <w:proofErr w:type="gramEnd"/>
    </w:p>
    <w:p w14:paraId="6A8256CB" w14:textId="7E3AA564" w:rsidR="00475237" w:rsidRPr="00EA2FEB" w:rsidRDefault="00475237" w:rsidP="00475237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EA2FEB">
        <w:rPr>
          <w:rFonts w:ascii="Times New Roman" w:hAnsi="Times New Roman" w:cs="Times New Roman"/>
          <w:lang w:val="en-US"/>
        </w:rPr>
        <w:t>cfPWV</w:t>
      </w:r>
      <w:proofErr w:type="spellEnd"/>
      <w:r w:rsidRPr="00EA2FEB">
        <w:rPr>
          <w:rFonts w:ascii="Times New Roman" w:hAnsi="Times New Roman" w:cs="Times New Roman"/>
          <w:lang w:val="en-US"/>
        </w:rPr>
        <w:t xml:space="preserve">: carotid-femoral pulse wave velocity, CI: confidence interval, PAPS: Primary APS, SLE: Systemic Lupus Erythematosus, </w:t>
      </w:r>
      <w:proofErr w:type="spellStart"/>
      <w:r w:rsidRPr="00EA2FEB">
        <w:rPr>
          <w:rFonts w:ascii="Times New Roman" w:hAnsi="Times New Roman" w:cs="Times New Roman"/>
          <w:lang w:val="en-US"/>
        </w:rPr>
        <w:t>aCL</w:t>
      </w:r>
      <w:proofErr w:type="spellEnd"/>
      <w:r w:rsidRPr="00EA2FEB">
        <w:rPr>
          <w:rFonts w:ascii="Times New Roman" w:hAnsi="Times New Roman" w:cs="Times New Roman"/>
          <w:lang w:val="en-US"/>
        </w:rPr>
        <w:t>: anti-cardiolipin antibodies, anti-b2GPI: anti-b</w:t>
      </w:r>
      <w:r w:rsidR="00C709B3" w:rsidRPr="00EA2FEB">
        <w:rPr>
          <w:rFonts w:ascii="Times New Roman" w:hAnsi="Times New Roman" w:cs="Times New Roman"/>
          <w:lang w:val="en-US"/>
        </w:rPr>
        <w:t>eta</w:t>
      </w:r>
      <w:r w:rsidRPr="00EA2FEB">
        <w:rPr>
          <w:rFonts w:ascii="Times New Roman" w:hAnsi="Times New Roman" w:cs="Times New Roman"/>
          <w:lang w:val="en-US"/>
        </w:rPr>
        <w:t xml:space="preserve">2-glycoprotein I antibodies, LA: Lupus Anticoagulant, </w:t>
      </w:r>
      <w:proofErr w:type="spellStart"/>
      <w:r w:rsidRPr="00EA2FEB">
        <w:rPr>
          <w:rFonts w:ascii="Times New Roman" w:hAnsi="Times New Roman" w:cs="Times New Roman"/>
          <w:lang w:val="en-US"/>
        </w:rPr>
        <w:t>aPL</w:t>
      </w:r>
      <w:proofErr w:type="spellEnd"/>
      <w:r w:rsidRPr="00EA2FEB">
        <w:rPr>
          <w:rFonts w:ascii="Times New Roman" w:hAnsi="Times New Roman" w:cs="Times New Roman"/>
          <w:lang w:val="en-US"/>
        </w:rPr>
        <w:t xml:space="preserve">: antiphospholipid, HCQ: hydroxychloroquine, </w:t>
      </w:r>
      <w:proofErr w:type="spellStart"/>
      <w:r w:rsidRPr="00EA2FEB">
        <w:rPr>
          <w:rFonts w:ascii="Times New Roman" w:hAnsi="Times New Roman" w:cs="Times New Roman"/>
          <w:lang w:val="en-US"/>
        </w:rPr>
        <w:t>aGAPSS</w:t>
      </w:r>
      <w:proofErr w:type="spellEnd"/>
      <w:r w:rsidRPr="00EA2FEB">
        <w:rPr>
          <w:rFonts w:ascii="Times New Roman" w:hAnsi="Times New Roman" w:cs="Times New Roman"/>
          <w:lang w:val="en-US"/>
        </w:rPr>
        <w:t>: adjusted Global Anti-Phospholipid Syndrome Score, CVD: Cardiovascular disease, SLEDAI-2K: Systemic Lupus Erythematosus Disease Activity Index 2000; SDI: Systemic Lupus International Collaborating Clinics-American College of Rheumatology Damage Index, CVRFs: cardiovascular risk factors, MAP: mean arterial pressure, LDL: low density lipoprotein, HDL: high density lipoprotein, CKD: chronic kidney disease, BMI: Body mass index</w:t>
      </w:r>
      <w:r w:rsidR="009D14D0" w:rsidRPr="00EA2FE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9D14D0" w:rsidRPr="00EA2FEB">
        <w:rPr>
          <w:rFonts w:ascii="Times New Roman" w:hAnsi="Times New Roman" w:cs="Times New Roman"/>
          <w:lang w:val="en-US"/>
        </w:rPr>
        <w:t>RAAS</w:t>
      </w:r>
      <w:r w:rsidR="00DE7B41" w:rsidRPr="00EA2FEB">
        <w:rPr>
          <w:rFonts w:ascii="Times New Roman" w:hAnsi="Times New Roman" w:cs="Times New Roman"/>
          <w:lang w:val="en-US"/>
        </w:rPr>
        <w:t>i</w:t>
      </w:r>
      <w:proofErr w:type="spellEnd"/>
      <w:r w:rsidR="009D14D0" w:rsidRPr="00EA2FEB">
        <w:rPr>
          <w:rFonts w:ascii="Times New Roman" w:hAnsi="Times New Roman" w:cs="Times New Roman"/>
          <w:lang w:val="en-US"/>
        </w:rPr>
        <w:t>: renin-angiotensin-aldosterone system</w:t>
      </w:r>
      <w:r w:rsidR="00DE7B41" w:rsidRPr="00EA2FEB">
        <w:rPr>
          <w:rFonts w:ascii="Times New Roman" w:hAnsi="Times New Roman" w:cs="Times New Roman"/>
          <w:lang w:val="en-US"/>
        </w:rPr>
        <w:t xml:space="preserve"> inhibitors (</w:t>
      </w:r>
      <w:r w:rsidR="009D14D0" w:rsidRPr="00EA2FEB">
        <w:rPr>
          <w:rFonts w:ascii="Times New Roman" w:hAnsi="Times New Roman" w:cs="Times New Roman"/>
          <w:lang w:val="en-US"/>
        </w:rPr>
        <w:t>angiotensin-converting enzyme inhibitors</w:t>
      </w:r>
      <w:r w:rsidR="00DE7B41" w:rsidRPr="00EA2FEB">
        <w:rPr>
          <w:rFonts w:ascii="Times New Roman" w:hAnsi="Times New Roman" w:cs="Times New Roman"/>
          <w:lang w:val="en-US"/>
        </w:rPr>
        <w:t xml:space="preserve"> or</w:t>
      </w:r>
      <w:r w:rsidR="009D14D0" w:rsidRPr="00EA2FEB">
        <w:rPr>
          <w:rFonts w:ascii="Times New Roman" w:hAnsi="Times New Roman" w:cs="Times New Roman"/>
          <w:lang w:val="en-US"/>
        </w:rPr>
        <w:t xml:space="preserve"> angiotensin receptor blockers</w:t>
      </w:r>
      <w:r w:rsidR="00DE7B41" w:rsidRPr="00EA2FEB">
        <w:rPr>
          <w:rFonts w:ascii="Times New Roman" w:hAnsi="Times New Roman" w:cs="Times New Roman"/>
          <w:lang w:val="en-US"/>
        </w:rPr>
        <w:t>)</w:t>
      </w:r>
      <w:r w:rsidR="009D14D0" w:rsidRPr="00EA2FEB">
        <w:rPr>
          <w:rFonts w:ascii="Times New Roman" w:hAnsi="Times New Roman" w:cs="Times New Roman"/>
          <w:lang w:val="en-US"/>
        </w:rPr>
        <w:t>, CCBs: calcium channel blockers</w:t>
      </w:r>
    </w:p>
    <w:p w14:paraId="25489E43" w14:textId="77777777" w:rsidR="00475237" w:rsidRPr="00924F62" w:rsidRDefault="00475237" w:rsidP="004752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4F6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6599F37" w14:textId="0096AC23" w:rsidR="00475237" w:rsidRPr="00924F62" w:rsidRDefault="00475237" w:rsidP="004752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C67666"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7E5369" w:rsidRPr="00170533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924F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924F62">
        <w:rPr>
          <w:rFonts w:ascii="Times New Roman" w:hAnsi="Times New Roman" w:cs="Times New Roman"/>
          <w:sz w:val="24"/>
          <w:szCs w:val="24"/>
          <w:lang w:val="en-US"/>
        </w:rPr>
        <w:t>Univariate analysis for AIx@75 within APS group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7"/>
        <w:gridCol w:w="1760"/>
        <w:gridCol w:w="1706"/>
        <w:gridCol w:w="1283"/>
      </w:tblGrid>
      <w:tr w:rsidR="00E60C8B" w:rsidRPr="00EA2FEB" w14:paraId="502E5E3A" w14:textId="77777777" w:rsidTr="00EA2FEB">
        <w:trPr>
          <w:trHeight w:val="274"/>
          <w:jc w:val="center"/>
        </w:trPr>
        <w:tc>
          <w:tcPr>
            <w:tcW w:w="4111" w:type="dxa"/>
            <w:tcBorders>
              <w:top w:val="single" w:sz="24" w:space="0" w:color="auto"/>
              <w:bottom w:val="single" w:sz="4" w:space="0" w:color="auto"/>
            </w:tcBorders>
          </w:tcPr>
          <w:p w14:paraId="47EACA16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</w:tcPr>
          <w:p w14:paraId="15578F0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coefficient</w:t>
            </w:r>
          </w:p>
        </w:tc>
        <w:tc>
          <w:tcPr>
            <w:tcW w:w="2029" w:type="dxa"/>
            <w:tcBorders>
              <w:top w:val="single" w:sz="24" w:space="0" w:color="auto"/>
              <w:bottom w:val="single" w:sz="4" w:space="0" w:color="auto"/>
            </w:tcBorders>
          </w:tcPr>
          <w:p w14:paraId="5B16BBA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95% CI</w:t>
            </w:r>
          </w:p>
        </w:tc>
        <w:tc>
          <w:tcPr>
            <w:tcW w:w="1457" w:type="dxa"/>
            <w:tcBorders>
              <w:top w:val="single" w:sz="24" w:space="0" w:color="auto"/>
              <w:bottom w:val="single" w:sz="4" w:space="0" w:color="auto"/>
            </w:tcBorders>
          </w:tcPr>
          <w:p w14:paraId="1229299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E60C8B" w:rsidRPr="00EA2FEB" w14:paraId="75443836" w14:textId="77777777" w:rsidTr="00EA2FEB">
        <w:trPr>
          <w:trHeight w:val="274"/>
          <w:jc w:val="center"/>
        </w:trPr>
        <w:tc>
          <w:tcPr>
            <w:tcW w:w="95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E1AA0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A2FEB">
              <w:rPr>
                <w:rFonts w:ascii="Times New Roman" w:hAnsi="Times New Roman" w:cs="Times New Roman"/>
                <w:i/>
                <w:iCs/>
                <w:lang w:val="en-US"/>
              </w:rPr>
              <w:t>Disease-specific characteristics</w:t>
            </w:r>
          </w:p>
        </w:tc>
      </w:tr>
      <w:tr w:rsidR="00E60C8B" w:rsidRPr="00EA2FEB" w14:paraId="537EE0FE" w14:textId="77777777" w:rsidTr="00EA2FEB">
        <w:trPr>
          <w:trHeight w:val="274"/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552D6AE0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Disease Dura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A69E59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.527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14:paraId="5B98F5D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21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8, 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83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161C3736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60C8B" w:rsidRPr="00EA2FEB" w14:paraId="06EACCA4" w14:textId="77777777" w:rsidTr="00EA2FEB">
        <w:trPr>
          <w:trHeight w:val="274"/>
          <w:jc w:val="center"/>
        </w:trPr>
        <w:tc>
          <w:tcPr>
            <w:tcW w:w="4111" w:type="dxa"/>
            <w:tcBorders>
              <w:top w:val="nil"/>
            </w:tcBorders>
          </w:tcPr>
          <w:p w14:paraId="458A49F6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APS type (PAPS vs SLE-APS) 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5444C7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509</w:t>
            </w:r>
          </w:p>
        </w:tc>
        <w:tc>
          <w:tcPr>
            <w:tcW w:w="2029" w:type="dxa"/>
            <w:tcBorders>
              <w:top w:val="nil"/>
            </w:tcBorders>
            <w:vAlign w:val="center"/>
          </w:tcPr>
          <w:p w14:paraId="083652D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-6.993, 3.974 </w:t>
            </w:r>
          </w:p>
        </w:tc>
        <w:tc>
          <w:tcPr>
            <w:tcW w:w="1457" w:type="dxa"/>
            <w:tcBorders>
              <w:top w:val="nil"/>
            </w:tcBorders>
          </w:tcPr>
          <w:p w14:paraId="2715B5C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586</w:t>
            </w:r>
          </w:p>
        </w:tc>
      </w:tr>
      <w:tr w:rsidR="00E60C8B" w:rsidRPr="00EA2FEB" w14:paraId="1F366DA6" w14:textId="77777777" w:rsidTr="00EA2FEB">
        <w:trPr>
          <w:jc w:val="center"/>
        </w:trPr>
        <w:tc>
          <w:tcPr>
            <w:tcW w:w="4111" w:type="dxa"/>
          </w:tcPr>
          <w:p w14:paraId="78B95809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FEB">
              <w:rPr>
                <w:rFonts w:ascii="Times New Roman" w:hAnsi="Times New Roman" w:cs="Times New Roman"/>
                <w:lang w:val="en-US"/>
              </w:rPr>
              <w:t>aCL</w:t>
            </w:r>
            <w:proofErr w:type="spellEnd"/>
            <w:r w:rsidRPr="00EA2FEB">
              <w:rPr>
                <w:rFonts w:ascii="Times New Roman" w:hAnsi="Times New Roman" w:cs="Times New Roman"/>
                <w:lang w:val="en-US"/>
              </w:rPr>
              <w:t xml:space="preserve"> IgG positivity</w:t>
            </w:r>
          </w:p>
        </w:tc>
        <w:tc>
          <w:tcPr>
            <w:tcW w:w="1985" w:type="dxa"/>
            <w:vAlign w:val="center"/>
          </w:tcPr>
          <w:p w14:paraId="797354C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4.436</w:t>
            </w:r>
          </w:p>
        </w:tc>
        <w:tc>
          <w:tcPr>
            <w:tcW w:w="2029" w:type="dxa"/>
            <w:vAlign w:val="center"/>
          </w:tcPr>
          <w:p w14:paraId="5887DB0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0.019, 1.147</w:t>
            </w:r>
          </w:p>
        </w:tc>
        <w:tc>
          <w:tcPr>
            <w:tcW w:w="1457" w:type="dxa"/>
          </w:tcPr>
          <w:p w14:paraId="6EE9ED0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E60C8B" w:rsidRPr="00EA2FEB" w14:paraId="19BDB472" w14:textId="77777777" w:rsidTr="00EA2FEB">
        <w:trPr>
          <w:jc w:val="center"/>
        </w:trPr>
        <w:tc>
          <w:tcPr>
            <w:tcW w:w="4111" w:type="dxa"/>
          </w:tcPr>
          <w:p w14:paraId="06193FF7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FEB">
              <w:rPr>
                <w:rFonts w:ascii="Times New Roman" w:hAnsi="Times New Roman" w:cs="Times New Roman"/>
                <w:lang w:val="en-US"/>
              </w:rPr>
              <w:t>aCL</w:t>
            </w:r>
            <w:proofErr w:type="spellEnd"/>
            <w:r w:rsidRPr="00EA2FEB">
              <w:rPr>
                <w:rFonts w:ascii="Times New Roman" w:hAnsi="Times New Roman" w:cs="Times New Roman"/>
                <w:lang w:val="en-US"/>
              </w:rPr>
              <w:t xml:space="preserve"> IgM positivity</w:t>
            </w:r>
          </w:p>
        </w:tc>
        <w:tc>
          <w:tcPr>
            <w:tcW w:w="1985" w:type="dxa"/>
            <w:vAlign w:val="center"/>
          </w:tcPr>
          <w:p w14:paraId="11B7A53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909</w:t>
            </w:r>
          </w:p>
        </w:tc>
        <w:tc>
          <w:tcPr>
            <w:tcW w:w="2029" w:type="dxa"/>
            <w:vAlign w:val="center"/>
          </w:tcPr>
          <w:p w14:paraId="4D4A41E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7.232, 3.414</w:t>
            </w:r>
          </w:p>
        </w:tc>
        <w:tc>
          <w:tcPr>
            <w:tcW w:w="1457" w:type="dxa"/>
          </w:tcPr>
          <w:p w14:paraId="34CF8F6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79</w:t>
            </w:r>
          </w:p>
        </w:tc>
      </w:tr>
      <w:tr w:rsidR="00E60C8B" w:rsidRPr="00EA2FEB" w14:paraId="01646C0B" w14:textId="77777777" w:rsidTr="00EA2FEB">
        <w:trPr>
          <w:jc w:val="center"/>
        </w:trPr>
        <w:tc>
          <w:tcPr>
            <w:tcW w:w="4111" w:type="dxa"/>
          </w:tcPr>
          <w:p w14:paraId="1DC03236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nti-β2GPI IgG positivity</w:t>
            </w:r>
          </w:p>
        </w:tc>
        <w:tc>
          <w:tcPr>
            <w:tcW w:w="1985" w:type="dxa"/>
            <w:vAlign w:val="center"/>
          </w:tcPr>
          <w:p w14:paraId="71530F5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5.878</w:t>
            </w:r>
          </w:p>
        </w:tc>
        <w:tc>
          <w:tcPr>
            <w:tcW w:w="2029" w:type="dxa"/>
            <w:vAlign w:val="center"/>
          </w:tcPr>
          <w:p w14:paraId="1A7F7E2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-11.116, -0.638</w:t>
            </w:r>
          </w:p>
        </w:tc>
        <w:tc>
          <w:tcPr>
            <w:tcW w:w="1457" w:type="dxa"/>
          </w:tcPr>
          <w:p w14:paraId="28167A7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8</w:t>
            </w:r>
          </w:p>
        </w:tc>
      </w:tr>
      <w:tr w:rsidR="00E60C8B" w:rsidRPr="00EA2FEB" w14:paraId="36B25351" w14:textId="77777777" w:rsidTr="00EA2FEB">
        <w:trPr>
          <w:jc w:val="center"/>
        </w:trPr>
        <w:tc>
          <w:tcPr>
            <w:tcW w:w="4111" w:type="dxa"/>
          </w:tcPr>
          <w:p w14:paraId="04918272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nti-β2GPI IgM positivity</w:t>
            </w:r>
          </w:p>
        </w:tc>
        <w:tc>
          <w:tcPr>
            <w:tcW w:w="1985" w:type="dxa"/>
            <w:vAlign w:val="center"/>
          </w:tcPr>
          <w:p w14:paraId="5D45F57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2.032</w:t>
            </w:r>
          </w:p>
        </w:tc>
        <w:tc>
          <w:tcPr>
            <w:tcW w:w="2029" w:type="dxa"/>
            <w:vAlign w:val="center"/>
          </w:tcPr>
          <w:p w14:paraId="5FE7392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7.446, 3.380</w:t>
            </w:r>
          </w:p>
        </w:tc>
        <w:tc>
          <w:tcPr>
            <w:tcW w:w="1457" w:type="dxa"/>
          </w:tcPr>
          <w:p w14:paraId="448829A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58</w:t>
            </w:r>
          </w:p>
        </w:tc>
      </w:tr>
      <w:tr w:rsidR="00E60C8B" w:rsidRPr="00EA2FEB" w14:paraId="77C462D4" w14:textId="77777777" w:rsidTr="00EA2FEB">
        <w:trPr>
          <w:jc w:val="center"/>
        </w:trPr>
        <w:tc>
          <w:tcPr>
            <w:tcW w:w="4111" w:type="dxa"/>
          </w:tcPr>
          <w:p w14:paraId="723322FD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LA positivity</w:t>
            </w:r>
          </w:p>
        </w:tc>
        <w:tc>
          <w:tcPr>
            <w:tcW w:w="1985" w:type="dxa"/>
            <w:vAlign w:val="center"/>
          </w:tcPr>
          <w:p w14:paraId="2ED2389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3.015</w:t>
            </w:r>
          </w:p>
        </w:tc>
        <w:tc>
          <w:tcPr>
            <w:tcW w:w="2029" w:type="dxa"/>
            <w:vAlign w:val="center"/>
          </w:tcPr>
          <w:p w14:paraId="51D1323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9.435, 3.405</w:t>
            </w:r>
          </w:p>
        </w:tc>
        <w:tc>
          <w:tcPr>
            <w:tcW w:w="1457" w:type="dxa"/>
          </w:tcPr>
          <w:p w14:paraId="617F9D5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54</w:t>
            </w:r>
          </w:p>
        </w:tc>
      </w:tr>
      <w:tr w:rsidR="00E60C8B" w:rsidRPr="00EA2FEB" w14:paraId="51E8DA5C" w14:textId="77777777" w:rsidTr="00EA2FEB">
        <w:trPr>
          <w:jc w:val="center"/>
        </w:trPr>
        <w:tc>
          <w:tcPr>
            <w:tcW w:w="4111" w:type="dxa"/>
          </w:tcPr>
          <w:p w14:paraId="441056C0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FEB">
              <w:rPr>
                <w:rFonts w:ascii="Times New Roman" w:hAnsi="Times New Roman" w:cs="Times New Roman"/>
                <w:lang w:val="en-US"/>
              </w:rPr>
              <w:t>aPL</w:t>
            </w:r>
            <w:proofErr w:type="spellEnd"/>
            <w:r w:rsidRPr="00EA2FEB">
              <w:rPr>
                <w:rFonts w:ascii="Times New Roman" w:hAnsi="Times New Roman" w:cs="Times New Roman"/>
                <w:lang w:val="en-US"/>
              </w:rPr>
              <w:t xml:space="preserve"> positivity</w:t>
            </w:r>
            <w:r w:rsidRPr="00EA2FEB">
              <w:rPr>
                <w:rFonts w:ascii="Times New Roman" w:hAnsi="Times New Roman" w:cs="Times New Roman"/>
                <w:lang w:val="en-US"/>
              </w:rPr>
              <w:br/>
              <w:t xml:space="preserve">                        double vs single</w:t>
            </w:r>
            <w:r w:rsidRPr="00EA2FEB">
              <w:rPr>
                <w:rFonts w:ascii="Times New Roman" w:hAnsi="Times New Roman" w:cs="Times New Roman"/>
                <w:lang w:val="en-US"/>
              </w:rPr>
              <w:br/>
              <w:t xml:space="preserve">                        triple vs single</w:t>
            </w:r>
          </w:p>
        </w:tc>
        <w:tc>
          <w:tcPr>
            <w:tcW w:w="1985" w:type="dxa"/>
            <w:vAlign w:val="center"/>
          </w:tcPr>
          <w:p w14:paraId="41DCE7C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2B4A9F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.068</w:t>
            </w:r>
          </w:p>
          <w:p w14:paraId="77E8448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567</w:t>
            </w:r>
          </w:p>
        </w:tc>
        <w:tc>
          <w:tcPr>
            <w:tcW w:w="2029" w:type="dxa"/>
            <w:vAlign w:val="center"/>
          </w:tcPr>
          <w:p w14:paraId="249B232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E9F622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4.300, 10.437</w:t>
            </w:r>
          </w:p>
          <w:p w14:paraId="7385891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8.244, 5.110</w:t>
            </w:r>
          </w:p>
        </w:tc>
        <w:tc>
          <w:tcPr>
            <w:tcW w:w="1457" w:type="dxa"/>
          </w:tcPr>
          <w:p w14:paraId="64E8712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449912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11</w:t>
            </w:r>
          </w:p>
          <w:p w14:paraId="5552508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643</w:t>
            </w:r>
          </w:p>
        </w:tc>
      </w:tr>
      <w:tr w:rsidR="00E60C8B" w:rsidRPr="00EA2FEB" w14:paraId="05BB7BAD" w14:textId="77777777" w:rsidTr="00EA2FEB">
        <w:trPr>
          <w:jc w:val="center"/>
        </w:trPr>
        <w:tc>
          <w:tcPr>
            <w:tcW w:w="4111" w:type="dxa"/>
          </w:tcPr>
          <w:p w14:paraId="6D0DCA8B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Recurrent Thromboses</w:t>
            </w:r>
          </w:p>
        </w:tc>
        <w:tc>
          <w:tcPr>
            <w:tcW w:w="1985" w:type="dxa"/>
            <w:vAlign w:val="center"/>
          </w:tcPr>
          <w:p w14:paraId="45202F8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.140</w:t>
            </w:r>
          </w:p>
        </w:tc>
        <w:tc>
          <w:tcPr>
            <w:tcW w:w="2029" w:type="dxa"/>
            <w:vAlign w:val="center"/>
          </w:tcPr>
          <w:p w14:paraId="7ECB4F3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4.223, 6.503</w:t>
            </w:r>
          </w:p>
        </w:tc>
        <w:tc>
          <w:tcPr>
            <w:tcW w:w="1457" w:type="dxa"/>
          </w:tcPr>
          <w:p w14:paraId="58A9D0C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674</w:t>
            </w:r>
          </w:p>
        </w:tc>
      </w:tr>
      <w:tr w:rsidR="00E60C8B" w:rsidRPr="00EA2FEB" w14:paraId="7FB53924" w14:textId="77777777" w:rsidTr="00EA2FEB">
        <w:trPr>
          <w:jc w:val="center"/>
        </w:trPr>
        <w:tc>
          <w:tcPr>
            <w:tcW w:w="4111" w:type="dxa"/>
          </w:tcPr>
          <w:p w14:paraId="0484485C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rterial thromboses</w:t>
            </w:r>
          </w:p>
        </w:tc>
        <w:tc>
          <w:tcPr>
            <w:tcW w:w="1985" w:type="dxa"/>
            <w:vAlign w:val="center"/>
          </w:tcPr>
          <w:p w14:paraId="61D8A0D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2.709</w:t>
            </w:r>
          </w:p>
        </w:tc>
        <w:tc>
          <w:tcPr>
            <w:tcW w:w="2029" w:type="dxa"/>
            <w:vAlign w:val="center"/>
          </w:tcPr>
          <w:p w14:paraId="4E9FA436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2.601, 8.020</w:t>
            </w:r>
          </w:p>
        </w:tc>
        <w:tc>
          <w:tcPr>
            <w:tcW w:w="1457" w:type="dxa"/>
          </w:tcPr>
          <w:p w14:paraId="5D6B7D5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14</w:t>
            </w:r>
          </w:p>
        </w:tc>
      </w:tr>
      <w:tr w:rsidR="00E60C8B" w:rsidRPr="00EA2FEB" w14:paraId="50166031" w14:textId="77777777" w:rsidTr="00EA2FEB">
        <w:trPr>
          <w:jc w:val="center"/>
        </w:trPr>
        <w:tc>
          <w:tcPr>
            <w:tcW w:w="4111" w:type="dxa"/>
          </w:tcPr>
          <w:p w14:paraId="665E0A8B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Venous thromboses</w:t>
            </w:r>
          </w:p>
        </w:tc>
        <w:tc>
          <w:tcPr>
            <w:tcW w:w="1985" w:type="dxa"/>
            <w:vAlign w:val="center"/>
          </w:tcPr>
          <w:p w14:paraId="40C7691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683</w:t>
            </w:r>
          </w:p>
        </w:tc>
        <w:tc>
          <w:tcPr>
            <w:tcW w:w="2029" w:type="dxa"/>
            <w:vAlign w:val="center"/>
          </w:tcPr>
          <w:p w14:paraId="3D165A3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7.165, 3.799</w:t>
            </w:r>
          </w:p>
        </w:tc>
        <w:tc>
          <w:tcPr>
            <w:tcW w:w="1457" w:type="dxa"/>
          </w:tcPr>
          <w:p w14:paraId="1D909E5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544</w:t>
            </w:r>
          </w:p>
        </w:tc>
      </w:tr>
      <w:tr w:rsidR="00E60C8B" w:rsidRPr="00EA2FEB" w14:paraId="16D5F3AB" w14:textId="77777777" w:rsidTr="00EA2FEB">
        <w:trPr>
          <w:jc w:val="center"/>
        </w:trPr>
        <w:tc>
          <w:tcPr>
            <w:tcW w:w="4111" w:type="dxa"/>
          </w:tcPr>
          <w:p w14:paraId="05751EAE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Obstetric APS* (yes vs no)</w:t>
            </w:r>
          </w:p>
        </w:tc>
        <w:tc>
          <w:tcPr>
            <w:tcW w:w="1985" w:type="dxa"/>
            <w:vAlign w:val="center"/>
          </w:tcPr>
          <w:p w14:paraId="7926BBB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900</w:t>
            </w:r>
          </w:p>
        </w:tc>
        <w:tc>
          <w:tcPr>
            <w:tcW w:w="2029" w:type="dxa"/>
            <w:vAlign w:val="center"/>
          </w:tcPr>
          <w:p w14:paraId="5DFD739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7.859, 4.058</w:t>
            </w:r>
          </w:p>
        </w:tc>
        <w:tc>
          <w:tcPr>
            <w:tcW w:w="1457" w:type="dxa"/>
          </w:tcPr>
          <w:p w14:paraId="5F49372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527</w:t>
            </w:r>
          </w:p>
        </w:tc>
      </w:tr>
      <w:tr w:rsidR="00E60C8B" w:rsidRPr="00EA2FEB" w14:paraId="36470CA1" w14:textId="77777777" w:rsidTr="00EA2FEB">
        <w:trPr>
          <w:jc w:val="center"/>
        </w:trPr>
        <w:tc>
          <w:tcPr>
            <w:tcW w:w="4111" w:type="dxa"/>
          </w:tcPr>
          <w:p w14:paraId="28F19D72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orticosteroids, current</w:t>
            </w:r>
          </w:p>
        </w:tc>
        <w:tc>
          <w:tcPr>
            <w:tcW w:w="1985" w:type="dxa"/>
            <w:vAlign w:val="center"/>
          </w:tcPr>
          <w:p w14:paraId="5831EC5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.037</w:t>
            </w:r>
          </w:p>
        </w:tc>
        <w:tc>
          <w:tcPr>
            <w:tcW w:w="2029" w:type="dxa"/>
            <w:vAlign w:val="center"/>
          </w:tcPr>
          <w:p w14:paraId="0E449BD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3.135, 9.209</w:t>
            </w:r>
          </w:p>
        </w:tc>
        <w:tc>
          <w:tcPr>
            <w:tcW w:w="1457" w:type="dxa"/>
          </w:tcPr>
          <w:p w14:paraId="791BB04A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332</w:t>
            </w:r>
          </w:p>
        </w:tc>
      </w:tr>
      <w:tr w:rsidR="00E60C8B" w:rsidRPr="00EA2FEB" w14:paraId="2178BAB1" w14:textId="77777777" w:rsidTr="00EA2FEB">
        <w:trPr>
          <w:jc w:val="center"/>
        </w:trPr>
        <w:tc>
          <w:tcPr>
            <w:tcW w:w="4111" w:type="dxa"/>
          </w:tcPr>
          <w:p w14:paraId="5EBC5F2B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umulative corticosteroids dose</w:t>
            </w:r>
          </w:p>
        </w:tc>
        <w:tc>
          <w:tcPr>
            <w:tcW w:w="1985" w:type="dxa"/>
            <w:vAlign w:val="center"/>
          </w:tcPr>
          <w:p w14:paraId="7B9BD6E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029" w:type="dxa"/>
            <w:vAlign w:val="center"/>
          </w:tcPr>
          <w:p w14:paraId="249127E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-0.001, 0.001</w:t>
            </w:r>
          </w:p>
        </w:tc>
        <w:tc>
          <w:tcPr>
            <w:tcW w:w="1457" w:type="dxa"/>
          </w:tcPr>
          <w:p w14:paraId="6FB5833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186</w:t>
            </w:r>
          </w:p>
        </w:tc>
      </w:tr>
      <w:tr w:rsidR="00E60C8B" w:rsidRPr="00EA2FEB" w14:paraId="7B9BEA8D" w14:textId="77777777" w:rsidTr="00EA2FEB">
        <w:trPr>
          <w:jc w:val="center"/>
        </w:trPr>
        <w:tc>
          <w:tcPr>
            <w:tcW w:w="4111" w:type="dxa"/>
          </w:tcPr>
          <w:p w14:paraId="2F9ED1C6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HCQ, current</w:t>
            </w:r>
          </w:p>
        </w:tc>
        <w:tc>
          <w:tcPr>
            <w:tcW w:w="1985" w:type="dxa"/>
            <w:vAlign w:val="center"/>
          </w:tcPr>
          <w:p w14:paraId="7AE2589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-0.366</w:t>
            </w:r>
          </w:p>
        </w:tc>
        <w:tc>
          <w:tcPr>
            <w:tcW w:w="2029" w:type="dxa"/>
            <w:vAlign w:val="center"/>
          </w:tcPr>
          <w:p w14:paraId="586E8E5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5.77</w:t>
            </w:r>
            <w:r w:rsidRPr="00EA2FEB">
              <w:rPr>
                <w:rFonts w:ascii="Times New Roman" w:hAnsi="Times New Roman" w:cs="Times New Roman"/>
              </w:rPr>
              <w:t xml:space="preserve">4, </w:t>
            </w:r>
            <w:r w:rsidRPr="00EA2FEB">
              <w:rPr>
                <w:rFonts w:ascii="Times New Roman" w:hAnsi="Times New Roman" w:cs="Times New Roman"/>
                <w:lang w:val="en-US"/>
              </w:rPr>
              <w:t>5.042</w:t>
            </w:r>
          </w:p>
        </w:tc>
        <w:tc>
          <w:tcPr>
            <w:tcW w:w="1457" w:type="dxa"/>
          </w:tcPr>
          <w:p w14:paraId="2458BEC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894</w:t>
            </w:r>
          </w:p>
        </w:tc>
      </w:tr>
      <w:tr w:rsidR="00E60C8B" w:rsidRPr="00EA2FEB" w14:paraId="5083F33C" w14:textId="77777777" w:rsidTr="00EA2FEB">
        <w:trPr>
          <w:jc w:val="center"/>
        </w:trPr>
        <w:tc>
          <w:tcPr>
            <w:tcW w:w="4111" w:type="dxa"/>
          </w:tcPr>
          <w:p w14:paraId="278212A5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umulative HCQ use</w:t>
            </w:r>
          </w:p>
        </w:tc>
        <w:tc>
          <w:tcPr>
            <w:tcW w:w="1985" w:type="dxa"/>
            <w:vAlign w:val="center"/>
          </w:tcPr>
          <w:p w14:paraId="4411FB5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029" w:type="dxa"/>
            <w:vAlign w:val="center"/>
          </w:tcPr>
          <w:p w14:paraId="00E30ED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-0.004, 0.076</w:t>
            </w:r>
          </w:p>
        </w:tc>
        <w:tc>
          <w:tcPr>
            <w:tcW w:w="1457" w:type="dxa"/>
          </w:tcPr>
          <w:p w14:paraId="21BC513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076</w:t>
            </w:r>
          </w:p>
        </w:tc>
      </w:tr>
      <w:tr w:rsidR="00E60C8B" w:rsidRPr="00EA2FEB" w14:paraId="69CF733A" w14:textId="77777777" w:rsidTr="00EA2FEB">
        <w:trPr>
          <w:jc w:val="center"/>
        </w:trPr>
        <w:tc>
          <w:tcPr>
            <w:tcW w:w="4111" w:type="dxa"/>
          </w:tcPr>
          <w:p w14:paraId="711724BD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Immunosuppressives, current</w:t>
            </w:r>
          </w:p>
        </w:tc>
        <w:tc>
          <w:tcPr>
            <w:tcW w:w="1985" w:type="dxa"/>
            <w:vAlign w:val="center"/>
          </w:tcPr>
          <w:p w14:paraId="1FE96A6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029" w:type="dxa"/>
            <w:vAlign w:val="center"/>
          </w:tcPr>
          <w:p w14:paraId="58A3180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6.513</w:t>
            </w:r>
            <w:r w:rsidRPr="00EA2FEB">
              <w:rPr>
                <w:rFonts w:ascii="Times New Roman" w:hAnsi="Times New Roman" w:cs="Times New Roman"/>
              </w:rPr>
              <w:t xml:space="preserve">, </w:t>
            </w:r>
            <w:r w:rsidRPr="00EA2FEB">
              <w:rPr>
                <w:rFonts w:ascii="Times New Roman" w:hAnsi="Times New Roman" w:cs="Times New Roman"/>
                <w:lang w:val="en-US"/>
              </w:rPr>
              <w:t>6.607</w:t>
            </w:r>
          </w:p>
        </w:tc>
        <w:tc>
          <w:tcPr>
            <w:tcW w:w="1457" w:type="dxa"/>
          </w:tcPr>
          <w:p w14:paraId="03DDAA0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989</w:t>
            </w:r>
          </w:p>
        </w:tc>
      </w:tr>
      <w:tr w:rsidR="00E60C8B" w:rsidRPr="00EA2FEB" w14:paraId="03A177C3" w14:textId="77777777" w:rsidTr="00EA2FEB">
        <w:trPr>
          <w:jc w:val="center"/>
        </w:trPr>
        <w:tc>
          <w:tcPr>
            <w:tcW w:w="4111" w:type="dxa"/>
          </w:tcPr>
          <w:p w14:paraId="56845EDF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FEB">
              <w:rPr>
                <w:rFonts w:ascii="Times New Roman" w:hAnsi="Times New Roman" w:cs="Times New Roman"/>
                <w:lang w:val="en-US"/>
              </w:rPr>
              <w:t>aGAPSS</w:t>
            </w:r>
            <w:proofErr w:type="spellEnd"/>
          </w:p>
        </w:tc>
        <w:tc>
          <w:tcPr>
            <w:tcW w:w="1985" w:type="dxa"/>
            <w:vAlign w:val="center"/>
          </w:tcPr>
          <w:p w14:paraId="2F3872F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029" w:type="dxa"/>
            <w:vAlign w:val="center"/>
          </w:tcPr>
          <w:p w14:paraId="239E70E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</w:t>
            </w:r>
            <w:r w:rsidRPr="00EA2FEB">
              <w:rPr>
                <w:rFonts w:ascii="Times New Roman" w:hAnsi="Times New Roman" w:cs="Times New Roman"/>
              </w:rPr>
              <w:t>0</w:t>
            </w:r>
            <w:r w:rsidRPr="00EA2FEB">
              <w:rPr>
                <w:rFonts w:ascii="Times New Roman" w:hAnsi="Times New Roman" w:cs="Times New Roman"/>
                <w:lang w:val="en-US"/>
              </w:rPr>
              <w:t>.579</w:t>
            </w:r>
            <w:r w:rsidRPr="00EA2FEB">
              <w:rPr>
                <w:rFonts w:ascii="Times New Roman" w:hAnsi="Times New Roman" w:cs="Times New Roman"/>
              </w:rPr>
              <w:t>, 0</w:t>
            </w:r>
            <w:r w:rsidRPr="00EA2FEB">
              <w:rPr>
                <w:rFonts w:ascii="Times New Roman" w:hAnsi="Times New Roman" w:cs="Times New Roman"/>
                <w:lang w:val="en-US"/>
              </w:rPr>
              <w:t>.62</w:t>
            </w:r>
            <w:r w:rsidRPr="00EA2F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7" w:type="dxa"/>
          </w:tcPr>
          <w:p w14:paraId="105E103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942</w:t>
            </w:r>
          </w:p>
        </w:tc>
      </w:tr>
      <w:tr w:rsidR="00E60C8B" w:rsidRPr="00EA2FEB" w14:paraId="0DA8D9B2" w14:textId="77777777" w:rsidTr="00EA2FEB">
        <w:trPr>
          <w:jc w:val="center"/>
        </w:trPr>
        <w:tc>
          <w:tcPr>
            <w:tcW w:w="4111" w:type="dxa"/>
          </w:tcPr>
          <w:p w14:paraId="647C1C86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A2FEB">
              <w:rPr>
                <w:rFonts w:ascii="Times New Roman" w:hAnsi="Times New Roman" w:cs="Times New Roman"/>
                <w:lang w:val="en-US"/>
              </w:rPr>
              <w:t>aGAPSS</w:t>
            </w:r>
            <w:proofErr w:type="spellEnd"/>
            <w:r w:rsidRPr="00EA2FEB">
              <w:rPr>
                <w:rFonts w:ascii="Times New Roman" w:hAnsi="Times New Roman" w:cs="Times New Roman"/>
                <w:lang w:val="en-US"/>
              </w:rPr>
              <w:t>-CVD</w:t>
            </w:r>
          </w:p>
        </w:tc>
        <w:tc>
          <w:tcPr>
            <w:tcW w:w="1985" w:type="dxa"/>
            <w:vAlign w:val="center"/>
          </w:tcPr>
          <w:p w14:paraId="085F32B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029" w:type="dxa"/>
            <w:vAlign w:val="center"/>
          </w:tcPr>
          <w:p w14:paraId="4729A83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</w:t>
            </w:r>
            <w:r w:rsidRPr="00EA2FEB">
              <w:rPr>
                <w:rFonts w:ascii="Times New Roman" w:hAnsi="Times New Roman" w:cs="Times New Roman"/>
              </w:rPr>
              <w:t>0</w:t>
            </w:r>
            <w:r w:rsidRPr="00EA2FEB">
              <w:rPr>
                <w:rFonts w:ascii="Times New Roman" w:hAnsi="Times New Roman" w:cs="Times New Roman"/>
                <w:lang w:val="en-US"/>
              </w:rPr>
              <w:t>.49</w:t>
            </w:r>
            <w:r w:rsidRPr="00EA2FEB">
              <w:rPr>
                <w:rFonts w:ascii="Times New Roman" w:hAnsi="Times New Roman" w:cs="Times New Roman"/>
              </w:rPr>
              <w:t>3, 0</w:t>
            </w:r>
            <w:r w:rsidRPr="00EA2FEB">
              <w:rPr>
                <w:rFonts w:ascii="Times New Roman" w:hAnsi="Times New Roman" w:cs="Times New Roman"/>
                <w:lang w:val="en-US"/>
              </w:rPr>
              <w:t>.684</w:t>
            </w:r>
          </w:p>
        </w:tc>
        <w:tc>
          <w:tcPr>
            <w:tcW w:w="1457" w:type="dxa"/>
          </w:tcPr>
          <w:p w14:paraId="24272AF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748</w:t>
            </w:r>
          </w:p>
        </w:tc>
      </w:tr>
      <w:tr w:rsidR="00E60C8B" w:rsidRPr="00EA2FEB" w14:paraId="00AD9AC6" w14:textId="77777777" w:rsidTr="00EA2FEB">
        <w:trPr>
          <w:jc w:val="center"/>
        </w:trPr>
        <w:tc>
          <w:tcPr>
            <w:tcW w:w="4111" w:type="dxa"/>
          </w:tcPr>
          <w:p w14:paraId="21B43478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LEDAI-2K</w:t>
            </w:r>
          </w:p>
        </w:tc>
        <w:tc>
          <w:tcPr>
            <w:tcW w:w="1985" w:type="dxa"/>
            <w:vAlign w:val="center"/>
          </w:tcPr>
          <w:p w14:paraId="194D98E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2029" w:type="dxa"/>
            <w:vAlign w:val="center"/>
          </w:tcPr>
          <w:p w14:paraId="50F0211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18</w:t>
            </w:r>
            <w:r w:rsidRPr="00EA2FEB">
              <w:rPr>
                <w:rFonts w:ascii="Times New Roman" w:hAnsi="Times New Roman" w:cs="Times New Roman"/>
              </w:rPr>
              <w:t xml:space="preserve">4, </w:t>
            </w:r>
            <w:r w:rsidRPr="00EA2FEB">
              <w:rPr>
                <w:rFonts w:ascii="Times New Roman" w:hAnsi="Times New Roman" w:cs="Times New Roman"/>
                <w:lang w:val="en-US"/>
              </w:rPr>
              <w:t>2.5</w:t>
            </w:r>
            <w:r w:rsidRPr="00EA2FE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57" w:type="dxa"/>
          </w:tcPr>
          <w:p w14:paraId="2733937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468</w:t>
            </w:r>
          </w:p>
        </w:tc>
      </w:tr>
      <w:tr w:rsidR="00E60C8B" w:rsidRPr="00EA2FEB" w14:paraId="26B56547" w14:textId="77777777" w:rsidTr="00EA2FEB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1F173D2D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DI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992B75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2.681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6C919C8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.079</w:t>
            </w:r>
            <w:r w:rsidRPr="00EA2FEB">
              <w:rPr>
                <w:rFonts w:ascii="Times New Roman" w:hAnsi="Times New Roman" w:cs="Times New Roman"/>
              </w:rPr>
              <w:t>,</w:t>
            </w:r>
            <w:r w:rsidRPr="00EA2FEB">
              <w:rPr>
                <w:rFonts w:ascii="Times New Roman" w:hAnsi="Times New Roman" w:cs="Times New Roman"/>
                <w:lang w:val="en-US"/>
              </w:rPr>
              <w:t xml:space="preserve"> 6.44</w:t>
            </w:r>
            <w:r w:rsidRPr="00EA2F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292FB81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157</w:t>
            </w:r>
          </w:p>
        </w:tc>
      </w:tr>
      <w:tr w:rsidR="00E60C8B" w:rsidRPr="00EA2FEB" w14:paraId="1A07F0B9" w14:textId="77777777" w:rsidTr="00EA2FEB">
        <w:trPr>
          <w:jc w:val="center"/>
        </w:trPr>
        <w:tc>
          <w:tcPr>
            <w:tcW w:w="95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FB2D5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i/>
                <w:iCs/>
                <w:lang w:val="en-US"/>
              </w:rPr>
              <w:t>CVRFs</w:t>
            </w:r>
          </w:p>
        </w:tc>
      </w:tr>
      <w:tr w:rsidR="00E60C8B" w:rsidRPr="00EA2FEB" w14:paraId="3F077371" w14:textId="77777777" w:rsidTr="00EA2FEB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3DAABBEE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9F8615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.565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14:paraId="28BA41A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374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, 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75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0C76A79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60C8B" w:rsidRPr="00EA2FEB" w14:paraId="3641D05F" w14:textId="77777777" w:rsidTr="00EA2FEB">
        <w:trPr>
          <w:jc w:val="center"/>
        </w:trPr>
        <w:tc>
          <w:tcPr>
            <w:tcW w:w="4111" w:type="dxa"/>
          </w:tcPr>
          <w:p w14:paraId="1BE48301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ex (female vs male)</w:t>
            </w:r>
          </w:p>
        </w:tc>
        <w:tc>
          <w:tcPr>
            <w:tcW w:w="1985" w:type="dxa"/>
            <w:vAlign w:val="center"/>
          </w:tcPr>
          <w:p w14:paraId="288285B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9.601</w:t>
            </w:r>
          </w:p>
        </w:tc>
        <w:tc>
          <w:tcPr>
            <w:tcW w:w="2029" w:type="dxa"/>
            <w:vAlign w:val="center"/>
          </w:tcPr>
          <w:p w14:paraId="3251B5B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4.0</w:t>
            </w:r>
            <w:r w:rsidRPr="00EA2FEB">
              <w:rPr>
                <w:rFonts w:ascii="Times New Roman" w:hAnsi="Times New Roman" w:cs="Times New Roman"/>
                <w:b/>
                <w:bCs/>
              </w:rPr>
              <w:t xml:space="preserve">20, 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5.182</w:t>
            </w:r>
          </w:p>
        </w:tc>
        <w:tc>
          <w:tcPr>
            <w:tcW w:w="1457" w:type="dxa"/>
          </w:tcPr>
          <w:p w14:paraId="03B4482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60C8B" w:rsidRPr="00EA2FEB" w14:paraId="4846953C" w14:textId="77777777" w:rsidTr="00EA2FEB">
        <w:trPr>
          <w:jc w:val="center"/>
        </w:trPr>
        <w:tc>
          <w:tcPr>
            <w:tcW w:w="4111" w:type="dxa"/>
          </w:tcPr>
          <w:p w14:paraId="15E3A72E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Family history of premature CVD </w:t>
            </w:r>
          </w:p>
        </w:tc>
        <w:tc>
          <w:tcPr>
            <w:tcW w:w="1985" w:type="dxa"/>
            <w:vAlign w:val="center"/>
          </w:tcPr>
          <w:p w14:paraId="59913AF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-2.823</w:t>
            </w:r>
          </w:p>
        </w:tc>
        <w:tc>
          <w:tcPr>
            <w:tcW w:w="2029" w:type="dxa"/>
            <w:vAlign w:val="center"/>
          </w:tcPr>
          <w:p w14:paraId="338F2856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10.58</w:t>
            </w:r>
            <w:r w:rsidRPr="00EA2FEB">
              <w:rPr>
                <w:rFonts w:ascii="Times New Roman" w:hAnsi="Times New Roman" w:cs="Times New Roman"/>
              </w:rPr>
              <w:t xml:space="preserve">7, </w:t>
            </w:r>
            <w:r w:rsidRPr="00EA2FEB">
              <w:rPr>
                <w:rFonts w:ascii="Times New Roman" w:hAnsi="Times New Roman" w:cs="Times New Roman"/>
                <w:lang w:val="en-US"/>
              </w:rPr>
              <w:t>4.923</w:t>
            </w:r>
          </w:p>
        </w:tc>
        <w:tc>
          <w:tcPr>
            <w:tcW w:w="1457" w:type="dxa"/>
          </w:tcPr>
          <w:p w14:paraId="160B3D9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471</w:t>
            </w:r>
          </w:p>
        </w:tc>
      </w:tr>
      <w:tr w:rsidR="00E60C8B" w:rsidRPr="00EA2FEB" w14:paraId="06DBC7DB" w14:textId="77777777" w:rsidTr="00EA2FEB">
        <w:trPr>
          <w:jc w:val="center"/>
        </w:trPr>
        <w:tc>
          <w:tcPr>
            <w:tcW w:w="4111" w:type="dxa"/>
            <w:tcBorders>
              <w:bottom w:val="nil"/>
            </w:tcBorders>
          </w:tcPr>
          <w:p w14:paraId="56D7EE4B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moking, pack-years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4DDA8B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.184</w:t>
            </w:r>
          </w:p>
        </w:tc>
        <w:tc>
          <w:tcPr>
            <w:tcW w:w="2029" w:type="dxa"/>
            <w:tcBorders>
              <w:bottom w:val="nil"/>
            </w:tcBorders>
            <w:vAlign w:val="center"/>
          </w:tcPr>
          <w:p w14:paraId="369F06F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00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1, 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366</w:t>
            </w:r>
          </w:p>
        </w:tc>
        <w:tc>
          <w:tcPr>
            <w:tcW w:w="1457" w:type="dxa"/>
            <w:tcBorders>
              <w:bottom w:val="nil"/>
            </w:tcBorders>
          </w:tcPr>
          <w:p w14:paraId="0DDA32C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</w:tr>
      <w:tr w:rsidR="00E60C8B" w:rsidRPr="00EA2FEB" w14:paraId="70F84AA8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388EC6D2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rterial hypertens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6E2AD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8.049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156EA86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2.3</w:t>
            </w:r>
            <w:r w:rsidRPr="00EA2FEB">
              <w:rPr>
                <w:rFonts w:ascii="Times New Roman" w:hAnsi="Times New Roman" w:cs="Times New Roman"/>
                <w:b/>
                <w:bCs/>
              </w:rPr>
              <w:t xml:space="preserve">80, 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3.71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513ECAD6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E60C8B" w:rsidRPr="00EA2FEB" w14:paraId="5A5B3A0A" w14:textId="77777777" w:rsidTr="00EA2FEB">
        <w:trPr>
          <w:jc w:val="center"/>
        </w:trPr>
        <w:tc>
          <w:tcPr>
            <w:tcW w:w="4111" w:type="dxa"/>
            <w:tcBorders>
              <w:top w:val="nil"/>
              <w:bottom w:val="nil"/>
            </w:tcBorders>
          </w:tcPr>
          <w:p w14:paraId="005503D9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MA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81563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.484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74D4CF7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22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3, 0</w:t>
            </w: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.74</w:t>
            </w:r>
            <w:r w:rsidRPr="00EA2FEB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2328413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2FEB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60C8B" w:rsidRPr="00EA2FEB" w14:paraId="1D5EACF7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CE8804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645015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2.704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4051DC4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-3.503, 8.910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1F7D1A1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390</w:t>
            </w:r>
          </w:p>
        </w:tc>
      </w:tr>
      <w:tr w:rsidR="00E60C8B" w:rsidRPr="00EA2FEB" w14:paraId="0DDAA4D1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41E3394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otal cholestero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5ADA94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1243F3F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</w:t>
            </w:r>
            <w:r w:rsidRPr="00EA2FEB">
              <w:rPr>
                <w:rFonts w:ascii="Times New Roman" w:hAnsi="Times New Roman" w:cs="Times New Roman"/>
              </w:rPr>
              <w:t>0</w:t>
            </w:r>
            <w:r w:rsidRPr="00EA2FEB">
              <w:rPr>
                <w:rFonts w:ascii="Times New Roman" w:hAnsi="Times New Roman" w:cs="Times New Roman"/>
                <w:lang w:val="en-US"/>
              </w:rPr>
              <w:t>.03</w:t>
            </w:r>
            <w:r w:rsidRPr="00EA2FEB">
              <w:rPr>
                <w:rFonts w:ascii="Times New Roman" w:hAnsi="Times New Roman" w:cs="Times New Roman"/>
              </w:rPr>
              <w:t>5, 0</w:t>
            </w:r>
            <w:r w:rsidRPr="00EA2FEB">
              <w:rPr>
                <w:rFonts w:ascii="Times New Roman" w:hAnsi="Times New Roman" w:cs="Times New Roman"/>
                <w:lang w:val="en-US"/>
              </w:rPr>
              <w:t>.1</w:t>
            </w:r>
            <w:r w:rsidRPr="00EA2F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53F234A6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307</w:t>
            </w:r>
          </w:p>
        </w:tc>
      </w:tr>
      <w:tr w:rsidR="00E60C8B" w:rsidRPr="00EA2FEB" w14:paraId="4A96CBEE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7F1979B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LD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51D932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21061C5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-0.036, 0.127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027B2DC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271</w:t>
            </w:r>
          </w:p>
        </w:tc>
      </w:tr>
      <w:tr w:rsidR="00E60C8B" w:rsidRPr="00EA2FEB" w14:paraId="7DC166CE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61A579C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HD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9FC69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0B92CE0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</w:t>
            </w:r>
            <w:r w:rsidRPr="00EA2FEB">
              <w:rPr>
                <w:rFonts w:ascii="Times New Roman" w:hAnsi="Times New Roman" w:cs="Times New Roman"/>
              </w:rPr>
              <w:t>0</w:t>
            </w:r>
            <w:r w:rsidRPr="00EA2FEB">
              <w:rPr>
                <w:rFonts w:ascii="Times New Roman" w:hAnsi="Times New Roman" w:cs="Times New Roman"/>
                <w:lang w:val="en-US"/>
              </w:rPr>
              <w:t>.112</w:t>
            </w:r>
            <w:r w:rsidRPr="00EA2FEB">
              <w:rPr>
                <w:rFonts w:ascii="Times New Roman" w:hAnsi="Times New Roman" w:cs="Times New Roman"/>
              </w:rPr>
              <w:t>, 0</w:t>
            </w:r>
            <w:r w:rsidRPr="00EA2FEB">
              <w:rPr>
                <w:rFonts w:ascii="Times New Roman" w:hAnsi="Times New Roman" w:cs="Times New Roman"/>
                <w:lang w:val="en-US"/>
              </w:rPr>
              <w:t>.21</w:t>
            </w:r>
            <w:r w:rsidRPr="00EA2FE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19F5977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524</w:t>
            </w:r>
          </w:p>
        </w:tc>
      </w:tr>
      <w:tr w:rsidR="00E60C8B" w:rsidRPr="00EA2FEB" w14:paraId="2F515BEF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F91E937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riglycerid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BACD0E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4FD6F36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</w:t>
            </w:r>
            <w:r w:rsidRPr="00EA2FEB">
              <w:rPr>
                <w:rFonts w:ascii="Times New Roman" w:hAnsi="Times New Roman" w:cs="Times New Roman"/>
              </w:rPr>
              <w:t>0</w:t>
            </w:r>
            <w:r w:rsidRPr="00EA2FEB">
              <w:rPr>
                <w:rFonts w:ascii="Times New Roman" w:hAnsi="Times New Roman" w:cs="Times New Roman"/>
                <w:lang w:val="en-US"/>
              </w:rPr>
              <w:t>.04</w:t>
            </w:r>
            <w:r w:rsidRPr="00EA2FEB">
              <w:rPr>
                <w:rFonts w:ascii="Times New Roman" w:hAnsi="Times New Roman" w:cs="Times New Roman"/>
              </w:rPr>
              <w:t>6, 0</w:t>
            </w:r>
            <w:r w:rsidRPr="00EA2FEB">
              <w:rPr>
                <w:rFonts w:ascii="Times New Roman" w:hAnsi="Times New Roman" w:cs="Times New Roman"/>
                <w:lang w:val="en-US"/>
              </w:rPr>
              <w:t>.05</w:t>
            </w:r>
            <w:r w:rsidRPr="00EA2F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0443925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876</w:t>
            </w:r>
          </w:p>
        </w:tc>
      </w:tr>
      <w:tr w:rsidR="00E60C8B" w:rsidRPr="00EA2FEB" w14:paraId="7450F33C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40BB3C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KD (Stage III-IV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15BDDB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8.20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4C55850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2.61</w:t>
            </w:r>
            <w:r w:rsidRPr="00EA2FEB">
              <w:rPr>
                <w:rFonts w:ascii="Times New Roman" w:hAnsi="Times New Roman" w:cs="Times New Roman"/>
              </w:rPr>
              <w:t xml:space="preserve">1, </w:t>
            </w:r>
            <w:r w:rsidRPr="00EA2FEB">
              <w:rPr>
                <w:rFonts w:ascii="Times New Roman" w:hAnsi="Times New Roman" w:cs="Times New Roman"/>
                <w:lang w:val="en-US"/>
              </w:rPr>
              <w:t>19.021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07DE402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</w:rPr>
            </w:pPr>
            <w:r w:rsidRPr="00EA2FEB">
              <w:rPr>
                <w:rFonts w:ascii="Times New Roman" w:hAnsi="Times New Roman" w:cs="Times New Roman"/>
              </w:rPr>
              <w:t>0.136</w:t>
            </w:r>
          </w:p>
        </w:tc>
      </w:tr>
      <w:tr w:rsidR="00E60C8B" w:rsidRPr="00EA2FEB" w14:paraId="271802DF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0902C6C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6050D2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5AD6ED9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530, 0.531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02663BF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998</w:t>
            </w:r>
          </w:p>
        </w:tc>
      </w:tr>
      <w:tr w:rsidR="00E60C8B" w:rsidRPr="00EA2FEB" w14:paraId="4FCB1DCA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32F410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Exercise leve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0C9EC7E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05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1D82801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020, 0.010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3278651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528</w:t>
            </w:r>
          </w:p>
        </w:tc>
      </w:tr>
      <w:tr w:rsidR="00E60C8B" w:rsidRPr="00EA2FEB" w14:paraId="1DF8C499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42A094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Traditional CVRF, numbe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17319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2.951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1DD585C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384, 5.518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237A180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5</w:t>
            </w:r>
          </w:p>
        </w:tc>
      </w:tr>
      <w:tr w:rsidR="00E60C8B" w:rsidRPr="00EA2FEB" w14:paraId="637241E8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E810C7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Anti-hypertensives </w:t>
            </w:r>
            <w:proofErr w:type="gramStart"/>
            <w:r w:rsidRPr="00EA2FEB">
              <w:rPr>
                <w:rFonts w:ascii="Times New Roman" w:hAnsi="Times New Roman" w:cs="Times New Roman"/>
                <w:lang w:val="en-US"/>
              </w:rPr>
              <w:t>use</w:t>
            </w:r>
            <w:proofErr w:type="gramEnd"/>
          </w:p>
          <w:p w14:paraId="4F9702A0" w14:textId="77777777" w:rsidR="00457827" w:rsidRPr="00EA2FEB" w:rsidRDefault="00457827" w:rsidP="00EB0B97">
            <w:pPr>
              <w:rPr>
                <w:rFonts w:ascii="Times New Roman" w:hAnsi="Times New Roman" w:cs="Times New Roman"/>
                <w:lang w:val="en-US"/>
              </w:rPr>
            </w:pPr>
          </w:p>
          <w:p w14:paraId="3C9E7998" w14:textId="30892D0A" w:rsidR="00457827" w:rsidRPr="00EA2FEB" w:rsidRDefault="008914E3" w:rsidP="0045782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proofErr w:type="spellStart"/>
            <w:r w:rsidR="00457827" w:rsidRPr="00EA2FEB">
              <w:rPr>
                <w:rFonts w:ascii="Times New Roman" w:hAnsi="Times New Roman" w:cs="Times New Roman"/>
                <w:lang w:val="en-US"/>
              </w:rPr>
              <w:t>RAAS</w:t>
            </w:r>
            <w:r w:rsidRPr="00EA2FEB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</w:p>
          <w:p w14:paraId="26AB947C" w14:textId="2E76DD29" w:rsidR="00457827" w:rsidRPr="00EA2FEB" w:rsidRDefault="008914E3" w:rsidP="0045782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457827" w:rsidRPr="00EA2FEB">
              <w:rPr>
                <w:rFonts w:ascii="Times New Roman" w:hAnsi="Times New Roman" w:cs="Times New Roman"/>
                <w:lang w:val="en-US"/>
              </w:rPr>
              <w:t>CCBs</w:t>
            </w:r>
          </w:p>
          <w:p w14:paraId="1F6C31D7" w14:textId="48B881B7" w:rsidR="00457827" w:rsidRPr="00EA2FEB" w:rsidRDefault="008914E3" w:rsidP="0045782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457827" w:rsidRPr="00EA2FEB">
              <w:rPr>
                <w:rFonts w:ascii="Times New Roman" w:hAnsi="Times New Roman" w:cs="Times New Roman"/>
                <w:lang w:val="en-US"/>
              </w:rPr>
              <w:t>Diuretics</w:t>
            </w:r>
          </w:p>
          <w:p w14:paraId="6B9AE551" w14:textId="728964B0" w:rsidR="00457827" w:rsidRPr="00EA2FEB" w:rsidRDefault="008914E3" w:rsidP="0045782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457827" w:rsidRPr="00EA2FEB">
              <w:rPr>
                <w:rFonts w:ascii="Times New Roman" w:hAnsi="Times New Roman" w:cs="Times New Roman"/>
                <w:lang w:val="en-US"/>
              </w:rPr>
              <w:t>Beta blocker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1F82F31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.696</w:t>
            </w:r>
          </w:p>
          <w:p w14:paraId="2D981C78" w14:textId="77777777" w:rsidR="00457827" w:rsidRPr="00EA2FEB" w:rsidRDefault="00457827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E7A738" w14:textId="77777777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4.125</w:t>
            </w:r>
          </w:p>
          <w:p w14:paraId="254C7B11" w14:textId="77777777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5.086</w:t>
            </w:r>
          </w:p>
          <w:p w14:paraId="021A10BF" w14:textId="77777777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6.968</w:t>
            </w:r>
          </w:p>
          <w:p w14:paraId="305C360F" w14:textId="3D01337F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.782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0328F21C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2.253, 9.644</w:t>
            </w:r>
          </w:p>
          <w:p w14:paraId="3325C6DD" w14:textId="77777777" w:rsidR="00457827" w:rsidRPr="00EA2FEB" w:rsidRDefault="00457827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85204B6" w14:textId="77777777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2.889, 11.138</w:t>
            </w:r>
          </w:p>
          <w:p w14:paraId="4EBA1BA9" w14:textId="77777777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7.685, 17.856</w:t>
            </w:r>
          </w:p>
          <w:p w14:paraId="54C3F8C9" w14:textId="77777777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4.704, 18.640</w:t>
            </w:r>
          </w:p>
          <w:p w14:paraId="5C92AB00" w14:textId="7D2C216A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6.768, 10.333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11E15D05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21</w:t>
            </w:r>
          </w:p>
          <w:p w14:paraId="3AF5CE72" w14:textId="77777777" w:rsidR="00457827" w:rsidRPr="00EA2FEB" w:rsidRDefault="00457827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8A43DEF" w14:textId="77777777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46</w:t>
            </w:r>
          </w:p>
          <w:p w14:paraId="67B25443" w14:textId="77777777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432</w:t>
            </w:r>
          </w:p>
          <w:p w14:paraId="3F5769FA" w14:textId="77777777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39</w:t>
            </w:r>
          </w:p>
          <w:p w14:paraId="01B6F8C5" w14:textId="17897B48" w:rsidR="00457827" w:rsidRPr="00EA2FEB" w:rsidRDefault="00457827" w:rsidP="004578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680</w:t>
            </w:r>
          </w:p>
        </w:tc>
      </w:tr>
      <w:tr w:rsidR="00E60C8B" w:rsidRPr="00EA2FEB" w14:paraId="16055336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1573ECC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Statins u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B10D699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6.21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5005982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0.897, 13.329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01AAF1A7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E60C8B" w:rsidRPr="00EA2FEB" w14:paraId="5D784071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55F34B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Anti-platelet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636953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1.696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59CC704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3.840, 7.233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12FBB5C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545</w:t>
            </w:r>
          </w:p>
        </w:tc>
      </w:tr>
      <w:tr w:rsidR="00E60C8B" w:rsidRPr="00EA2FEB" w14:paraId="770025EE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4D2A02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Overall plaques pres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516B56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6.574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5E8FAF90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1.068, 12.079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494F01AD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20</w:t>
            </w:r>
          </w:p>
        </w:tc>
      </w:tr>
      <w:tr w:rsidR="00E60C8B" w:rsidRPr="00EA2FEB" w14:paraId="104E1623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BBC24BA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Carotid plaques pres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BD9EAC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6.620</w:t>
            </w:r>
          </w:p>
        </w:tc>
        <w:tc>
          <w:tcPr>
            <w:tcW w:w="2029" w:type="dxa"/>
            <w:tcBorders>
              <w:top w:val="nil"/>
              <w:bottom w:val="nil"/>
            </w:tcBorders>
            <w:vAlign w:val="center"/>
          </w:tcPr>
          <w:p w14:paraId="5210D41F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551, 12.689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14:paraId="6AA67E7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b/>
                <w:bCs/>
                <w:lang w:val="en-US"/>
              </w:rPr>
              <w:t>0.033</w:t>
            </w:r>
          </w:p>
        </w:tc>
      </w:tr>
      <w:tr w:rsidR="00E60C8B" w:rsidRPr="00EA2FEB" w14:paraId="66194C27" w14:textId="77777777" w:rsidTr="00EA2FEB">
        <w:trPr>
          <w:jc w:val="center"/>
        </w:trPr>
        <w:tc>
          <w:tcPr>
            <w:tcW w:w="411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EB40912" w14:textId="77777777" w:rsidR="00E60C8B" w:rsidRPr="00EA2FEB" w:rsidRDefault="00E60C8B" w:rsidP="00EB0B97">
            <w:pPr>
              <w:rPr>
                <w:rFonts w:ascii="Times New Roman" w:hAnsi="Times New Roman" w:cs="Times New Roman"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Femoral plaques presence</w:t>
            </w:r>
          </w:p>
        </w:tc>
        <w:tc>
          <w:tcPr>
            <w:tcW w:w="1985" w:type="dxa"/>
            <w:tcBorders>
              <w:top w:val="nil"/>
              <w:bottom w:val="single" w:sz="24" w:space="0" w:color="auto"/>
            </w:tcBorders>
            <w:vAlign w:val="center"/>
          </w:tcPr>
          <w:p w14:paraId="7BCCAE88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3.923</w:t>
            </w:r>
          </w:p>
        </w:tc>
        <w:tc>
          <w:tcPr>
            <w:tcW w:w="2029" w:type="dxa"/>
            <w:tcBorders>
              <w:top w:val="nil"/>
              <w:bottom w:val="single" w:sz="24" w:space="0" w:color="auto"/>
            </w:tcBorders>
            <w:vAlign w:val="center"/>
          </w:tcPr>
          <w:p w14:paraId="7650A40B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-2.493, 10.339</w:t>
            </w:r>
          </w:p>
        </w:tc>
        <w:tc>
          <w:tcPr>
            <w:tcW w:w="1457" w:type="dxa"/>
            <w:tcBorders>
              <w:top w:val="nil"/>
              <w:bottom w:val="single" w:sz="24" w:space="0" w:color="auto"/>
            </w:tcBorders>
          </w:tcPr>
          <w:p w14:paraId="0EB237F4" w14:textId="77777777" w:rsidR="00E60C8B" w:rsidRPr="00EA2FEB" w:rsidRDefault="00E60C8B" w:rsidP="00EB0B9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2FEB">
              <w:rPr>
                <w:rFonts w:ascii="Times New Roman" w:hAnsi="Times New Roman" w:cs="Times New Roman"/>
                <w:lang w:val="en-US"/>
              </w:rPr>
              <w:t>0.228</w:t>
            </w:r>
          </w:p>
        </w:tc>
      </w:tr>
    </w:tbl>
    <w:p w14:paraId="0051865A" w14:textId="77777777" w:rsidR="00E60C8B" w:rsidRPr="00EA2FEB" w:rsidRDefault="00E60C8B" w:rsidP="00475237">
      <w:pPr>
        <w:rPr>
          <w:rFonts w:ascii="Times New Roman" w:hAnsi="Times New Roman" w:cs="Times New Roman"/>
          <w:lang w:val="en-US"/>
        </w:rPr>
      </w:pPr>
    </w:p>
    <w:p w14:paraId="073DB80E" w14:textId="77777777" w:rsidR="00475237" w:rsidRPr="00EA2FEB" w:rsidRDefault="00475237" w:rsidP="00475237">
      <w:pPr>
        <w:rPr>
          <w:rFonts w:ascii="Times New Roman" w:hAnsi="Times New Roman" w:cs="Times New Roman"/>
          <w:lang w:val="en-US"/>
        </w:rPr>
      </w:pPr>
      <w:r w:rsidRPr="00EA2FEB">
        <w:rPr>
          <w:rFonts w:ascii="Times New Roman" w:hAnsi="Times New Roman" w:cs="Times New Roman"/>
          <w:lang w:val="en-US"/>
        </w:rPr>
        <w:t>Values in bold are statistically significant</w:t>
      </w:r>
      <w:r w:rsidRPr="00EA2FEB">
        <w:rPr>
          <w:rFonts w:ascii="Times New Roman" w:hAnsi="Times New Roman" w:cs="Times New Roman"/>
          <w:lang w:val="en-US"/>
        </w:rPr>
        <w:br/>
        <w:t>*Within the group of women with APS</w:t>
      </w:r>
    </w:p>
    <w:p w14:paraId="65CAB7F7" w14:textId="277C6608" w:rsidR="00475237" w:rsidRPr="00EA2FEB" w:rsidRDefault="00475237" w:rsidP="00475237">
      <w:pPr>
        <w:jc w:val="both"/>
        <w:rPr>
          <w:rFonts w:ascii="Times New Roman" w:hAnsi="Times New Roman" w:cs="Times New Roman"/>
          <w:lang w:val="en-US"/>
        </w:rPr>
      </w:pPr>
      <w:r w:rsidRPr="00EA2FEB">
        <w:rPr>
          <w:rFonts w:ascii="Times New Roman" w:hAnsi="Times New Roman" w:cs="Times New Roman"/>
          <w:lang w:val="en-US"/>
        </w:rPr>
        <w:t xml:space="preserve">AIx@75: augmentation index normalized for heart rate of 75 bpm, CI: confidence interval, PAPS: Primary APS, SLE: Systemic Lupus Erythematosus, </w:t>
      </w:r>
      <w:proofErr w:type="spellStart"/>
      <w:r w:rsidRPr="00EA2FEB">
        <w:rPr>
          <w:rFonts w:ascii="Times New Roman" w:hAnsi="Times New Roman" w:cs="Times New Roman"/>
          <w:lang w:val="en-US"/>
        </w:rPr>
        <w:t>aCL</w:t>
      </w:r>
      <w:proofErr w:type="spellEnd"/>
      <w:r w:rsidRPr="00EA2FEB">
        <w:rPr>
          <w:rFonts w:ascii="Times New Roman" w:hAnsi="Times New Roman" w:cs="Times New Roman"/>
          <w:lang w:val="en-US"/>
        </w:rPr>
        <w:t>: anti-cardiolipin antibodies, anti-b2GPI: anti-b</w:t>
      </w:r>
      <w:r w:rsidR="00C709B3" w:rsidRPr="00EA2FEB">
        <w:rPr>
          <w:rFonts w:ascii="Times New Roman" w:hAnsi="Times New Roman" w:cs="Times New Roman"/>
          <w:lang w:val="en-US"/>
        </w:rPr>
        <w:t>eta</w:t>
      </w:r>
      <w:r w:rsidRPr="00EA2FEB">
        <w:rPr>
          <w:rFonts w:ascii="Times New Roman" w:hAnsi="Times New Roman" w:cs="Times New Roman"/>
          <w:lang w:val="en-US"/>
        </w:rPr>
        <w:t xml:space="preserve">2-glycoprotein I antibodies, LA: Lupus Anticoagulant, </w:t>
      </w:r>
      <w:proofErr w:type="spellStart"/>
      <w:r w:rsidRPr="00EA2FEB">
        <w:rPr>
          <w:rFonts w:ascii="Times New Roman" w:hAnsi="Times New Roman" w:cs="Times New Roman"/>
          <w:lang w:val="en-US"/>
        </w:rPr>
        <w:t>aPL</w:t>
      </w:r>
      <w:proofErr w:type="spellEnd"/>
      <w:r w:rsidRPr="00EA2FEB">
        <w:rPr>
          <w:rFonts w:ascii="Times New Roman" w:hAnsi="Times New Roman" w:cs="Times New Roman"/>
          <w:lang w:val="en-US"/>
        </w:rPr>
        <w:t xml:space="preserve">: antiphospholipid, HCQ: hydroxychloroquine, </w:t>
      </w:r>
      <w:proofErr w:type="spellStart"/>
      <w:r w:rsidRPr="00EA2FEB">
        <w:rPr>
          <w:rFonts w:ascii="Times New Roman" w:hAnsi="Times New Roman" w:cs="Times New Roman"/>
          <w:lang w:val="en-US"/>
        </w:rPr>
        <w:t>aGAPSS</w:t>
      </w:r>
      <w:proofErr w:type="spellEnd"/>
      <w:r w:rsidRPr="00EA2FEB">
        <w:rPr>
          <w:rFonts w:ascii="Times New Roman" w:hAnsi="Times New Roman" w:cs="Times New Roman"/>
          <w:lang w:val="en-US"/>
        </w:rPr>
        <w:t>: adjusted Global Anti-Phospholipid Syndrome Score, CVD: Cardiovascular disease, SLEDAI-2K: Systemic Lupus Erythematosus Disease Activity Index 2000; SDI: Systemic Lupus International Collaborating Clinics-American College of Rheumatology Damage Index, CVRFs: cardiovascular risk factors, MAP: mean arterial pressure, LDL: low density lipoprotein, HDL: high density lipoprotein, CKD: chronic kidney disease, BMI: Body mass index</w:t>
      </w:r>
      <w:r w:rsidR="009D14D0" w:rsidRPr="00EA2FE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9D14D0" w:rsidRPr="00EA2FEB">
        <w:rPr>
          <w:rFonts w:ascii="Times New Roman" w:hAnsi="Times New Roman" w:cs="Times New Roman"/>
          <w:lang w:val="en-US"/>
        </w:rPr>
        <w:t>RAAS</w:t>
      </w:r>
      <w:r w:rsidR="008914E3" w:rsidRPr="00EA2FEB">
        <w:rPr>
          <w:rFonts w:ascii="Times New Roman" w:hAnsi="Times New Roman" w:cs="Times New Roman"/>
          <w:lang w:val="en-US"/>
        </w:rPr>
        <w:t>i</w:t>
      </w:r>
      <w:proofErr w:type="spellEnd"/>
      <w:r w:rsidR="009D14D0" w:rsidRPr="00EA2FEB">
        <w:rPr>
          <w:rFonts w:ascii="Times New Roman" w:hAnsi="Times New Roman" w:cs="Times New Roman"/>
          <w:lang w:val="en-US"/>
        </w:rPr>
        <w:t>: renin-angiotensin-aldosterone system</w:t>
      </w:r>
      <w:r w:rsidR="008914E3" w:rsidRPr="00EA2FEB">
        <w:rPr>
          <w:rFonts w:ascii="Times New Roman" w:hAnsi="Times New Roman" w:cs="Times New Roman"/>
          <w:lang w:val="en-US"/>
        </w:rPr>
        <w:t xml:space="preserve"> inhibitors (</w:t>
      </w:r>
      <w:r w:rsidR="009D14D0" w:rsidRPr="00EA2FEB">
        <w:rPr>
          <w:rFonts w:ascii="Times New Roman" w:hAnsi="Times New Roman" w:cs="Times New Roman"/>
          <w:lang w:val="en-US"/>
        </w:rPr>
        <w:t>angiotensin-converting enzyme inhibitors</w:t>
      </w:r>
      <w:r w:rsidR="008914E3" w:rsidRPr="00EA2FEB">
        <w:rPr>
          <w:rFonts w:ascii="Times New Roman" w:hAnsi="Times New Roman" w:cs="Times New Roman"/>
          <w:lang w:val="en-US"/>
        </w:rPr>
        <w:t xml:space="preserve"> or</w:t>
      </w:r>
      <w:r w:rsidR="009D14D0" w:rsidRPr="00EA2FEB">
        <w:rPr>
          <w:rFonts w:ascii="Times New Roman" w:hAnsi="Times New Roman" w:cs="Times New Roman"/>
          <w:lang w:val="en-US"/>
        </w:rPr>
        <w:t xml:space="preserve"> angiotensin receptor blockers</w:t>
      </w:r>
      <w:r w:rsidR="008914E3" w:rsidRPr="00EA2FEB">
        <w:rPr>
          <w:rFonts w:ascii="Times New Roman" w:hAnsi="Times New Roman" w:cs="Times New Roman"/>
          <w:lang w:val="en-US"/>
        </w:rPr>
        <w:t>)</w:t>
      </w:r>
      <w:r w:rsidR="009D14D0" w:rsidRPr="00EA2FEB">
        <w:rPr>
          <w:rFonts w:ascii="Times New Roman" w:hAnsi="Times New Roman" w:cs="Times New Roman"/>
          <w:lang w:val="en-US"/>
        </w:rPr>
        <w:t>, CCBs: calcium channel blockers</w:t>
      </w:r>
      <w:r w:rsidR="00EA2FEB">
        <w:rPr>
          <w:rFonts w:ascii="Times New Roman" w:hAnsi="Times New Roman" w:cs="Times New Roman"/>
          <w:lang w:val="en-US"/>
        </w:rPr>
        <w:t>.</w:t>
      </w:r>
    </w:p>
    <w:p w14:paraId="2D00787E" w14:textId="77777777" w:rsidR="00475237" w:rsidRPr="001608ED" w:rsidRDefault="00475237" w:rsidP="0047523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A5A851" w14:textId="77777777" w:rsidR="009F781C" w:rsidRPr="00475237" w:rsidRDefault="009F781C">
      <w:pPr>
        <w:rPr>
          <w:lang w:val="en-US"/>
        </w:rPr>
      </w:pPr>
    </w:p>
    <w:sectPr w:rsidR="009F781C" w:rsidRPr="0047523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4007F" w14:textId="77777777" w:rsidR="00D670EA" w:rsidRDefault="00D670EA" w:rsidP="0044197F">
      <w:pPr>
        <w:spacing w:after="0" w:line="240" w:lineRule="auto"/>
      </w:pPr>
      <w:r>
        <w:separator/>
      </w:r>
    </w:p>
  </w:endnote>
  <w:endnote w:type="continuationSeparator" w:id="0">
    <w:p w14:paraId="072E6C17" w14:textId="77777777" w:rsidR="00D670EA" w:rsidRDefault="00D670EA" w:rsidP="00441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C516A" w14:textId="77777777" w:rsidR="00D670EA" w:rsidRDefault="00D670EA" w:rsidP="0044197F">
      <w:pPr>
        <w:spacing w:after="0" w:line="240" w:lineRule="auto"/>
      </w:pPr>
      <w:r>
        <w:separator/>
      </w:r>
    </w:p>
  </w:footnote>
  <w:footnote w:type="continuationSeparator" w:id="0">
    <w:p w14:paraId="7FE1C13F" w14:textId="77777777" w:rsidR="00D670EA" w:rsidRDefault="00D670EA" w:rsidP="00441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32B"/>
    <w:rsid w:val="0001249B"/>
    <w:rsid w:val="00062FDE"/>
    <w:rsid w:val="00091036"/>
    <w:rsid w:val="000A2804"/>
    <w:rsid w:val="000B082C"/>
    <w:rsid w:val="001475ED"/>
    <w:rsid w:val="00170533"/>
    <w:rsid w:val="0017236E"/>
    <w:rsid w:val="001A10F2"/>
    <w:rsid w:val="001A4A38"/>
    <w:rsid w:val="001C6EBF"/>
    <w:rsid w:val="00254D01"/>
    <w:rsid w:val="00257799"/>
    <w:rsid w:val="002A7A8F"/>
    <w:rsid w:val="002D0130"/>
    <w:rsid w:val="002D2BA5"/>
    <w:rsid w:val="00315D18"/>
    <w:rsid w:val="003165B3"/>
    <w:rsid w:val="00386E65"/>
    <w:rsid w:val="003B121D"/>
    <w:rsid w:val="003D0620"/>
    <w:rsid w:val="003F670B"/>
    <w:rsid w:val="0041058F"/>
    <w:rsid w:val="0044197F"/>
    <w:rsid w:val="00457827"/>
    <w:rsid w:val="00475237"/>
    <w:rsid w:val="004A0FAA"/>
    <w:rsid w:val="004A199F"/>
    <w:rsid w:val="00596B47"/>
    <w:rsid w:val="005D2751"/>
    <w:rsid w:val="005F4327"/>
    <w:rsid w:val="0060689D"/>
    <w:rsid w:val="0061432B"/>
    <w:rsid w:val="006A7672"/>
    <w:rsid w:val="0079373F"/>
    <w:rsid w:val="007E5369"/>
    <w:rsid w:val="008436BF"/>
    <w:rsid w:val="0086747A"/>
    <w:rsid w:val="00890836"/>
    <w:rsid w:val="008914E3"/>
    <w:rsid w:val="00924F62"/>
    <w:rsid w:val="0095764C"/>
    <w:rsid w:val="009D14D0"/>
    <w:rsid w:val="009D58D1"/>
    <w:rsid w:val="009F781C"/>
    <w:rsid w:val="00A368AC"/>
    <w:rsid w:val="00A77460"/>
    <w:rsid w:val="00A77AC6"/>
    <w:rsid w:val="00A92C59"/>
    <w:rsid w:val="00B925A0"/>
    <w:rsid w:val="00C603AA"/>
    <w:rsid w:val="00C67666"/>
    <w:rsid w:val="00C709B3"/>
    <w:rsid w:val="00D670EA"/>
    <w:rsid w:val="00D903BA"/>
    <w:rsid w:val="00DC4899"/>
    <w:rsid w:val="00DC7B17"/>
    <w:rsid w:val="00DD78FF"/>
    <w:rsid w:val="00DE7B41"/>
    <w:rsid w:val="00DF4A81"/>
    <w:rsid w:val="00E60C8B"/>
    <w:rsid w:val="00E71E4D"/>
    <w:rsid w:val="00E76797"/>
    <w:rsid w:val="00E919FA"/>
    <w:rsid w:val="00EA2E27"/>
    <w:rsid w:val="00EA2FEB"/>
    <w:rsid w:val="00F036DA"/>
    <w:rsid w:val="00F117C8"/>
    <w:rsid w:val="00F1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0BC61"/>
  <w15:chartTrackingRefBased/>
  <w15:docId w15:val="{11ABDAE7-2BD2-41C2-839E-CF90A0DE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75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97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97F"/>
  </w:style>
  <w:style w:type="paragraph" w:styleId="Footer">
    <w:name w:val="footer"/>
    <w:basedOn w:val="Normal"/>
    <w:link w:val="FooterChar"/>
    <w:uiPriority w:val="99"/>
    <w:unhideWhenUsed/>
    <w:rsid w:val="0044197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38</Words>
  <Characters>11055</Characters>
  <Application>Microsoft Office Word</Application>
  <DocSecurity>0</DocSecurity>
  <Lines>394</Lines>
  <Paragraphs>338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s Evangelatos</dc:creator>
  <cp:keywords/>
  <dc:description/>
  <cp:lastModifiedBy>Caroline Groves</cp:lastModifiedBy>
  <cp:revision>2</cp:revision>
  <dcterms:created xsi:type="dcterms:W3CDTF">2023-06-01T11:23:00Z</dcterms:created>
  <dcterms:modified xsi:type="dcterms:W3CDTF">2023-06-01T11:23:00Z</dcterms:modified>
</cp:coreProperties>
</file>